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260DB" w14:textId="600A2D94" w:rsidR="00053D71" w:rsidRDefault="007E730C" w:rsidP="00F274C7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01836FE5" wp14:editId="05C82B7F">
            <wp:extent cx="5756275" cy="3656330"/>
            <wp:effectExtent l="0" t="0" r="9525" b="127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pupa_strai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AD48A" w14:textId="2B8ABD04" w:rsidR="00F1179A" w:rsidRPr="0011219D" w:rsidRDefault="00F1179A" w:rsidP="00FB5316">
      <w:pPr>
        <w:pStyle w:val="Caption"/>
        <w:spacing w:after="0"/>
        <w:jc w:val="both"/>
        <w:rPr>
          <w:rFonts w:ascii="Arial" w:hAnsi="Arial" w:cs="Arial"/>
          <w:i w:val="0"/>
          <w:color w:val="auto"/>
          <w:sz w:val="24"/>
          <w:szCs w:val="24"/>
        </w:rPr>
      </w:pPr>
      <w:r>
        <w:rPr>
          <w:rFonts w:ascii="Arial" w:hAnsi="Arial" w:cs="Arial"/>
          <w:b/>
          <w:i w:val="0"/>
          <w:color w:val="auto"/>
          <w:sz w:val="24"/>
          <w:szCs w:val="24"/>
        </w:rPr>
        <w:t>Fig. S1</w:t>
      </w:r>
      <w:r w:rsidRPr="0011219D">
        <w:rPr>
          <w:rFonts w:ascii="Arial" w:hAnsi="Arial" w:cs="Arial"/>
          <w:b/>
          <w:i w:val="0"/>
          <w:color w:val="auto"/>
          <w:sz w:val="24"/>
          <w:szCs w:val="24"/>
        </w:rPr>
        <w:t>: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Box and whisker plot of pupae of </w:t>
      </w:r>
      <w:r w:rsidRPr="0011219D">
        <w:rPr>
          <w:rFonts w:ascii="Arial" w:hAnsi="Arial" w:cs="Arial"/>
          <w:color w:val="auto"/>
          <w:sz w:val="24"/>
          <w:szCs w:val="24"/>
        </w:rPr>
        <w:t>L</w:t>
      </w:r>
      <w:r w:rsidR="00C213A2">
        <w:rPr>
          <w:rFonts w:ascii="Arial" w:hAnsi="Arial" w:cs="Arial"/>
          <w:color w:val="auto"/>
          <w:sz w:val="24"/>
          <w:szCs w:val="24"/>
        </w:rPr>
        <w:t>ucilia</w:t>
      </w:r>
      <w:r w:rsidRPr="0011219D">
        <w:rPr>
          <w:rFonts w:ascii="Arial" w:hAnsi="Arial" w:cs="Arial"/>
          <w:color w:val="auto"/>
          <w:sz w:val="24"/>
          <w:szCs w:val="24"/>
        </w:rPr>
        <w:t> sericata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carrion flies parasitized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by </w:t>
      </w:r>
      <w:r w:rsidRPr="0011219D">
        <w:rPr>
          <w:rFonts w:ascii="Arial" w:hAnsi="Arial" w:cs="Arial"/>
          <w:color w:val="auto"/>
          <w:sz w:val="24"/>
          <w:szCs w:val="24"/>
        </w:rPr>
        <w:t>N</w:t>
      </w:r>
      <w:r w:rsidR="00C213A2">
        <w:rPr>
          <w:rFonts w:ascii="Arial" w:hAnsi="Arial" w:cs="Arial"/>
          <w:color w:val="auto"/>
          <w:sz w:val="24"/>
          <w:szCs w:val="24"/>
        </w:rPr>
        <w:t>asonia</w:t>
      </w:r>
      <w:r w:rsidRPr="0011219D">
        <w:rPr>
          <w:rFonts w:ascii="Arial" w:hAnsi="Arial" w:cs="Arial"/>
          <w:color w:val="auto"/>
          <w:sz w:val="24"/>
          <w:szCs w:val="24"/>
        </w:rPr>
        <w:t xml:space="preserve"> vitripennis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</w:rPr>
        <w:t>wasps.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N2, N3, N9: Wasp strains that were 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>collected in bird nests (</w:t>
      </w:r>
      <w:r w:rsidRPr="0076007C">
        <w:rPr>
          <w:rFonts w:ascii="Arial" w:hAnsi="Arial" w:cs="Arial"/>
          <w:i w:val="0"/>
          <w:color w:val="auto"/>
          <w:sz w:val="24"/>
          <w:szCs w:val="24"/>
        </w:rPr>
        <w:t>yellow</w:t>
      </w:r>
      <w:r>
        <w:rPr>
          <w:rFonts w:ascii="Arial" w:hAnsi="Arial" w:cs="Arial"/>
          <w:i w:val="0"/>
          <w:color w:val="auto"/>
          <w:sz w:val="24"/>
          <w:szCs w:val="24"/>
        </w:rPr>
        <w:t>, n=3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>0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per strain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>)</w:t>
      </w:r>
      <w:r>
        <w:rPr>
          <w:rFonts w:ascii="Arial" w:hAnsi="Arial" w:cs="Arial"/>
          <w:i w:val="0"/>
          <w:color w:val="auto"/>
          <w:sz w:val="24"/>
          <w:szCs w:val="24"/>
        </w:rPr>
        <w:t>. A1, A7, A19</w:t>
      </w:r>
      <w:r w:rsidRPr="00F1179A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Wasp strains that were 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collected in </w:t>
      </w:r>
      <w:r>
        <w:rPr>
          <w:rFonts w:ascii="Arial" w:hAnsi="Arial" w:cs="Arial"/>
          <w:i w:val="0"/>
          <w:color w:val="auto"/>
          <w:sz w:val="24"/>
          <w:szCs w:val="24"/>
        </w:rPr>
        <w:t>next to carrion (blue, n=30 per strain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>)</w:t>
      </w:r>
      <w:r>
        <w:rPr>
          <w:rFonts w:ascii="Arial" w:hAnsi="Arial" w:cs="Arial"/>
          <w:i w:val="0"/>
          <w:color w:val="auto"/>
          <w:sz w:val="24"/>
          <w:szCs w:val="24"/>
        </w:rPr>
        <w:t>.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The plot</w:t>
      </w:r>
      <w:r>
        <w:rPr>
          <w:rFonts w:ascii="Arial" w:hAnsi="Arial" w:cs="Arial"/>
          <w:i w:val="0"/>
          <w:color w:val="auto"/>
          <w:sz w:val="24"/>
          <w:szCs w:val="24"/>
        </w:rPr>
        <w:t>s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show minimum, maximum, 1</w:t>
      </w:r>
      <w:r w:rsidRPr="0011219D">
        <w:rPr>
          <w:rFonts w:ascii="Arial" w:hAnsi="Arial" w:cs="Arial"/>
          <w:i w:val="0"/>
          <w:color w:val="auto"/>
          <w:sz w:val="24"/>
          <w:szCs w:val="24"/>
          <w:vertAlign w:val="superscript"/>
        </w:rPr>
        <w:t>st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and 3</w:t>
      </w:r>
      <w:r w:rsidRPr="0011219D">
        <w:rPr>
          <w:rFonts w:ascii="Arial" w:hAnsi="Arial" w:cs="Arial"/>
          <w:i w:val="0"/>
          <w:color w:val="auto"/>
          <w:sz w:val="24"/>
          <w:szCs w:val="24"/>
          <w:vertAlign w:val="superscript"/>
        </w:rPr>
        <w:t>rd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quartile, median</w:t>
      </w:r>
      <w:r>
        <w:rPr>
          <w:rFonts w:ascii="Arial" w:hAnsi="Arial" w:cs="Arial"/>
          <w:i w:val="0"/>
          <w:color w:val="auto"/>
          <w:sz w:val="24"/>
          <w:szCs w:val="24"/>
        </w:rPr>
        <w:t>, outliers as circles and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mean as asterisk. </w:t>
      </w:r>
    </w:p>
    <w:p w14:paraId="7098586B" w14:textId="77777777" w:rsidR="00F1179A" w:rsidRDefault="00F1179A" w:rsidP="00F1179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875E07A" w14:textId="77777777" w:rsidR="00053D71" w:rsidRDefault="00053D71" w:rsidP="00F274C7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4BDBDBE" w14:textId="77777777" w:rsidR="00053D71" w:rsidRDefault="00053D71" w:rsidP="00F274C7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7F865F6" w14:textId="77777777" w:rsidR="00AE52A3" w:rsidRPr="00867A5A" w:rsidRDefault="00AE52A3" w:rsidP="00F274C7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81CB69C" w14:textId="77777777" w:rsidR="008961BC" w:rsidRPr="00867A5A" w:rsidRDefault="008961BC" w:rsidP="008961BC">
      <w:pPr>
        <w:spacing w:after="0"/>
        <w:rPr>
          <w:rFonts w:ascii="Arial" w:hAnsi="Arial" w:cs="Arial"/>
          <w:b/>
          <w:sz w:val="24"/>
          <w:szCs w:val="24"/>
        </w:rPr>
      </w:pPr>
    </w:p>
    <w:p w14:paraId="10965CB6" w14:textId="735557D8" w:rsidR="008961BC" w:rsidRDefault="007E730C" w:rsidP="008961BC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C17F22E" wp14:editId="552ADC8D">
            <wp:extent cx="5214439" cy="3312160"/>
            <wp:effectExtent l="0" t="0" r="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ffspring_form_Lucilia_per_strai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338" cy="3312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4FEA4" w14:textId="77777777" w:rsidR="00F1179A" w:rsidRDefault="00F1179A" w:rsidP="008961BC">
      <w:pPr>
        <w:spacing w:after="0"/>
        <w:jc w:val="center"/>
        <w:rPr>
          <w:rFonts w:ascii="Arial" w:hAnsi="Arial" w:cs="Arial"/>
          <w:b/>
          <w:sz w:val="24"/>
          <w:szCs w:val="24"/>
        </w:rPr>
      </w:pPr>
    </w:p>
    <w:p w14:paraId="726EAA40" w14:textId="3594CFB8" w:rsidR="001503B4" w:rsidRDefault="00F1179A" w:rsidP="00FB5316">
      <w:pPr>
        <w:pStyle w:val="Caption"/>
        <w:spacing w:after="0"/>
        <w:jc w:val="both"/>
        <w:rPr>
          <w:rFonts w:ascii="Arial" w:hAnsi="Arial" w:cs="Arial"/>
          <w:i w:val="0"/>
          <w:color w:val="auto"/>
          <w:sz w:val="24"/>
          <w:szCs w:val="24"/>
        </w:rPr>
      </w:pPr>
      <w:r>
        <w:rPr>
          <w:rFonts w:ascii="Arial" w:hAnsi="Arial" w:cs="Arial"/>
          <w:b/>
          <w:i w:val="0"/>
          <w:color w:val="auto"/>
          <w:sz w:val="24"/>
          <w:szCs w:val="24"/>
        </w:rPr>
        <w:t>Fig. S2</w:t>
      </w:r>
      <w:r w:rsidRPr="0011219D">
        <w:rPr>
          <w:rFonts w:ascii="Arial" w:hAnsi="Arial" w:cs="Arial"/>
          <w:b/>
          <w:i w:val="0"/>
          <w:color w:val="auto"/>
          <w:sz w:val="24"/>
          <w:szCs w:val="24"/>
        </w:rPr>
        <w:t>: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Box and whisker plot of offspring emerging from pupae of </w:t>
      </w:r>
      <w:r w:rsidRPr="0011219D">
        <w:rPr>
          <w:rFonts w:ascii="Arial" w:hAnsi="Arial" w:cs="Arial"/>
          <w:color w:val="auto"/>
          <w:sz w:val="24"/>
          <w:szCs w:val="24"/>
        </w:rPr>
        <w:t>L</w:t>
      </w:r>
      <w:r w:rsidR="00C213A2">
        <w:rPr>
          <w:rFonts w:ascii="Arial" w:hAnsi="Arial" w:cs="Arial"/>
          <w:color w:val="auto"/>
          <w:sz w:val="24"/>
          <w:szCs w:val="24"/>
        </w:rPr>
        <w:t>ucilia</w:t>
      </w:r>
      <w:r w:rsidRPr="0011219D">
        <w:rPr>
          <w:rFonts w:ascii="Arial" w:hAnsi="Arial" w:cs="Arial"/>
          <w:color w:val="auto"/>
          <w:sz w:val="24"/>
          <w:szCs w:val="24"/>
        </w:rPr>
        <w:t> sericata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carrion flies parasitized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by </w:t>
      </w:r>
      <w:r w:rsidRPr="0011219D">
        <w:rPr>
          <w:rFonts w:ascii="Arial" w:hAnsi="Arial" w:cs="Arial"/>
          <w:color w:val="auto"/>
          <w:sz w:val="24"/>
          <w:szCs w:val="24"/>
        </w:rPr>
        <w:t>N</w:t>
      </w:r>
      <w:r w:rsidR="00C213A2">
        <w:rPr>
          <w:rFonts w:ascii="Arial" w:hAnsi="Arial" w:cs="Arial"/>
          <w:color w:val="auto"/>
          <w:sz w:val="24"/>
          <w:szCs w:val="24"/>
        </w:rPr>
        <w:t>asonia</w:t>
      </w:r>
      <w:r w:rsidRPr="0011219D">
        <w:rPr>
          <w:rFonts w:ascii="Arial" w:hAnsi="Arial" w:cs="Arial"/>
          <w:color w:val="auto"/>
          <w:sz w:val="24"/>
          <w:szCs w:val="24"/>
        </w:rPr>
        <w:t xml:space="preserve"> vitripennis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</w:rPr>
        <w:t>wasps.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N2, N3, N9: Wasp strains that were 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>collected in bird nests (</w:t>
      </w:r>
      <w:r w:rsidRPr="0076007C">
        <w:rPr>
          <w:rFonts w:ascii="Arial" w:hAnsi="Arial" w:cs="Arial"/>
          <w:i w:val="0"/>
          <w:color w:val="auto"/>
          <w:sz w:val="24"/>
          <w:szCs w:val="24"/>
        </w:rPr>
        <w:t>yellow</w:t>
      </w:r>
      <w:r>
        <w:rPr>
          <w:rFonts w:ascii="Arial" w:hAnsi="Arial" w:cs="Arial"/>
          <w:i w:val="0"/>
          <w:color w:val="auto"/>
          <w:sz w:val="24"/>
          <w:szCs w:val="24"/>
        </w:rPr>
        <w:t>, n=3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>0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per strain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>)</w:t>
      </w:r>
      <w:r>
        <w:rPr>
          <w:rFonts w:ascii="Arial" w:hAnsi="Arial" w:cs="Arial"/>
          <w:i w:val="0"/>
          <w:color w:val="auto"/>
          <w:sz w:val="24"/>
          <w:szCs w:val="24"/>
        </w:rPr>
        <w:t>. A1, A7, A19</w:t>
      </w:r>
      <w:r w:rsidRPr="00F1179A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Wasp strains that were 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collected in </w:t>
      </w:r>
      <w:r>
        <w:rPr>
          <w:rFonts w:ascii="Arial" w:hAnsi="Arial" w:cs="Arial"/>
          <w:i w:val="0"/>
          <w:color w:val="auto"/>
          <w:sz w:val="24"/>
          <w:szCs w:val="24"/>
        </w:rPr>
        <w:t>next to carrion (blue, n=30 per strain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>)</w:t>
      </w:r>
      <w:r>
        <w:rPr>
          <w:rFonts w:ascii="Arial" w:hAnsi="Arial" w:cs="Arial"/>
          <w:i w:val="0"/>
          <w:color w:val="auto"/>
          <w:sz w:val="24"/>
          <w:szCs w:val="24"/>
        </w:rPr>
        <w:t>.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The plot</w:t>
      </w:r>
      <w:r>
        <w:rPr>
          <w:rFonts w:ascii="Arial" w:hAnsi="Arial" w:cs="Arial"/>
          <w:i w:val="0"/>
          <w:color w:val="auto"/>
          <w:sz w:val="24"/>
          <w:szCs w:val="24"/>
        </w:rPr>
        <w:t>s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show minimum, maximum, 1</w:t>
      </w:r>
      <w:r w:rsidRPr="0011219D">
        <w:rPr>
          <w:rFonts w:ascii="Arial" w:hAnsi="Arial" w:cs="Arial"/>
          <w:i w:val="0"/>
          <w:color w:val="auto"/>
          <w:sz w:val="24"/>
          <w:szCs w:val="24"/>
          <w:vertAlign w:val="superscript"/>
        </w:rPr>
        <w:t>st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and 3</w:t>
      </w:r>
      <w:r w:rsidRPr="0011219D">
        <w:rPr>
          <w:rFonts w:ascii="Arial" w:hAnsi="Arial" w:cs="Arial"/>
          <w:i w:val="0"/>
          <w:color w:val="auto"/>
          <w:sz w:val="24"/>
          <w:szCs w:val="24"/>
          <w:vertAlign w:val="superscript"/>
        </w:rPr>
        <w:t>rd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quartile, median</w:t>
      </w:r>
      <w:r>
        <w:rPr>
          <w:rFonts w:ascii="Arial" w:hAnsi="Arial" w:cs="Arial"/>
          <w:i w:val="0"/>
          <w:color w:val="auto"/>
          <w:sz w:val="24"/>
          <w:szCs w:val="24"/>
        </w:rPr>
        <w:t>, outliers as circles and</w:t>
      </w:r>
      <w:r w:rsidRPr="0011219D">
        <w:rPr>
          <w:rFonts w:ascii="Arial" w:hAnsi="Arial" w:cs="Arial"/>
          <w:i w:val="0"/>
          <w:color w:val="auto"/>
          <w:sz w:val="24"/>
          <w:szCs w:val="24"/>
        </w:rPr>
        <w:t xml:space="preserve"> mean as asterisk. </w:t>
      </w:r>
    </w:p>
    <w:p w14:paraId="28F19D96" w14:textId="77777777" w:rsidR="001503B4" w:rsidRDefault="001503B4">
      <w:pPr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br w:type="page"/>
      </w:r>
    </w:p>
    <w:p w14:paraId="7167C8F2" w14:textId="77777777" w:rsidR="00F1179A" w:rsidRPr="0011219D" w:rsidRDefault="00F1179A" w:rsidP="00F1179A">
      <w:pPr>
        <w:pStyle w:val="Caption"/>
        <w:spacing w:after="0" w:line="480" w:lineRule="auto"/>
        <w:jc w:val="both"/>
        <w:rPr>
          <w:rFonts w:ascii="Arial" w:hAnsi="Arial" w:cs="Arial"/>
          <w:i w:val="0"/>
          <w:color w:val="auto"/>
          <w:sz w:val="24"/>
          <w:szCs w:val="24"/>
        </w:rPr>
      </w:pPr>
    </w:p>
    <w:p w14:paraId="4B48B5DB" w14:textId="77777777" w:rsidR="00F1179A" w:rsidRDefault="00F1179A" w:rsidP="008961BC">
      <w:pPr>
        <w:spacing w:after="0"/>
        <w:jc w:val="center"/>
        <w:rPr>
          <w:rFonts w:ascii="Arial" w:hAnsi="Arial" w:cs="Arial"/>
          <w:b/>
          <w:sz w:val="24"/>
          <w:szCs w:val="24"/>
        </w:rPr>
      </w:pPr>
    </w:p>
    <w:p w14:paraId="2717B3A4" w14:textId="77777777" w:rsidR="00F1179A" w:rsidRPr="00867A5A" w:rsidRDefault="00F1179A" w:rsidP="008961BC">
      <w:pPr>
        <w:spacing w:after="0"/>
        <w:jc w:val="center"/>
        <w:rPr>
          <w:rFonts w:ascii="Arial" w:hAnsi="Arial" w:cs="Arial"/>
          <w:b/>
          <w:sz w:val="24"/>
          <w:szCs w:val="24"/>
        </w:rPr>
      </w:pPr>
    </w:p>
    <w:p w14:paraId="6C021086" w14:textId="77777777" w:rsidR="0046016B" w:rsidRPr="00867A5A" w:rsidRDefault="0046016B" w:rsidP="00F274C7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867A5A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20F8B6AD" wp14:editId="0084E1EB">
            <wp:extent cx="4445000" cy="2684145"/>
            <wp:effectExtent l="0" t="0" r="0" b="8255"/>
            <wp:docPr id="20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268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0DA05" w14:textId="43DA0A48" w:rsidR="0046016B" w:rsidRDefault="0000747C" w:rsidP="008961BC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67A5A">
        <w:rPr>
          <w:rFonts w:ascii="Arial" w:hAnsi="Arial" w:cs="Arial"/>
          <w:b/>
          <w:sz w:val="24"/>
          <w:szCs w:val="24"/>
        </w:rPr>
        <w:t>Fig</w:t>
      </w:r>
      <w:r w:rsidR="00CD54EB" w:rsidRPr="00867A5A">
        <w:rPr>
          <w:rFonts w:ascii="Arial" w:hAnsi="Arial" w:cs="Arial"/>
          <w:b/>
          <w:sz w:val="24"/>
          <w:szCs w:val="24"/>
        </w:rPr>
        <w:t>ure S</w:t>
      </w:r>
      <w:r w:rsidR="00F1179A">
        <w:rPr>
          <w:rFonts w:ascii="Arial" w:hAnsi="Arial" w:cs="Arial"/>
          <w:b/>
          <w:sz w:val="24"/>
          <w:szCs w:val="24"/>
        </w:rPr>
        <w:t>3</w:t>
      </w:r>
      <w:r w:rsidR="0046016B" w:rsidRPr="00867A5A">
        <w:rPr>
          <w:rFonts w:ascii="Arial" w:hAnsi="Arial" w:cs="Arial"/>
          <w:b/>
          <w:sz w:val="24"/>
          <w:szCs w:val="24"/>
        </w:rPr>
        <w:t xml:space="preserve">: </w:t>
      </w:r>
      <w:r w:rsidR="001503B4">
        <w:rPr>
          <w:rFonts w:ascii="Arial" w:hAnsi="Arial" w:cs="Arial"/>
          <w:sz w:val="24"/>
          <w:szCs w:val="24"/>
        </w:rPr>
        <w:t>P</w:t>
      </w:r>
      <w:r w:rsidR="0046016B" w:rsidRPr="00867A5A">
        <w:rPr>
          <w:rFonts w:ascii="Arial" w:hAnsi="Arial" w:cs="Arial"/>
          <w:sz w:val="24"/>
          <w:szCs w:val="24"/>
        </w:rPr>
        <w:t>utative population structure of the parasitoid</w:t>
      </w:r>
      <w:r w:rsidR="0046016B" w:rsidRPr="00867A5A">
        <w:rPr>
          <w:rFonts w:ascii="Arial" w:hAnsi="Arial" w:cs="Arial"/>
          <w:i/>
          <w:sz w:val="24"/>
          <w:szCs w:val="24"/>
        </w:rPr>
        <w:t xml:space="preserve"> N. vitripennis</w:t>
      </w:r>
      <w:r w:rsidR="00A33A38" w:rsidRPr="00867A5A">
        <w:rPr>
          <w:rFonts w:ascii="Arial" w:hAnsi="Arial" w:cs="Arial"/>
          <w:sz w:val="24"/>
          <w:szCs w:val="24"/>
        </w:rPr>
        <w:t xml:space="preserve"> in the Hohenheim P</w:t>
      </w:r>
      <w:r w:rsidR="0046016B" w:rsidRPr="00867A5A">
        <w:rPr>
          <w:rFonts w:ascii="Arial" w:hAnsi="Arial" w:cs="Arial"/>
          <w:sz w:val="24"/>
          <w:szCs w:val="24"/>
        </w:rPr>
        <w:t>ark (Germany) based on Delt</w:t>
      </w:r>
      <w:r w:rsidR="00E413AA" w:rsidRPr="00867A5A">
        <w:rPr>
          <w:rFonts w:ascii="Arial" w:hAnsi="Arial" w:cs="Arial"/>
          <w:sz w:val="24"/>
          <w:szCs w:val="24"/>
        </w:rPr>
        <w:t>a K. Results from three m</w:t>
      </w:r>
      <w:r w:rsidR="0046016B" w:rsidRPr="00867A5A">
        <w:rPr>
          <w:rFonts w:ascii="Arial" w:hAnsi="Arial" w:cs="Arial"/>
          <w:sz w:val="24"/>
          <w:szCs w:val="24"/>
        </w:rPr>
        <w:t>icrosatellite analys</w:t>
      </w:r>
      <w:r w:rsidR="00E413AA" w:rsidRPr="00867A5A">
        <w:rPr>
          <w:rFonts w:ascii="Arial" w:hAnsi="Arial" w:cs="Arial"/>
          <w:sz w:val="24"/>
          <w:szCs w:val="24"/>
        </w:rPr>
        <w:t>e</w:t>
      </w:r>
      <w:r w:rsidR="0046016B" w:rsidRPr="00867A5A">
        <w:rPr>
          <w:rFonts w:ascii="Arial" w:hAnsi="Arial" w:cs="Arial"/>
          <w:sz w:val="24"/>
          <w:szCs w:val="24"/>
        </w:rPr>
        <w:t xml:space="preserve">s (Run 1-Run 3) using STRUCTURE v2.3.4 </w:t>
      </w:r>
      <w:r w:rsidR="00F964CB">
        <w:rPr>
          <w:rFonts w:ascii="Arial" w:hAnsi="Arial" w:cs="Arial"/>
          <w:sz w:val="24"/>
          <w:szCs w:val="24"/>
        </w:rPr>
        <w:t>[1</w:t>
      </w:r>
      <w:r w:rsidR="008A7E89">
        <w:rPr>
          <w:rFonts w:ascii="Arial" w:hAnsi="Arial" w:cs="Arial"/>
          <w:sz w:val="24"/>
          <w:szCs w:val="24"/>
        </w:rPr>
        <w:t>33</w:t>
      </w:r>
      <w:r w:rsidR="00F964CB">
        <w:rPr>
          <w:rFonts w:ascii="Arial" w:hAnsi="Arial" w:cs="Arial"/>
          <w:sz w:val="24"/>
          <w:szCs w:val="24"/>
        </w:rPr>
        <w:t>]</w:t>
      </w:r>
      <w:r w:rsidR="0046016B" w:rsidRPr="00867A5A">
        <w:rPr>
          <w:rFonts w:ascii="Arial" w:hAnsi="Arial" w:cs="Arial"/>
          <w:sz w:val="24"/>
          <w:szCs w:val="24"/>
        </w:rPr>
        <w:t xml:space="preserve">, and the online tool CLUMPAK </w:t>
      </w:r>
      <w:r w:rsidR="0046016B" w:rsidRPr="00867A5A">
        <w:rPr>
          <w:rFonts w:ascii="Arial" w:hAnsi="Arial" w:cs="Arial"/>
          <w:sz w:val="24"/>
          <w:szCs w:val="24"/>
          <w:u w:val="dash"/>
        </w:rPr>
        <w:t xml:space="preserve">(Van </w:t>
      </w:r>
      <w:bookmarkStart w:id="0" w:name="_GoBack"/>
      <w:r w:rsidR="0046016B" w:rsidRPr="00867A5A">
        <w:rPr>
          <w:rFonts w:ascii="Arial" w:hAnsi="Arial" w:cs="Arial"/>
          <w:sz w:val="24"/>
          <w:szCs w:val="24"/>
          <w:u w:val="dash"/>
        </w:rPr>
        <w:t xml:space="preserve">Oosterhout </w:t>
      </w:r>
      <w:bookmarkEnd w:id="0"/>
      <w:r w:rsidR="0046016B" w:rsidRPr="00867A5A">
        <w:rPr>
          <w:rFonts w:ascii="Arial" w:hAnsi="Arial" w:cs="Arial"/>
          <w:i/>
          <w:iCs/>
          <w:sz w:val="24"/>
          <w:szCs w:val="24"/>
          <w:u w:val="dash"/>
        </w:rPr>
        <w:t>et al.</w:t>
      </w:r>
      <w:r w:rsidR="0046016B" w:rsidRPr="00867A5A">
        <w:rPr>
          <w:rFonts w:ascii="Arial" w:hAnsi="Arial" w:cs="Arial"/>
          <w:sz w:val="24"/>
          <w:szCs w:val="24"/>
          <w:u w:val="dash"/>
        </w:rPr>
        <w:t>, 2004)</w:t>
      </w:r>
      <w:r w:rsidR="0046016B" w:rsidRPr="00867A5A">
        <w:rPr>
          <w:rFonts w:ascii="Arial" w:hAnsi="Arial" w:cs="Arial"/>
          <w:sz w:val="24"/>
          <w:szCs w:val="24"/>
        </w:rPr>
        <w:t xml:space="preserve">. </w:t>
      </w:r>
    </w:p>
    <w:p w14:paraId="6112EF6A" w14:textId="77777777" w:rsidR="00970BFA" w:rsidRPr="00867A5A" w:rsidRDefault="00970BFA" w:rsidP="008961BC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4332344" w14:textId="27FE5787" w:rsidR="000B4E41" w:rsidRDefault="000B4E41">
      <w:pPr>
        <w:rPr>
          <w:rFonts w:ascii="Arial" w:hAnsi="Arial" w:cs="Arial"/>
          <w:sz w:val="24"/>
          <w:szCs w:val="24"/>
        </w:rPr>
      </w:pPr>
    </w:p>
    <w:sectPr w:rsidR="000B4E41" w:rsidSect="00D555DE">
      <w:headerReference w:type="even" r:id="rId11"/>
      <w:footerReference w:type="default" r:id="rId12"/>
      <w:headerReference w:type="first" r:id="rId13"/>
      <w:pgSz w:w="11901" w:h="16817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C24A74" w14:textId="77777777" w:rsidR="004D2A83" w:rsidRDefault="004D2A83" w:rsidP="00245E3D">
      <w:pPr>
        <w:spacing w:after="0" w:line="240" w:lineRule="auto"/>
      </w:pPr>
      <w:r>
        <w:separator/>
      </w:r>
    </w:p>
  </w:endnote>
  <w:endnote w:type="continuationSeparator" w:id="0">
    <w:p w14:paraId="3AFBD06E" w14:textId="77777777" w:rsidR="004D2A83" w:rsidRDefault="004D2A83" w:rsidP="00245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-987014215"/>
      <w:docPartObj>
        <w:docPartGallery w:val="Page Numbers (Bottom of Page)"/>
        <w:docPartUnique/>
      </w:docPartObj>
    </w:sdtPr>
    <w:sdtEndPr/>
    <w:sdtContent>
      <w:p w14:paraId="1462DCEA" w14:textId="5A97D999" w:rsidR="004E266C" w:rsidRPr="002E4E07" w:rsidRDefault="004E266C">
        <w:pPr>
          <w:pStyle w:val="Footer"/>
          <w:jc w:val="right"/>
          <w:rPr>
            <w:rFonts w:ascii="Arial" w:hAnsi="Arial" w:cs="Arial"/>
          </w:rPr>
        </w:pPr>
        <w:r w:rsidRPr="002E4E07">
          <w:rPr>
            <w:rFonts w:ascii="Arial" w:hAnsi="Arial" w:cs="Arial"/>
          </w:rPr>
          <w:fldChar w:fldCharType="begin"/>
        </w:r>
        <w:r w:rsidRPr="002E4E07">
          <w:rPr>
            <w:rFonts w:ascii="Arial" w:hAnsi="Arial" w:cs="Arial"/>
          </w:rPr>
          <w:instrText>PAGE   \* MERGEFORMAT</w:instrText>
        </w:r>
        <w:r w:rsidRPr="002E4E07">
          <w:rPr>
            <w:rFonts w:ascii="Arial" w:hAnsi="Arial" w:cs="Arial"/>
          </w:rPr>
          <w:fldChar w:fldCharType="separate"/>
        </w:r>
        <w:r w:rsidR="008A7E89">
          <w:rPr>
            <w:rFonts w:ascii="Arial" w:hAnsi="Arial" w:cs="Arial"/>
            <w:noProof/>
          </w:rPr>
          <w:t>3</w:t>
        </w:r>
        <w:r w:rsidRPr="002E4E07">
          <w:rPr>
            <w:rFonts w:ascii="Arial" w:hAnsi="Arial" w:cs="Arial"/>
          </w:rPr>
          <w:fldChar w:fldCharType="end"/>
        </w:r>
      </w:p>
    </w:sdtContent>
  </w:sdt>
  <w:p w14:paraId="2FC1A88B" w14:textId="77777777" w:rsidR="004E266C" w:rsidRPr="002E4E07" w:rsidRDefault="004E266C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122B30" w14:textId="77777777" w:rsidR="004D2A83" w:rsidRDefault="004D2A83" w:rsidP="00245E3D">
      <w:pPr>
        <w:spacing w:after="0" w:line="240" w:lineRule="auto"/>
      </w:pPr>
      <w:r>
        <w:separator/>
      </w:r>
    </w:p>
  </w:footnote>
  <w:footnote w:type="continuationSeparator" w:id="0">
    <w:p w14:paraId="388EB3CA" w14:textId="77777777" w:rsidR="004D2A83" w:rsidRDefault="004D2A83" w:rsidP="00245E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443E2F" w14:textId="77777777" w:rsidR="004E266C" w:rsidRPr="008376F3" w:rsidRDefault="004E266C" w:rsidP="00E17E0B">
    <w:pPr>
      <w:pStyle w:val="Header"/>
      <w:tabs>
        <w:tab w:val="left" w:pos="4155"/>
      </w:tabs>
      <w:rPr>
        <w:rFonts w:ascii="Arial" w:hAnsi="Arial" w:cs="Arial"/>
      </w:rPr>
    </w:pPr>
    <w:r w:rsidRPr="008376F3">
      <w:rPr>
        <w:rFonts w:ascii="Arial" w:hAnsi="Arial" w:cs="Arial"/>
      </w:rPr>
      <w:tab/>
    </w:r>
    <w:r>
      <w:rPr>
        <w:rFonts w:ascii="Arial" w:hAnsi="Arial" w:cs="Arial"/>
      </w:rPr>
      <w:tab/>
    </w:r>
    <w:r w:rsidRPr="008376F3">
      <w:rPr>
        <w:rFonts w:ascii="Arial" w:hAnsi="Arial" w:cs="Arial"/>
      </w:rPr>
      <w:tab/>
    </w:r>
    <w:r>
      <w:rPr>
        <w:rFonts w:ascii="Arial" w:hAnsi="Arial" w:cs="Arial"/>
      </w:rPr>
      <w:t>Material und Methoden</w:t>
    </w:r>
  </w:p>
  <w:p w14:paraId="2E12515D" w14:textId="77777777" w:rsidR="004E266C" w:rsidRDefault="004E26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8FD1D3" w14:textId="77777777" w:rsidR="004E266C" w:rsidRPr="00AE39E7" w:rsidRDefault="004E266C">
    <w:pPr>
      <w:pStyle w:val="Header"/>
      <w:rPr>
        <w:rFonts w:ascii="Arial" w:hAnsi="Arial" w:cs="Arial"/>
      </w:rPr>
    </w:pPr>
    <w:r>
      <w:rPr>
        <w:rFonts w:ascii="Arial" w:hAnsi="Arial" w:cs="Arial"/>
      </w:rPr>
      <w:t>Material &amp; Method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8D06E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47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1E02351"/>
    <w:multiLevelType w:val="hybridMultilevel"/>
    <w:tmpl w:val="7D222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075680"/>
    <w:multiLevelType w:val="hybridMultilevel"/>
    <w:tmpl w:val="F07C6760"/>
    <w:lvl w:ilvl="0" w:tplc="56B8551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74A8C"/>
    <w:multiLevelType w:val="hybridMultilevel"/>
    <w:tmpl w:val="7C0AF8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04E65"/>
    <w:multiLevelType w:val="multilevel"/>
    <w:tmpl w:val="63B8D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1F3184F"/>
    <w:multiLevelType w:val="hybridMultilevel"/>
    <w:tmpl w:val="1862AC78"/>
    <w:lvl w:ilvl="0" w:tplc="08608FB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647E26"/>
    <w:multiLevelType w:val="hybridMultilevel"/>
    <w:tmpl w:val="2B723F88"/>
    <w:lvl w:ilvl="0" w:tplc="8234A26A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7670B2"/>
    <w:multiLevelType w:val="hybridMultilevel"/>
    <w:tmpl w:val="3322F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D23CBF"/>
    <w:multiLevelType w:val="hybridMultilevel"/>
    <w:tmpl w:val="B3E629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6C4478"/>
    <w:multiLevelType w:val="hybridMultilevel"/>
    <w:tmpl w:val="3322F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B344A5"/>
    <w:multiLevelType w:val="hybridMultilevel"/>
    <w:tmpl w:val="05EA41BE"/>
    <w:lvl w:ilvl="0" w:tplc="545A573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222AD1"/>
    <w:multiLevelType w:val="multilevel"/>
    <w:tmpl w:val="ADD41EA4"/>
    <w:lvl w:ilvl="0">
      <w:start w:val="2008"/>
      <w:numFmt w:val="decimal"/>
      <w:lvlText w:val="%1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1">
      <w:start w:val="2010"/>
      <w:numFmt w:val="decimal"/>
      <w:lvlText w:val="%1-%2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3120"/>
        </w:tabs>
        <w:ind w:left="3120" w:hanging="3120"/>
      </w:pPr>
      <w:rPr>
        <w:rFonts w:hint="default"/>
      </w:rPr>
    </w:lvl>
  </w:abstractNum>
  <w:abstractNum w:abstractNumId="13" w15:restartNumberingAfterBreak="0">
    <w:nsid w:val="44582D58"/>
    <w:multiLevelType w:val="hybridMultilevel"/>
    <w:tmpl w:val="272E791E"/>
    <w:lvl w:ilvl="0" w:tplc="160AE922">
      <w:start w:val="1"/>
      <w:numFmt w:val="decimal"/>
      <w:pStyle w:val="Sosollssei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06405B"/>
    <w:multiLevelType w:val="hybridMultilevel"/>
    <w:tmpl w:val="0AA0F646"/>
    <w:lvl w:ilvl="0" w:tplc="E88267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1A2A9F"/>
    <w:multiLevelType w:val="hybridMultilevel"/>
    <w:tmpl w:val="41F818D0"/>
    <w:lvl w:ilvl="0" w:tplc="A56A7E2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694A1B"/>
    <w:multiLevelType w:val="hybridMultilevel"/>
    <w:tmpl w:val="98BC0F0E"/>
    <w:lvl w:ilvl="0" w:tplc="05447E2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31F2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41762A"/>
    <w:multiLevelType w:val="hybridMultilevel"/>
    <w:tmpl w:val="BEA6A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B06C80"/>
    <w:multiLevelType w:val="multilevel"/>
    <w:tmpl w:val="5560A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C372F67"/>
    <w:multiLevelType w:val="singleLevel"/>
    <w:tmpl w:val="9F0C321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20" w15:restartNumberingAfterBreak="0">
    <w:nsid w:val="4DE3396A"/>
    <w:multiLevelType w:val="hybridMultilevel"/>
    <w:tmpl w:val="C49631E6"/>
    <w:lvl w:ilvl="0" w:tplc="B4CEFBA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07E3E9E"/>
    <w:multiLevelType w:val="hybridMultilevel"/>
    <w:tmpl w:val="3322F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D34CD6"/>
    <w:multiLevelType w:val="hybridMultilevel"/>
    <w:tmpl w:val="5936F278"/>
    <w:lvl w:ilvl="0" w:tplc="B4CEFBA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8658AF"/>
    <w:multiLevelType w:val="hybridMultilevel"/>
    <w:tmpl w:val="15DCD8E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01556BE"/>
    <w:multiLevelType w:val="multilevel"/>
    <w:tmpl w:val="F2B0F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39F0D82"/>
    <w:multiLevelType w:val="hybridMultilevel"/>
    <w:tmpl w:val="962C7B00"/>
    <w:lvl w:ilvl="0" w:tplc="2098E7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5D1C39"/>
    <w:multiLevelType w:val="hybridMultilevel"/>
    <w:tmpl w:val="39409F2A"/>
    <w:lvl w:ilvl="0" w:tplc="11B2547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065C99"/>
    <w:multiLevelType w:val="hybridMultilevel"/>
    <w:tmpl w:val="39F6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2C2FC9"/>
    <w:multiLevelType w:val="hybridMultilevel"/>
    <w:tmpl w:val="E05A983E"/>
    <w:lvl w:ilvl="0" w:tplc="9814B900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9" w15:restartNumberingAfterBreak="0">
    <w:nsid w:val="7AF01C99"/>
    <w:multiLevelType w:val="hybridMultilevel"/>
    <w:tmpl w:val="B196634C"/>
    <w:lvl w:ilvl="0" w:tplc="B4CEFBA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9"/>
    <w:lvlOverride w:ilvl="0">
      <w:startOverride w:val="1"/>
    </w:lvlOverride>
  </w:num>
  <w:num w:numId="3">
    <w:abstractNumId w:val="16"/>
  </w:num>
  <w:num w:numId="4">
    <w:abstractNumId w:val="21"/>
  </w:num>
  <w:num w:numId="5">
    <w:abstractNumId w:val="2"/>
  </w:num>
  <w:num w:numId="6">
    <w:abstractNumId w:val="23"/>
  </w:num>
  <w:num w:numId="7">
    <w:abstractNumId w:val="8"/>
  </w:num>
  <w:num w:numId="8">
    <w:abstractNumId w:val="6"/>
  </w:num>
  <w:num w:numId="9">
    <w:abstractNumId w:val="25"/>
  </w:num>
  <w:num w:numId="10">
    <w:abstractNumId w:val="0"/>
  </w:num>
  <w:num w:numId="11">
    <w:abstractNumId w:val="27"/>
  </w:num>
  <w:num w:numId="12">
    <w:abstractNumId w:val="7"/>
  </w:num>
  <w:num w:numId="13">
    <w:abstractNumId w:val="24"/>
  </w:num>
  <w:num w:numId="14">
    <w:abstractNumId w:val="18"/>
  </w:num>
  <w:num w:numId="15">
    <w:abstractNumId w:val="5"/>
  </w:num>
  <w:num w:numId="16">
    <w:abstractNumId w:val="13"/>
  </w:num>
  <w:num w:numId="17">
    <w:abstractNumId w:val="10"/>
  </w:num>
  <w:num w:numId="18">
    <w:abstractNumId w:val="12"/>
  </w:num>
  <w:num w:numId="19">
    <w:abstractNumId w:val="14"/>
  </w:num>
  <w:num w:numId="20">
    <w:abstractNumId w:val="9"/>
  </w:num>
  <w:num w:numId="21">
    <w:abstractNumId w:val="22"/>
  </w:num>
  <w:num w:numId="22">
    <w:abstractNumId w:val="28"/>
  </w:num>
  <w:num w:numId="23">
    <w:abstractNumId w:val="15"/>
  </w:num>
  <w:num w:numId="24">
    <w:abstractNumId w:val="20"/>
  </w:num>
  <w:num w:numId="25">
    <w:abstractNumId w:val="29"/>
  </w:num>
  <w:num w:numId="26">
    <w:abstractNumId w:val="26"/>
  </w:num>
  <w:num w:numId="27">
    <w:abstractNumId w:val="11"/>
  </w:num>
  <w:num w:numId="28">
    <w:abstractNumId w:val="1"/>
  </w:num>
  <w:num w:numId="29">
    <w:abstractNumId w:val="3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E3D"/>
    <w:rsid w:val="00000283"/>
    <w:rsid w:val="0000054C"/>
    <w:rsid w:val="00000573"/>
    <w:rsid w:val="000013B2"/>
    <w:rsid w:val="00001752"/>
    <w:rsid w:val="000017EB"/>
    <w:rsid w:val="00002AE9"/>
    <w:rsid w:val="00002B31"/>
    <w:rsid w:val="00002BF9"/>
    <w:rsid w:val="00002E51"/>
    <w:rsid w:val="00003353"/>
    <w:rsid w:val="00003DC1"/>
    <w:rsid w:val="000040FA"/>
    <w:rsid w:val="00004B69"/>
    <w:rsid w:val="000061F9"/>
    <w:rsid w:val="0000747C"/>
    <w:rsid w:val="00007622"/>
    <w:rsid w:val="000101F3"/>
    <w:rsid w:val="00010792"/>
    <w:rsid w:val="000118BB"/>
    <w:rsid w:val="000120DF"/>
    <w:rsid w:val="0001253E"/>
    <w:rsid w:val="00012BF5"/>
    <w:rsid w:val="0001327A"/>
    <w:rsid w:val="0001328E"/>
    <w:rsid w:val="00013739"/>
    <w:rsid w:val="000137B2"/>
    <w:rsid w:val="000137D4"/>
    <w:rsid w:val="00014AEB"/>
    <w:rsid w:val="000163F4"/>
    <w:rsid w:val="000179E3"/>
    <w:rsid w:val="000201A3"/>
    <w:rsid w:val="00020402"/>
    <w:rsid w:val="0002052F"/>
    <w:rsid w:val="000207C0"/>
    <w:rsid w:val="00020EE5"/>
    <w:rsid w:val="00021849"/>
    <w:rsid w:val="00021D72"/>
    <w:rsid w:val="000226B2"/>
    <w:rsid w:val="0002286A"/>
    <w:rsid w:val="00022CA7"/>
    <w:rsid w:val="00022D2B"/>
    <w:rsid w:val="00022FB2"/>
    <w:rsid w:val="00022FE1"/>
    <w:rsid w:val="00024004"/>
    <w:rsid w:val="000248B3"/>
    <w:rsid w:val="00024FBA"/>
    <w:rsid w:val="00025586"/>
    <w:rsid w:val="00025758"/>
    <w:rsid w:val="00025A5C"/>
    <w:rsid w:val="000265FC"/>
    <w:rsid w:val="00026611"/>
    <w:rsid w:val="00026B7A"/>
    <w:rsid w:val="00026DED"/>
    <w:rsid w:val="00026F8E"/>
    <w:rsid w:val="0002705C"/>
    <w:rsid w:val="000271EB"/>
    <w:rsid w:val="000300FB"/>
    <w:rsid w:val="00030614"/>
    <w:rsid w:val="00031CA9"/>
    <w:rsid w:val="000320D1"/>
    <w:rsid w:val="00032ED0"/>
    <w:rsid w:val="0003402B"/>
    <w:rsid w:val="00035456"/>
    <w:rsid w:val="000356B8"/>
    <w:rsid w:val="00035A4B"/>
    <w:rsid w:val="000364BD"/>
    <w:rsid w:val="00036DA1"/>
    <w:rsid w:val="00037186"/>
    <w:rsid w:val="00037288"/>
    <w:rsid w:val="000378FF"/>
    <w:rsid w:val="00037C26"/>
    <w:rsid w:val="00037CEE"/>
    <w:rsid w:val="00037F00"/>
    <w:rsid w:val="00037F86"/>
    <w:rsid w:val="000404C7"/>
    <w:rsid w:val="0004056F"/>
    <w:rsid w:val="00040FA2"/>
    <w:rsid w:val="000413BF"/>
    <w:rsid w:val="000417B8"/>
    <w:rsid w:val="00041F40"/>
    <w:rsid w:val="0004208B"/>
    <w:rsid w:val="0004337F"/>
    <w:rsid w:val="000434BB"/>
    <w:rsid w:val="0004365F"/>
    <w:rsid w:val="00043A34"/>
    <w:rsid w:val="00044464"/>
    <w:rsid w:val="000456CE"/>
    <w:rsid w:val="000456F4"/>
    <w:rsid w:val="00045C62"/>
    <w:rsid w:val="0004647A"/>
    <w:rsid w:val="00046700"/>
    <w:rsid w:val="0004693C"/>
    <w:rsid w:val="00046AF4"/>
    <w:rsid w:val="00046C21"/>
    <w:rsid w:val="000470F3"/>
    <w:rsid w:val="00050016"/>
    <w:rsid w:val="00050B16"/>
    <w:rsid w:val="00050CAE"/>
    <w:rsid w:val="00051666"/>
    <w:rsid w:val="000516B3"/>
    <w:rsid w:val="00051847"/>
    <w:rsid w:val="00051ADE"/>
    <w:rsid w:val="00052757"/>
    <w:rsid w:val="00052A7B"/>
    <w:rsid w:val="00053A1D"/>
    <w:rsid w:val="00053D71"/>
    <w:rsid w:val="000548BC"/>
    <w:rsid w:val="000553B9"/>
    <w:rsid w:val="00055B3F"/>
    <w:rsid w:val="00056048"/>
    <w:rsid w:val="00056166"/>
    <w:rsid w:val="00056793"/>
    <w:rsid w:val="00056936"/>
    <w:rsid w:val="000573A4"/>
    <w:rsid w:val="00057B19"/>
    <w:rsid w:val="00060705"/>
    <w:rsid w:val="00060B0C"/>
    <w:rsid w:val="000617AB"/>
    <w:rsid w:val="00061E8B"/>
    <w:rsid w:val="00061FCC"/>
    <w:rsid w:val="00062028"/>
    <w:rsid w:val="00062456"/>
    <w:rsid w:val="000626B4"/>
    <w:rsid w:val="000641EC"/>
    <w:rsid w:val="00065027"/>
    <w:rsid w:val="00065A1C"/>
    <w:rsid w:val="00065A96"/>
    <w:rsid w:val="00065AD3"/>
    <w:rsid w:val="00065B5B"/>
    <w:rsid w:val="000664C9"/>
    <w:rsid w:val="000666B0"/>
    <w:rsid w:val="00066DEC"/>
    <w:rsid w:val="000670BB"/>
    <w:rsid w:val="00070798"/>
    <w:rsid w:val="00070CDC"/>
    <w:rsid w:val="000712A6"/>
    <w:rsid w:val="000713B7"/>
    <w:rsid w:val="0007147D"/>
    <w:rsid w:val="0007171A"/>
    <w:rsid w:val="0007175F"/>
    <w:rsid w:val="000717B8"/>
    <w:rsid w:val="00072320"/>
    <w:rsid w:val="000727A1"/>
    <w:rsid w:val="00072A26"/>
    <w:rsid w:val="00072E5F"/>
    <w:rsid w:val="000731D2"/>
    <w:rsid w:val="000738EF"/>
    <w:rsid w:val="00074011"/>
    <w:rsid w:val="00074136"/>
    <w:rsid w:val="00074937"/>
    <w:rsid w:val="000754B6"/>
    <w:rsid w:val="00076024"/>
    <w:rsid w:val="0007670B"/>
    <w:rsid w:val="0007681C"/>
    <w:rsid w:val="00077E3E"/>
    <w:rsid w:val="00080CC0"/>
    <w:rsid w:val="00081712"/>
    <w:rsid w:val="00081829"/>
    <w:rsid w:val="00081E76"/>
    <w:rsid w:val="00081E82"/>
    <w:rsid w:val="00082956"/>
    <w:rsid w:val="000831AA"/>
    <w:rsid w:val="000832C8"/>
    <w:rsid w:val="00083425"/>
    <w:rsid w:val="00084097"/>
    <w:rsid w:val="00084303"/>
    <w:rsid w:val="000843D4"/>
    <w:rsid w:val="00084800"/>
    <w:rsid w:val="00084CF5"/>
    <w:rsid w:val="000856D8"/>
    <w:rsid w:val="00085C6D"/>
    <w:rsid w:val="00085E2D"/>
    <w:rsid w:val="00085EE6"/>
    <w:rsid w:val="00086657"/>
    <w:rsid w:val="000866A6"/>
    <w:rsid w:val="00086CFF"/>
    <w:rsid w:val="0008784C"/>
    <w:rsid w:val="0009023A"/>
    <w:rsid w:val="000904A8"/>
    <w:rsid w:val="0009189D"/>
    <w:rsid w:val="000919A0"/>
    <w:rsid w:val="00091CF3"/>
    <w:rsid w:val="00091D9F"/>
    <w:rsid w:val="00092190"/>
    <w:rsid w:val="00092232"/>
    <w:rsid w:val="000934CC"/>
    <w:rsid w:val="0009374B"/>
    <w:rsid w:val="000937FA"/>
    <w:rsid w:val="00094C64"/>
    <w:rsid w:val="000963BB"/>
    <w:rsid w:val="00096429"/>
    <w:rsid w:val="000968F1"/>
    <w:rsid w:val="0009716E"/>
    <w:rsid w:val="000975F5"/>
    <w:rsid w:val="00097D07"/>
    <w:rsid w:val="00097DD7"/>
    <w:rsid w:val="000A03E2"/>
    <w:rsid w:val="000A06A3"/>
    <w:rsid w:val="000A0961"/>
    <w:rsid w:val="000A2536"/>
    <w:rsid w:val="000A2A93"/>
    <w:rsid w:val="000A2CBA"/>
    <w:rsid w:val="000A3291"/>
    <w:rsid w:val="000A3353"/>
    <w:rsid w:val="000A4349"/>
    <w:rsid w:val="000A54CD"/>
    <w:rsid w:val="000A5C74"/>
    <w:rsid w:val="000A5DC9"/>
    <w:rsid w:val="000A5E14"/>
    <w:rsid w:val="000A6164"/>
    <w:rsid w:val="000A6563"/>
    <w:rsid w:val="000A6E6E"/>
    <w:rsid w:val="000A7825"/>
    <w:rsid w:val="000A7B63"/>
    <w:rsid w:val="000A7F58"/>
    <w:rsid w:val="000B11BD"/>
    <w:rsid w:val="000B132A"/>
    <w:rsid w:val="000B1C47"/>
    <w:rsid w:val="000B26C6"/>
    <w:rsid w:val="000B2C59"/>
    <w:rsid w:val="000B34AF"/>
    <w:rsid w:val="000B34DA"/>
    <w:rsid w:val="000B37A2"/>
    <w:rsid w:val="000B3C84"/>
    <w:rsid w:val="000B3F80"/>
    <w:rsid w:val="000B4893"/>
    <w:rsid w:val="000B4B31"/>
    <w:rsid w:val="000B4BD8"/>
    <w:rsid w:val="000B4E41"/>
    <w:rsid w:val="000B5716"/>
    <w:rsid w:val="000B58C5"/>
    <w:rsid w:val="000B602E"/>
    <w:rsid w:val="000B6A73"/>
    <w:rsid w:val="000C01D1"/>
    <w:rsid w:val="000C0213"/>
    <w:rsid w:val="000C0232"/>
    <w:rsid w:val="000C19B2"/>
    <w:rsid w:val="000C1F4B"/>
    <w:rsid w:val="000C2920"/>
    <w:rsid w:val="000C31EB"/>
    <w:rsid w:val="000C3482"/>
    <w:rsid w:val="000C368B"/>
    <w:rsid w:val="000C36BB"/>
    <w:rsid w:val="000C3B18"/>
    <w:rsid w:val="000C436F"/>
    <w:rsid w:val="000C47C5"/>
    <w:rsid w:val="000C49DF"/>
    <w:rsid w:val="000C63A8"/>
    <w:rsid w:val="000C6468"/>
    <w:rsid w:val="000C64D0"/>
    <w:rsid w:val="000C7CC3"/>
    <w:rsid w:val="000D0F7E"/>
    <w:rsid w:val="000D169B"/>
    <w:rsid w:val="000D1CC3"/>
    <w:rsid w:val="000D1DDF"/>
    <w:rsid w:val="000D2935"/>
    <w:rsid w:val="000D3A14"/>
    <w:rsid w:val="000D3E23"/>
    <w:rsid w:val="000D40E8"/>
    <w:rsid w:val="000D55A7"/>
    <w:rsid w:val="000D5D3E"/>
    <w:rsid w:val="000D5DCE"/>
    <w:rsid w:val="000D5E96"/>
    <w:rsid w:val="000D5FBF"/>
    <w:rsid w:val="000D629D"/>
    <w:rsid w:val="000D700C"/>
    <w:rsid w:val="000D70BB"/>
    <w:rsid w:val="000D7227"/>
    <w:rsid w:val="000D72AC"/>
    <w:rsid w:val="000D7801"/>
    <w:rsid w:val="000D786A"/>
    <w:rsid w:val="000D7A14"/>
    <w:rsid w:val="000D7FE9"/>
    <w:rsid w:val="000E055B"/>
    <w:rsid w:val="000E2FFC"/>
    <w:rsid w:val="000E30C2"/>
    <w:rsid w:val="000E34EF"/>
    <w:rsid w:val="000E363A"/>
    <w:rsid w:val="000E3AD8"/>
    <w:rsid w:val="000E46B6"/>
    <w:rsid w:val="000E48F5"/>
    <w:rsid w:val="000E4DC6"/>
    <w:rsid w:val="000E66CD"/>
    <w:rsid w:val="000E740A"/>
    <w:rsid w:val="000E7DBE"/>
    <w:rsid w:val="000F0416"/>
    <w:rsid w:val="000F0F68"/>
    <w:rsid w:val="000F16C7"/>
    <w:rsid w:val="000F1815"/>
    <w:rsid w:val="000F184E"/>
    <w:rsid w:val="000F19B9"/>
    <w:rsid w:val="000F1A0B"/>
    <w:rsid w:val="000F37AC"/>
    <w:rsid w:val="000F5AD9"/>
    <w:rsid w:val="000F622F"/>
    <w:rsid w:val="000F63DE"/>
    <w:rsid w:val="000F66A1"/>
    <w:rsid w:val="000F6915"/>
    <w:rsid w:val="000F717B"/>
    <w:rsid w:val="000F72B5"/>
    <w:rsid w:val="000F7FA8"/>
    <w:rsid w:val="001009BD"/>
    <w:rsid w:val="00101129"/>
    <w:rsid w:val="001015D6"/>
    <w:rsid w:val="00102104"/>
    <w:rsid w:val="00102FAA"/>
    <w:rsid w:val="0010366C"/>
    <w:rsid w:val="00103F77"/>
    <w:rsid w:val="0010678B"/>
    <w:rsid w:val="00107669"/>
    <w:rsid w:val="00107816"/>
    <w:rsid w:val="00110F79"/>
    <w:rsid w:val="00111561"/>
    <w:rsid w:val="00112062"/>
    <w:rsid w:val="001120A9"/>
    <w:rsid w:val="0011219D"/>
    <w:rsid w:val="001121CC"/>
    <w:rsid w:val="00112C08"/>
    <w:rsid w:val="00112E21"/>
    <w:rsid w:val="001132DF"/>
    <w:rsid w:val="00113456"/>
    <w:rsid w:val="001134AF"/>
    <w:rsid w:val="001140B3"/>
    <w:rsid w:val="00114150"/>
    <w:rsid w:val="00114960"/>
    <w:rsid w:val="001150CA"/>
    <w:rsid w:val="00115385"/>
    <w:rsid w:val="00115754"/>
    <w:rsid w:val="0011632E"/>
    <w:rsid w:val="00116892"/>
    <w:rsid w:val="00117A87"/>
    <w:rsid w:val="00117B4E"/>
    <w:rsid w:val="00117D22"/>
    <w:rsid w:val="00117EEE"/>
    <w:rsid w:val="00120130"/>
    <w:rsid w:val="00121156"/>
    <w:rsid w:val="001218D2"/>
    <w:rsid w:val="001245A2"/>
    <w:rsid w:val="0012467D"/>
    <w:rsid w:val="0012491A"/>
    <w:rsid w:val="00124B3C"/>
    <w:rsid w:val="00124B88"/>
    <w:rsid w:val="00124CFD"/>
    <w:rsid w:val="00125AB7"/>
    <w:rsid w:val="00125FC5"/>
    <w:rsid w:val="00126DBB"/>
    <w:rsid w:val="00127133"/>
    <w:rsid w:val="00127698"/>
    <w:rsid w:val="00127A89"/>
    <w:rsid w:val="00130532"/>
    <w:rsid w:val="00130EA5"/>
    <w:rsid w:val="00130FED"/>
    <w:rsid w:val="00131D01"/>
    <w:rsid w:val="00131DD4"/>
    <w:rsid w:val="00131FA3"/>
    <w:rsid w:val="00132CAD"/>
    <w:rsid w:val="00132D63"/>
    <w:rsid w:val="00132ED9"/>
    <w:rsid w:val="00133363"/>
    <w:rsid w:val="00133729"/>
    <w:rsid w:val="00133EED"/>
    <w:rsid w:val="00134002"/>
    <w:rsid w:val="001344F8"/>
    <w:rsid w:val="001347DE"/>
    <w:rsid w:val="00135AE9"/>
    <w:rsid w:val="00135B69"/>
    <w:rsid w:val="0013684D"/>
    <w:rsid w:val="00136F06"/>
    <w:rsid w:val="0013731A"/>
    <w:rsid w:val="001373E5"/>
    <w:rsid w:val="0013792B"/>
    <w:rsid w:val="00141131"/>
    <w:rsid w:val="00141262"/>
    <w:rsid w:val="001430D0"/>
    <w:rsid w:val="001432A2"/>
    <w:rsid w:val="00143F05"/>
    <w:rsid w:val="00144438"/>
    <w:rsid w:val="00144778"/>
    <w:rsid w:val="001447CE"/>
    <w:rsid w:val="00145074"/>
    <w:rsid w:val="00145A6B"/>
    <w:rsid w:val="00145CDE"/>
    <w:rsid w:val="00145E25"/>
    <w:rsid w:val="00145F2D"/>
    <w:rsid w:val="001467EC"/>
    <w:rsid w:val="0014686E"/>
    <w:rsid w:val="00146961"/>
    <w:rsid w:val="001477D3"/>
    <w:rsid w:val="001479D2"/>
    <w:rsid w:val="00147C3B"/>
    <w:rsid w:val="00147F52"/>
    <w:rsid w:val="001503B4"/>
    <w:rsid w:val="0015096D"/>
    <w:rsid w:val="00150F26"/>
    <w:rsid w:val="001511A2"/>
    <w:rsid w:val="0015199C"/>
    <w:rsid w:val="00151E21"/>
    <w:rsid w:val="001531CC"/>
    <w:rsid w:val="001532D1"/>
    <w:rsid w:val="00154808"/>
    <w:rsid w:val="00154DCE"/>
    <w:rsid w:val="00155253"/>
    <w:rsid w:val="00155501"/>
    <w:rsid w:val="00156B43"/>
    <w:rsid w:val="0015763A"/>
    <w:rsid w:val="00161BC6"/>
    <w:rsid w:val="0016268E"/>
    <w:rsid w:val="00162F55"/>
    <w:rsid w:val="001630D3"/>
    <w:rsid w:val="001631BA"/>
    <w:rsid w:val="00163292"/>
    <w:rsid w:val="00163C0C"/>
    <w:rsid w:val="00163F97"/>
    <w:rsid w:val="00164BE8"/>
    <w:rsid w:val="00165950"/>
    <w:rsid w:val="0016719A"/>
    <w:rsid w:val="00170079"/>
    <w:rsid w:val="00170638"/>
    <w:rsid w:val="0017132F"/>
    <w:rsid w:val="00171C6A"/>
    <w:rsid w:val="00171FE8"/>
    <w:rsid w:val="00172714"/>
    <w:rsid w:val="00172B8B"/>
    <w:rsid w:val="00173010"/>
    <w:rsid w:val="00174113"/>
    <w:rsid w:val="00174219"/>
    <w:rsid w:val="00174B7A"/>
    <w:rsid w:val="0017536D"/>
    <w:rsid w:val="00175648"/>
    <w:rsid w:val="001769C4"/>
    <w:rsid w:val="00176DCD"/>
    <w:rsid w:val="00176F04"/>
    <w:rsid w:val="00176FFF"/>
    <w:rsid w:val="001770F1"/>
    <w:rsid w:val="00180077"/>
    <w:rsid w:val="001801A9"/>
    <w:rsid w:val="0018067E"/>
    <w:rsid w:val="0018091B"/>
    <w:rsid w:val="00180AD4"/>
    <w:rsid w:val="001811C6"/>
    <w:rsid w:val="001812F9"/>
    <w:rsid w:val="00181F0C"/>
    <w:rsid w:val="0018264D"/>
    <w:rsid w:val="0018264E"/>
    <w:rsid w:val="00183263"/>
    <w:rsid w:val="00183483"/>
    <w:rsid w:val="00183ED3"/>
    <w:rsid w:val="00184542"/>
    <w:rsid w:val="001848BA"/>
    <w:rsid w:val="001851A9"/>
    <w:rsid w:val="00185424"/>
    <w:rsid w:val="001860D4"/>
    <w:rsid w:val="00187029"/>
    <w:rsid w:val="00187F3A"/>
    <w:rsid w:val="00190174"/>
    <w:rsid w:val="00191418"/>
    <w:rsid w:val="0019177A"/>
    <w:rsid w:val="00192DD5"/>
    <w:rsid w:val="0019379E"/>
    <w:rsid w:val="0019397D"/>
    <w:rsid w:val="00193AB0"/>
    <w:rsid w:val="001941B5"/>
    <w:rsid w:val="00194988"/>
    <w:rsid w:val="0019520C"/>
    <w:rsid w:val="001954F7"/>
    <w:rsid w:val="001964CD"/>
    <w:rsid w:val="00196C08"/>
    <w:rsid w:val="00196F65"/>
    <w:rsid w:val="001A08BF"/>
    <w:rsid w:val="001A0CCC"/>
    <w:rsid w:val="001A116D"/>
    <w:rsid w:val="001A1E41"/>
    <w:rsid w:val="001A238C"/>
    <w:rsid w:val="001A2591"/>
    <w:rsid w:val="001A2933"/>
    <w:rsid w:val="001A2956"/>
    <w:rsid w:val="001A2E14"/>
    <w:rsid w:val="001A2E1F"/>
    <w:rsid w:val="001A303E"/>
    <w:rsid w:val="001A36FE"/>
    <w:rsid w:val="001A3F57"/>
    <w:rsid w:val="001A40C1"/>
    <w:rsid w:val="001A471C"/>
    <w:rsid w:val="001A546F"/>
    <w:rsid w:val="001A54EF"/>
    <w:rsid w:val="001A6260"/>
    <w:rsid w:val="001A68BE"/>
    <w:rsid w:val="001A6A5E"/>
    <w:rsid w:val="001A6C02"/>
    <w:rsid w:val="001A6FF0"/>
    <w:rsid w:val="001A7297"/>
    <w:rsid w:val="001B06B8"/>
    <w:rsid w:val="001B0E14"/>
    <w:rsid w:val="001B1603"/>
    <w:rsid w:val="001B16BE"/>
    <w:rsid w:val="001B1A36"/>
    <w:rsid w:val="001B27B2"/>
    <w:rsid w:val="001B2CA7"/>
    <w:rsid w:val="001B2D71"/>
    <w:rsid w:val="001B3A72"/>
    <w:rsid w:val="001B3D83"/>
    <w:rsid w:val="001B432E"/>
    <w:rsid w:val="001B46A1"/>
    <w:rsid w:val="001B4B2F"/>
    <w:rsid w:val="001B5033"/>
    <w:rsid w:val="001B58EF"/>
    <w:rsid w:val="001B696D"/>
    <w:rsid w:val="001B70DF"/>
    <w:rsid w:val="001B7D2E"/>
    <w:rsid w:val="001B7DE0"/>
    <w:rsid w:val="001B7E9F"/>
    <w:rsid w:val="001B7EC8"/>
    <w:rsid w:val="001C06B2"/>
    <w:rsid w:val="001C0A8C"/>
    <w:rsid w:val="001C1A77"/>
    <w:rsid w:val="001C1F03"/>
    <w:rsid w:val="001C23BE"/>
    <w:rsid w:val="001C3041"/>
    <w:rsid w:val="001C3D04"/>
    <w:rsid w:val="001C4175"/>
    <w:rsid w:val="001C4595"/>
    <w:rsid w:val="001C489A"/>
    <w:rsid w:val="001C4CB0"/>
    <w:rsid w:val="001C4D94"/>
    <w:rsid w:val="001C5778"/>
    <w:rsid w:val="001C57FA"/>
    <w:rsid w:val="001C668F"/>
    <w:rsid w:val="001C6818"/>
    <w:rsid w:val="001C6887"/>
    <w:rsid w:val="001C762D"/>
    <w:rsid w:val="001C77A8"/>
    <w:rsid w:val="001C77F1"/>
    <w:rsid w:val="001C7B29"/>
    <w:rsid w:val="001D0B9E"/>
    <w:rsid w:val="001D1A4A"/>
    <w:rsid w:val="001D1BCE"/>
    <w:rsid w:val="001D1C5B"/>
    <w:rsid w:val="001D1D94"/>
    <w:rsid w:val="001D25F3"/>
    <w:rsid w:val="001D2EBD"/>
    <w:rsid w:val="001D3565"/>
    <w:rsid w:val="001D39C0"/>
    <w:rsid w:val="001D3B69"/>
    <w:rsid w:val="001D3CD1"/>
    <w:rsid w:val="001D4581"/>
    <w:rsid w:val="001D4590"/>
    <w:rsid w:val="001D463D"/>
    <w:rsid w:val="001D4E19"/>
    <w:rsid w:val="001D4F2A"/>
    <w:rsid w:val="001D6BFB"/>
    <w:rsid w:val="001E0B0F"/>
    <w:rsid w:val="001E166F"/>
    <w:rsid w:val="001E2107"/>
    <w:rsid w:val="001E29EC"/>
    <w:rsid w:val="001E2CD4"/>
    <w:rsid w:val="001E3D64"/>
    <w:rsid w:val="001E3FEF"/>
    <w:rsid w:val="001E49BB"/>
    <w:rsid w:val="001E4C65"/>
    <w:rsid w:val="001E516B"/>
    <w:rsid w:val="001E568B"/>
    <w:rsid w:val="001E58C2"/>
    <w:rsid w:val="001E7282"/>
    <w:rsid w:val="001E75EF"/>
    <w:rsid w:val="001E7670"/>
    <w:rsid w:val="001E7C85"/>
    <w:rsid w:val="001E7D3D"/>
    <w:rsid w:val="001F0E36"/>
    <w:rsid w:val="001F194C"/>
    <w:rsid w:val="001F19CC"/>
    <w:rsid w:val="001F1A02"/>
    <w:rsid w:val="001F1ECA"/>
    <w:rsid w:val="001F224B"/>
    <w:rsid w:val="001F240E"/>
    <w:rsid w:val="001F2740"/>
    <w:rsid w:val="001F33CC"/>
    <w:rsid w:val="001F35BC"/>
    <w:rsid w:val="001F3CE8"/>
    <w:rsid w:val="001F4062"/>
    <w:rsid w:val="001F48FA"/>
    <w:rsid w:val="001F4C4C"/>
    <w:rsid w:val="001F5161"/>
    <w:rsid w:val="001F7C66"/>
    <w:rsid w:val="00200181"/>
    <w:rsid w:val="00200ACE"/>
    <w:rsid w:val="00201624"/>
    <w:rsid w:val="0020189E"/>
    <w:rsid w:val="00201BD1"/>
    <w:rsid w:val="00201C2E"/>
    <w:rsid w:val="00201ECB"/>
    <w:rsid w:val="00203207"/>
    <w:rsid w:val="00203424"/>
    <w:rsid w:val="002037C8"/>
    <w:rsid w:val="002038C6"/>
    <w:rsid w:val="00204838"/>
    <w:rsid w:val="00205C2F"/>
    <w:rsid w:val="00206696"/>
    <w:rsid w:val="00206E26"/>
    <w:rsid w:val="002071A5"/>
    <w:rsid w:val="00207D84"/>
    <w:rsid w:val="00207F54"/>
    <w:rsid w:val="00211487"/>
    <w:rsid w:val="00211BB3"/>
    <w:rsid w:val="00212058"/>
    <w:rsid w:val="002124DF"/>
    <w:rsid w:val="00212863"/>
    <w:rsid w:val="00213124"/>
    <w:rsid w:val="00214660"/>
    <w:rsid w:val="0021528F"/>
    <w:rsid w:val="00215804"/>
    <w:rsid w:val="00216110"/>
    <w:rsid w:val="00220123"/>
    <w:rsid w:val="002201C1"/>
    <w:rsid w:val="00220956"/>
    <w:rsid w:val="00221F32"/>
    <w:rsid w:val="00222E16"/>
    <w:rsid w:val="00223C49"/>
    <w:rsid w:val="00223FEF"/>
    <w:rsid w:val="002249EA"/>
    <w:rsid w:val="00224E2D"/>
    <w:rsid w:val="00224FF0"/>
    <w:rsid w:val="00225688"/>
    <w:rsid w:val="00225C39"/>
    <w:rsid w:val="0022622D"/>
    <w:rsid w:val="00226620"/>
    <w:rsid w:val="00226AEB"/>
    <w:rsid w:val="00226D61"/>
    <w:rsid w:val="0022755E"/>
    <w:rsid w:val="00230195"/>
    <w:rsid w:val="0023028D"/>
    <w:rsid w:val="002311C3"/>
    <w:rsid w:val="002314F3"/>
    <w:rsid w:val="002315D7"/>
    <w:rsid w:val="00231796"/>
    <w:rsid w:val="0023211A"/>
    <w:rsid w:val="00232508"/>
    <w:rsid w:val="00232C5C"/>
    <w:rsid w:val="00233230"/>
    <w:rsid w:val="00233284"/>
    <w:rsid w:val="00234277"/>
    <w:rsid w:val="002343B9"/>
    <w:rsid w:val="00235910"/>
    <w:rsid w:val="00236207"/>
    <w:rsid w:val="002366CC"/>
    <w:rsid w:val="00236A86"/>
    <w:rsid w:val="00237050"/>
    <w:rsid w:val="00237B74"/>
    <w:rsid w:val="00237C23"/>
    <w:rsid w:val="00237ECE"/>
    <w:rsid w:val="00240541"/>
    <w:rsid w:val="00240ADE"/>
    <w:rsid w:val="00241C5A"/>
    <w:rsid w:val="00242DD1"/>
    <w:rsid w:val="00242EDC"/>
    <w:rsid w:val="002430B9"/>
    <w:rsid w:val="0024316B"/>
    <w:rsid w:val="0024355D"/>
    <w:rsid w:val="00243E84"/>
    <w:rsid w:val="002444EF"/>
    <w:rsid w:val="00244EDF"/>
    <w:rsid w:val="002452FD"/>
    <w:rsid w:val="00245E3D"/>
    <w:rsid w:val="00246120"/>
    <w:rsid w:val="002464B1"/>
    <w:rsid w:val="00246625"/>
    <w:rsid w:val="00246876"/>
    <w:rsid w:val="00246B1B"/>
    <w:rsid w:val="00246CF2"/>
    <w:rsid w:val="0024701A"/>
    <w:rsid w:val="00247284"/>
    <w:rsid w:val="00247D7C"/>
    <w:rsid w:val="00247EE7"/>
    <w:rsid w:val="00250D16"/>
    <w:rsid w:val="0025117A"/>
    <w:rsid w:val="00252201"/>
    <w:rsid w:val="002528D8"/>
    <w:rsid w:val="00253016"/>
    <w:rsid w:val="002532D2"/>
    <w:rsid w:val="00253C7C"/>
    <w:rsid w:val="00254172"/>
    <w:rsid w:val="0025431F"/>
    <w:rsid w:val="0025491A"/>
    <w:rsid w:val="00255AEA"/>
    <w:rsid w:val="00255BCC"/>
    <w:rsid w:val="00256D66"/>
    <w:rsid w:val="00257E47"/>
    <w:rsid w:val="00260F61"/>
    <w:rsid w:val="0026175A"/>
    <w:rsid w:val="00262415"/>
    <w:rsid w:val="002626A6"/>
    <w:rsid w:val="00262874"/>
    <w:rsid w:val="00262E3C"/>
    <w:rsid w:val="0026378C"/>
    <w:rsid w:val="00263996"/>
    <w:rsid w:val="002641C1"/>
    <w:rsid w:val="002641D5"/>
    <w:rsid w:val="00266045"/>
    <w:rsid w:val="002678D6"/>
    <w:rsid w:val="0026798D"/>
    <w:rsid w:val="00267E06"/>
    <w:rsid w:val="00270595"/>
    <w:rsid w:val="002705C0"/>
    <w:rsid w:val="002706CA"/>
    <w:rsid w:val="00270743"/>
    <w:rsid w:val="0027101D"/>
    <w:rsid w:val="00271074"/>
    <w:rsid w:val="00271879"/>
    <w:rsid w:val="00271F4D"/>
    <w:rsid w:val="002722CD"/>
    <w:rsid w:val="002729D9"/>
    <w:rsid w:val="002730AA"/>
    <w:rsid w:val="00273295"/>
    <w:rsid w:val="002733EC"/>
    <w:rsid w:val="00273CB3"/>
    <w:rsid w:val="002743D5"/>
    <w:rsid w:val="002750A7"/>
    <w:rsid w:val="00275DF5"/>
    <w:rsid w:val="00276B24"/>
    <w:rsid w:val="00276E26"/>
    <w:rsid w:val="00277D72"/>
    <w:rsid w:val="00280651"/>
    <w:rsid w:val="00280E74"/>
    <w:rsid w:val="00280ECC"/>
    <w:rsid w:val="00281639"/>
    <w:rsid w:val="002817B4"/>
    <w:rsid w:val="0028231B"/>
    <w:rsid w:val="002824D7"/>
    <w:rsid w:val="002825BD"/>
    <w:rsid w:val="00282809"/>
    <w:rsid w:val="00282930"/>
    <w:rsid w:val="002837A7"/>
    <w:rsid w:val="00284C98"/>
    <w:rsid w:val="00285356"/>
    <w:rsid w:val="002854D1"/>
    <w:rsid w:val="00285916"/>
    <w:rsid w:val="00285936"/>
    <w:rsid w:val="00285C8F"/>
    <w:rsid w:val="00285CD5"/>
    <w:rsid w:val="002865C1"/>
    <w:rsid w:val="00286939"/>
    <w:rsid w:val="0028774D"/>
    <w:rsid w:val="002877F6"/>
    <w:rsid w:val="00287E91"/>
    <w:rsid w:val="00291389"/>
    <w:rsid w:val="0029164D"/>
    <w:rsid w:val="002922EF"/>
    <w:rsid w:val="002925D5"/>
    <w:rsid w:val="00292843"/>
    <w:rsid w:val="00293545"/>
    <w:rsid w:val="002937F6"/>
    <w:rsid w:val="002947C4"/>
    <w:rsid w:val="00294EA2"/>
    <w:rsid w:val="00295212"/>
    <w:rsid w:val="0029541A"/>
    <w:rsid w:val="00296144"/>
    <w:rsid w:val="00296500"/>
    <w:rsid w:val="002966EC"/>
    <w:rsid w:val="002967B4"/>
    <w:rsid w:val="00296D4E"/>
    <w:rsid w:val="00297727"/>
    <w:rsid w:val="002977DD"/>
    <w:rsid w:val="00297926"/>
    <w:rsid w:val="00297B7D"/>
    <w:rsid w:val="002A0F0C"/>
    <w:rsid w:val="002A1F49"/>
    <w:rsid w:val="002A23C7"/>
    <w:rsid w:val="002A2520"/>
    <w:rsid w:val="002A3991"/>
    <w:rsid w:val="002A4D95"/>
    <w:rsid w:val="002A4EF8"/>
    <w:rsid w:val="002A50B9"/>
    <w:rsid w:val="002A5222"/>
    <w:rsid w:val="002A5325"/>
    <w:rsid w:val="002A5392"/>
    <w:rsid w:val="002A54CA"/>
    <w:rsid w:val="002A5938"/>
    <w:rsid w:val="002A6B39"/>
    <w:rsid w:val="002A6C11"/>
    <w:rsid w:val="002A7184"/>
    <w:rsid w:val="002A7988"/>
    <w:rsid w:val="002A7A1E"/>
    <w:rsid w:val="002B0015"/>
    <w:rsid w:val="002B0590"/>
    <w:rsid w:val="002B06A0"/>
    <w:rsid w:val="002B07BB"/>
    <w:rsid w:val="002B1DF8"/>
    <w:rsid w:val="002B2AD2"/>
    <w:rsid w:val="002B3A91"/>
    <w:rsid w:val="002B411B"/>
    <w:rsid w:val="002B4D1F"/>
    <w:rsid w:val="002B513D"/>
    <w:rsid w:val="002B5628"/>
    <w:rsid w:val="002B7509"/>
    <w:rsid w:val="002B7EA2"/>
    <w:rsid w:val="002B7EC4"/>
    <w:rsid w:val="002C203D"/>
    <w:rsid w:val="002C22B0"/>
    <w:rsid w:val="002C27B7"/>
    <w:rsid w:val="002C2808"/>
    <w:rsid w:val="002C31DD"/>
    <w:rsid w:val="002C3610"/>
    <w:rsid w:val="002C3C33"/>
    <w:rsid w:val="002C4260"/>
    <w:rsid w:val="002C4A3F"/>
    <w:rsid w:val="002C61A8"/>
    <w:rsid w:val="002C674F"/>
    <w:rsid w:val="002C6C60"/>
    <w:rsid w:val="002C7A9D"/>
    <w:rsid w:val="002C7F28"/>
    <w:rsid w:val="002C7F76"/>
    <w:rsid w:val="002D00E5"/>
    <w:rsid w:val="002D0529"/>
    <w:rsid w:val="002D082F"/>
    <w:rsid w:val="002D0F71"/>
    <w:rsid w:val="002D186B"/>
    <w:rsid w:val="002D1E7E"/>
    <w:rsid w:val="002D20BE"/>
    <w:rsid w:val="002D2138"/>
    <w:rsid w:val="002D22F6"/>
    <w:rsid w:val="002D28CF"/>
    <w:rsid w:val="002D2AE5"/>
    <w:rsid w:val="002D343A"/>
    <w:rsid w:val="002D354B"/>
    <w:rsid w:val="002D3C95"/>
    <w:rsid w:val="002D3E6C"/>
    <w:rsid w:val="002D427B"/>
    <w:rsid w:val="002D4393"/>
    <w:rsid w:val="002D558A"/>
    <w:rsid w:val="002D5BB0"/>
    <w:rsid w:val="002D6E73"/>
    <w:rsid w:val="002D6EEF"/>
    <w:rsid w:val="002D7422"/>
    <w:rsid w:val="002E020B"/>
    <w:rsid w:val="002E0771"/>
    <w:rsid w:val="002E090F"/>
    <w:rsid w:val="002E11F3"/>
    <w:rsid w:val="002E1324"/>
    <w:rsid w:val="002E14A6"/>
    <w:rsid w:val="002E2221"/>
    <w:rsid w:val="002E2841"/>
    <w:rsid w:val="002E2D94"/>
    <w:rsid w:val="002E321E"/>
    <w:rsid w:val="002E3314"/>
    <w:rsid w:val="002E350B"/>
    <w:rsid w:val="002E37F1"/>
    <w:rsid w:val="002E3F6A"/>
    <w:rsid w:val="002E42DD"/>
    <w:rsid w:val="002E4BCD"/>
    <w:rsid w:val="002E4CC1"/>
    <w:rsid w:val="002E5A03"/>
    <w:rsid w:val="002E5D31"/>
    <w:rsid w:val="002E62A6"/>
    <w:rsid w:val="002E6AC9"/>
    <w:rsid w:val="002E6C90"/>
    <w:rsid w:val="002E6E37"/>
    <w:rsid w:val="002E7167"/>
    <w:rsid w:val="002E736B"/>
    <w:rsid w:val="002F05C4"/>
    <w:rsid w:val="002F067A"/>
    <w:rsid w:val="002F06FE"/>
    <w:rsid w:val="002F1640"/>
    <w:rsid w:val="002F1791"/>
    <w:rsid w:val="002F1884"/>
    <w:rsid w:val="002F1AC1"/>
    <w:rsid w:val="002F2DBA"/>
    <w:rsid w:val="002F2F72"/>
    <w:rsid w:val="002F341A"/>
    <w:rsid w:val="002F3791"/>
    <w:rsid w:val="002F3EDE"/>
    <w:rsid w:val="002F4618"/>
    <w:rsid w:val="002F499B"/>
    <w:rsid w:val="002F4E61"/>
    <w:rsid w:val="002F5158"/>
    <w:rsid w:val="002F52BB"/>
    <w:rsid w:val="002F5455"/>
    <w:rsid w:val="002F5C36"/>
    <w:rsid w:val="002F6831"/>
    <w:rsid w:val="002F6A8F"/>
    <w:rsid w:val="002F74C4"/>
    <w:rsid w:val="002F762F"/>
    <w:rsid w:val="002F78C3"/>
    <w:rsid w:val="003007F3"/>
    <w:rsid w:val="00301204"/>
    <w:rsid w:val="00301313"/>
    <w:rsid w:val="00301842"/>
    <w:rsid w:val="0030238B"/>
    <w:rsid w:val="00302C9C"/>
    <w:rsid w:val="003031F1"/>
    <w:rsid w:val="00303A86"/>
    <w:rsid w:val="00303FA5"/>
    <w:rsid w:val="00304355"/>
    <w:rsid w:val="00305455"/>
    <w:rsid w:val="00305A39"/>
    <w:rsid w:val="00305BA6"/>
    <w:rsid w:val="0030638A"/>
    <w:rsid w:val="00306833"/>
    <w:rsid w:val="00306C29"/>
    <w:rsid w:val="00310343"/>
    <w:rsid w:val="00310525"/>
    <w:rsid w:val="00310D4A"/>
    <w:rsid w:val="003124C8"/>
    <w:rsid w:val="00312C28"/>
    <w:rsid w:val="00313222"/>
    <w:rsid w:val="0031369B"/>
    <w:rsid w:val="00313A46"/>
    <w:rsid w:val="00313D5B"/>
    <w:rsid w:val="00314B98"/>
    <w:rsid w:val="00315954"/>
    <w:rsid w:val="00315A9C"/>
    <w:rsid w:val="003166D1"/>
    <w:rsid w:val="003168C4"/>
    <w:rsid w:val="003173A0"/>
    <w:rsid w:val="003178F0"/>
    <w:rsid w:val="00321DDB"/>
    <w:rsid w:val="00321DED"/>
    <w:rsid w:val="00321F36"/>
    <w:rsid w:val="003232CB"/>
    <w:rsid w:val="00323409"/>
    <w:rsid w:val="00323946"/>
    <w:rsid w:val="00323BC5"/>
    <w:rsid w:val="00324FA7"/>
    <w:rsid w:val="003252B9"/>
    <w:rsid w:val="00325CA5"/>
    <w:rsid w:val="0032645B"/>
    <w:rsid w:val="0032657D"/>
    <w:rsid w:val="00326C6A"/>
    <w:rsid w:val="00326E2B"/>
    <w:rsid w:val="00326F9C"/>
    <w:rsid w:val="0032725E"/>
    <w:rsid w:val="003275F7"/>
    <w:rsid w:val="00327D81"/>
    <w:rsid w:val="00327EF9"/>
    <w:rsid w:val="00327F5A"/>
    <w:rsid w:val="00327FCB"/>
    <w:rsid w:val="003306A8"/>
    <w:rsid w:val="00330BB2"/>
    <w:rsid w:val="00331389"/>
    <w:rsid w:val="00331402"/>
    <w:rsid w:val="003318A2"/>
    <w:rsid w:val="00331906"/>
    <w:rsid w:val="003326D4"/>
    <w:rsid w:val="003332C0"/>
    <w:rsid w:val="00333467"/>
    <w:rsid w:val="003340E6"/>
    <w:rsid w:val="003349AE"/>
    <w:rsid w:val="00335A22"/>
    <w:rsid w:val="00335BA2"/>
    <w:rsid w:val="00335D8E"/>
    <w:rsid w:val="00335F4D"/>
    <w:rsid w:val="00336E83"/>
    <w:rsid w:val="0033723D"/>
    <w:rsid w:val="00337310"/>
    <w:rsid w:val="0033794D"/>
    <w:rsid w:val="00337D3D"/>
    <w:rsid w:val="00340D97"/>
    <w:rsid w:val="00341408"/>
    <w:rsid w:val="00341412"/>
    <w:rsid w:val="00342468"/>
    <w:rsid w:val="00342F22"/>
    <w:rsid w:val="00343224"/>
    <w:rsid w:val="00343460"/>
    <w:rsid w:val="00343979"/>
    <w:rsid w:val="003441FD"/>
    <w:rsid w:val="00344E80"/>
    <w:rsid w:val="00345766"/>
    <w:rsid w:val="00345F5B"/>
    <w:rsid w:val="00346E0C"/>
    <w:rsid w:val="003474B3"/>
    <w:rsid w:val="003505CE"/>
    <w:rsid w:val="00350AB4"/>
    <w:rsid w:val="00350ECD"/>
    <w:rsid w:val="00350F93"/>
    <w:rsid w:val="0035207C"/>
    <w:rsid w:val="00352AA3"/>
    <w:rsid w:val="003535ED"/>
    <w:rsid w:val="003537FC"/>
    <w:rsid w:val="00353A6F"/>
    <w:rsid w:val="00353BF8"/>
    <w:rsid w:val="0035411C"/>
    <w:rsid w:val="003556F1"/>
    <w:rsid w:val="003557E3"/>
    <w:rsid w:val="00355B01"/>
    <w:rsid w:val="003565BF"/>
    <w:rsid w:val="0035660A"/>
    <w:rsid w:val="00356BDC"/>
    <w:rsid w:val="003571CC"/>
    <w:rsid w:val="00357492"/>
    <w:rsid w:val="00357691"/>
    <w:rsid w:val="00360013"/>
    <w:rsid w:val="003602D4"/>
    <w:rsid w:val="0036072D"/>
    <w:rsid w:val="003617A4"/>
    <w:rsid w:val="003621AE"/>
    <w:rsid w:val="00362A5D"/>
    <w:rsid w:val="003631F3"/>
    <w:rsid w:val="00363383"/>
    <w:rsid w:val="00364182"/>
    <w:rsid w:val="00365208"/>
    <w:rsid w:val="00365268"/>
    <w:rsid w:val="003656C2"/>
    <w:rsid w:val="00366434"/>
    <w:rsid w:val="0036649C"/>
    <w:rsid w:val="00366B91"/>
    <w:rsid w:val="0036772B"/>
    <w:rsid w:val="00367D86"/>
    <w:rsid w:val="003705E2"/>
    <w:rsid w:val="00370E06"/>
    <w:rsid w:val="00370FB0"/>
    <w:rsid w:val="00371837"/>
    <w:rsid w:val="00371CC1"/>
    <w:rsid w:val="00373048"/>
    <w:rsid w:val="00373664"/>
    <w:rsid w:val="00373846"/>
    <w:rsid w:val="0037393D"/>
    <w:rsid w:val="00373E1D"/>
    <w:rsid w:val="003743D4"/>
    <w:rsid w:val="00374A34"/>
    <w:rsid w:val="00377BCB"/>
    <w:rsid w:val="00377CD6"/>
    <w:rsid w:val="00377EB3"/>
    <w:rsid w:val="00380113"/>
    <w:rsid w:val="003802A6"/>
    <w:rsid w:val="00380675"/>
    <w:rsid w:val="00380DEA"/>
    <w:rsid w:val="00381A79"/>
    <w:rsid w:val="00381BEF"/>
    <w:rsid w:val="00381DC9"/>
    <w:rsid w:val="00381E15"/>
    <w:rsid w:val="0038217C"/>
    <w:rsid w:val="003822D1"/>
    <w:rsid w:val="003827F5"/>
    <w:rsid w:val="00382D31"/>
    <w:rsid w:val="0038316F"/>
    <w:rsid w:val="00383B86"/>
    <w:rsid w:val="00383DC7"/>
    <w:rsid w:val="00383F34"/>
    <w:rsid w:val="003841B3"/>
    <w:rsid w:val="003859F7"/>
    <w:rsid w:val="00385CA3"/>
    <w:rsid w:val="003863A4"/>
    <w:rsid w:val="00386415"/>
    <w:rsid w:val="003867AF"/>
    <w:rsid w:val="00386C54"/>
    <w:rsid w:val="00387A9A"/>
    <w:rsid w:val="00390130"/>
    <w:rsid w:val="003901C3"/>
    <w:rsid w:val="00390649"/>
    <w:rsid w:val="003908AD"/>
    <w:rsid w:val="0039093F"/>
    <w:rsid w:val="00390C7E"/>
    <w:rsid w:val="00391610"/>
    <w:rsid w:val="00391D3C"/>
    <w:rsid w:val="0039223F"/>
    <w:rsid w:val="00392986"/>
    <w:rsid w:val="00392D7F"/>
    <w:rsid w:val="0039302F"/>
    <w:rsid w:val="0039335F"/>
    <w:rsid w:val="0039340C"/>
    <w:rsid w:val="00393F4F"/>
    <w:rsid w:val="00394326"/>
    <w:rsid w:val="00394A41"/>
    <w:rsid w:val="00394AC0"/>
    <w:rsid w:val="00394D0E"/>
    <w:rsid w:val="00394DA3"/>
    <w:rsid w:val="00395AB6"/>
    <w:rsid w:val="00396076"/>
    <w:rsid w:val="00396683"/>
    <w:rsid w:val="00396DE4"/>
    <w:rsid w:val="00396E45"/>
    <w:rsid w:val="0039749C"/>
    <w:rsid w:val="003A017E"/>
    <w:rsid w:val="003A0855"/>
    <w:rsid w:val="003A0C68"/>
    <w:rsid w:val="003A1195"/>
    <w:rsid w:val="003A14B8"/>
    <w:rsid w:val="003A1F7B"/>
    <w:rsid w:val="003A20E2"/>
    <w:rsid w:val="003A2A40"/>
    <w:rsid w:val="003A2C4F"/>
    <w:rsid w:val="003A33AA"/>
    <w:rsid w:val="003A384F"/>
    <w:rsid w:val="003A3937"/>
    <w:rsid w:val="003A3957"/>
    <w:rsid w:val="003A40A0"/>
    <w:rsid w:val="003A56A6"/>
    <w:rsid w:val="003A5839"/>
    <w:rsid w:val="003A6C46"/>
    <w:rsid w:val="003A741C"/>
    <w:rsid w:val="003A7949"/>
    <w:rsid w:val="003B04D6"/>
    <w:rsid w:val="003B0A5C"/>
    <w:rsid w:val="003B0E20"/>
    <w:rsid w:val="003B1974"/>
    <w:rsid w:val="003B1FD6"/>
    <w:rsid w:val="003B20F6"/>
    <w:rsid w:val="003B23C5"/>
    <w:rsid w:val="003B26FC"/>
    <w:rsid w:val="003B2CF7"/>
    <w:rsid w:val="003B2E0C"/>
    <w:rsid w:val="003B31FF"/>
    <w:rsid w:val="003B3ECA"/>
    <w:rsid w:val="003B4C0B"/>
    <w:rsid w:val="003B7082"/>
    <w:rsid w:val="003B7099"/>
    <w:rsid w:val="003C019F"/>
    <w:rsid w:val="003C03C0"/>
    <w:rsid w:val="003C061F"/>
    <w:rsid w:val="003C07F4"/>
    <w:rsid w:val="003C0D81"/>
    <w:rsid w:val="003C0FA0"/>
    <w:rsid w:val="003C15C1"/>
    <w:rsid w:val="003C1F33"/>
    <w:rsid w:val="003C2603"/>
    <w:rsid w:val="003C2E41"/>
    <w:rsid w:val="003C31FE"/>
    <w:rsid w:val="003C37A0"/>
    <w:rsid w:val="003C3FCF"/>
    <w:rsid w:val="003C4335"/>
    <w:rsid w:val="003C4747"/>
    <w:rsid w:val="003C5144"/>
    <w:rsid w:val="003C5922"/>
    <w:rsid w:val="003C6C56"/>
    <w:rsid w:val="003C6D3A"/>
    <w:rsid w:val="003C7A8A"/>
    <w:rsid w:val="003D04E7"/>
    <w:rsid w:val="003D0876"/>
    <w:rsid w:val="003D09A0"/>
    <w:rsid w:val="003D0F89"/>
    <w:rsid w:val="003D1022"/>
    <w:rsid w:val="003D1EFD"/>
    <w:rsid w:val="003D273A"/>
    <w:rsid w:val="003D3AEC"/>
    <w:rsid w:val="003D3E5D"/>
    <w:rsid w:val="003D471A"/>
    <w:rsid w:val="003D5337"/>
    <w:rsid w:val="003D53F2"/>
    <w:rsid w:val="003D5706"/>
    <w:rsid w:val="003D5981"/>
    <w:rsid w:val="003D6216"/>
    <w:rsid w:val="003D6739"/>
    <w:rsid w:val="003D6B7D"/>
    <w:rsid w:val="003D74C7"/>
    <w:rsid w:val="003E0146"/>
    <w:rsid w:val="003E0A10"/>
    <w:rsid w:val="003E1934"/>
    <w:rsid w:val="003E1D13"/>
    <w:rsid w:val="003E2706"/>
    <w:rsid w:val="003E293F"/>
    <w:rsid w:val="003E2C66"/>
    <w:rsid w:val="003E3011"/>
    <w:rsid w:val="003E35FA"/>
    <w:rsid w:val="003E487A"/>
    <w:rsid w:val="003E4FCC"/>
    <w:rsid w:val="003E5656"/>
    <w:rsid w:val="003E5E1C"/>
    <w:rsid w:val="003E65DD"/>
    <w:rsid w:val="003E6FAC"/>
    <w:rsid w:val="003E7569"/>
    <w:rsid w:val="003F0296"/>
    <w:rsid w:val="003F0622"/>
    <w:rsid w:val="003F07B1"/>
    <w:rsid w:val="003F084E"/>
    <w:rsid w:val="003F1124"/>
    <w:rsid w:val="003F1267"/>
    <w:rsid w:val="003F17FB"/>
    <w:rsid w:val="003F24DD"/>
    <w:rsid w:val="003F27CC"/>
    <w:rsid w:val="003F27DE"/>
    <w:rsid w:val="003F3085"/>
    <w:rsid w:val="003F32E7"/>
    <w:rsid w:val="003F3778"/>
    <w:rsid w:val="003F3AEC"/>
    <w:rsid w:val="003F3E80"/>
    <w:rsid w:val="003F4419"/>
    <w:rsid w:val="003F466B"/>
    <w:rsid w:val="003F46F5"/>
    <w:rsid w:val="003F4C20"/>
    <w:rsid w:val="003F5827"/>
    <w:rsid w:val="003F59F6"/>
    <w:rsid w:val="003F5A90"/>
    <w:rsid w:val="003F62E9"/>
    <w:rsid w:val="003F7801"/>
    <w:rsid w:val="003F7BA7"/>
    <w:rsid w:val="003F7DF9"/>
    <w:rsid w:val="0040008A"/>
    <w:rsid w:val="00401F00"/>
    <w:rsid w:val="00401FDC"/>
    <w:rsid w:val="004028F7"/>
    <w:rsid w:val="00402BF0"/>
    <w:rsid w:val="004035B3"/>
    <w:rsid w:val="00403658"/>
    <w:rsid w:val="004045EB"/>
    <w:rsid w:val="004049B3"/>
    <w:rsid w:val="00404ACF"/>
    <w:rsid w:val="00404C93"/>
    <w:rsid w:val="004051EB"/>
    <w:rsid w:val="0040595F"/>
    <w:rsid w:val="004059D4"/>
    <w:rsid w:val="00405C83"/>
    <w:rsid w:val="004063E4"/>
    <w:rsid w:val="00406623"/>
    <w:rsid w:val="004068F8"/>
    <w:rsid w:val="00406AD4"/>
    <w:rsid w:val="00407126"/>
    <w:rsid w:val="004076A9"/>
    <w:rsid w:val="0040783B"/>
    <w:rsid w:val="00407DD7"/>
    <w:rsid w:val="00410D39"/>
    <w:rsid w:val="00411358"/>
    <w:rsid w:val="004121F9"/>
    <w:rsid w:val="00412DA0"/>
    <w:rsid w:val="004136FD"/>
    <w:rsid w:val="00413D6E"/>
    <w:rsid w:val="00413D9A"/>
    <w:rsid w:val="00413E8A"/>
    <w:rsid w:val="00413F29"/>
    <w:rsid w:val="00414D37"/>
    <w:rsid w:val="004156E4"/>
    <w:rsid w:val="004161E9"/>
    <w:rsid w:val="0041684D"/>
    <w:rsid w:val="00416A4E"/>
    <w:rsid w:val="00416D7F"/>
    <w:rsid w:val="00417368"/>
    <w:rsid w:val="00417718"/>
    <w:rsid w:val="00417C5D"/>
    <w:rsid w:val="00422D98"/>
    <w:rsid w:val="00423406"/>
    <w:rsid w:val="004236D5"/>
    <w:rsid w:val="0042467A"/>
    <w:rsid w:val="00424A2F"/>
    <w:rsid w:val="00424A67"/>
    <w:rsid w:val="00424B59"/>
    <w:rsid w:val="00425244"/>
    <w:rsid w:val="0042568C"/>
    <w:rsid w:val="00425690"/>
    <w:rsid w:val="00425B49"/>
    <w:rsid w:val="00425D2F"/>
    <w:rsid w:val="00426DB9"/>
    <w:rsid w:val="0042771B"/>
    <w:rsid w:val="00427C45"/>
    <w:rsid w:val="00427D19"/>
    <w:rsid w:val="00427DB3"/>
    <w:rsid w:val="0043045F"/>
    <w:rsid w:val="00430587"/>
    <w:rsid w:val="00430F3A"/>
    <w:rsid w:val="0043127E"/>
    <w:rsid w:val="004313CB"/>
    <w:rsid w:val="00431DF9"/>
    <w:rsid w:val="00432883"/>
    <w:rsid w:val="00433BEC"/>
    <w:rsid w:val="00433C45"/>
    <w:rsid w:val="0043441F"/>
    <w:rsid w:val="004347ED"/>
    <w:rsid w:val="00434914"/>
    <w:rsid w:val="00434BBB"/>
    <w:rsid w:val="00436361"/>
    <w:rsid w:val="0043719E"/>
    <w:rsid w:val="0044063B"/>
    <w:rsid w:val="00440931"/>
    <w:rsid w:val="00440BFC"/>
    <w:rsid w:val="004413E4"/>
    <w:rsid w:val="00441806"/>
    <w:rsid w:val="0044249A"/>
    <w:rsid w:val="00442B83"/>
    <w:rsid w:val="00442EB0"/>
    <w:rsid w:val="00442EF9"/>
    <w:rsid w:val="004430EE"/>
    <w:rsid w:val="004439B8"/>
    <w:rsid w:val="00443A32"/>
    <w:rsid w:val="00443BA2"/>
    <w:rsid w:val="0044440F"/>
    <w:rsid w:val="0044463E"/>
    <w:rsid w:val="00444652"/>
    <w:rsid w:val="00444B75"/>
    <w:rsid w:val="00444C19"/>
    <w:rsid w:val="00444CE5"/>
    <w:rsid w:val="00445130"/>
    <w:rsid w:val="004458DF"/>
    <w:rsid w:val="004463C8"/>
    <w:rsid w:val="00446DFB"/>
    <w:rsid w:val="00446F36"/>
    <w:rsid w:val="00447AA7"/>
    <w:rsid w:val="004507A6"/>
    <w:rsid w:val="00450939"/>
    <w:rsid w:val="00450C30"/>
    <w:rsid w:val="00450F3A"/>
    <w:rsid w:val="0045168F"/>
    <w:rsid w:val="00451AF9"/>
    <w:rsid w:val="00452402"/>
    <w:rsid w:val="00452F8F"/>
    <w:rsid w:val="004530C4"/>
    <w:rsid w:val="004535DC"/>
    <w:rsid w:val="00453A3E"/>
    <w:rsid w:val="00453E5B"/>
    <w:rsid w:val="00453E96"/>
    <w:rsid w:val="00453FE7"/>
    <w:rsid w:val="00454101"/>
    <w:rsid w:val="0045434A"/>
    <w:rsid w:val="00454613"/>
    <w:rsid w:val="00454A9D"/>
    <w:rsid w:val="0045566D"/>
    <w:rsid w:val="0045589C"/>
    <w:rsid w:val="00455EEB"/>
    <w:rsid w:val="00456959"/>
    <w:rsid w:val="00457203"/>
    <w:rsid w:val="004578F1"/>
    <w:rsid w:val="00457AAC"/>
    <w:rsid w:val="0046016B"/>
    <w:rsid w:val="00460763"/>
    <w:rsid w:val="004608B2"/>
    <w:rsid w:val="00460ADA"/>
    <w:rsid w:val="00460CDD"/>
    <w:rsid w:val="00460DCB"/>
    <w:rsid w:val="00461F08"/>
    <w:rsid w:val="004622DB"/>
    <w:rsid w:val="004625E3"/>
    <w:rsid w:val="00462601"/>
    <w:rsid w:val="004629B4"/>
    <w:rsid w:val="004634F9"/>
    <w:rsid w:val="0046360E"/>
    <w:rsid w:val="0046372A"/>
    <w:rsid w:val="00463762"/>
    <w:rsid w:val="0046423A"/>
    <w:rsid w:val="00464B60"/>
    <w:rsid w:val="00464F39"/>
    <w:rsid w:val="004651CD"/>
    <w:rsid w:val="004653F5"/>
    <w:rsid w:val="00465484"/>
    <w:rsid w:val="004657A7"/>
    <w:rsid w:val="00465A46"/>
    <w:rsid w:val="0046635A"/>
    <w:rsid w:val="00466563"/>
    <w:rsid w:val="00466F88"/>
    <w:rsid w:val="0046787D"/>
    <w:rsid w:val="004678A7"/>
    <w:rsid w:val="00467BEB"/>
    <w:rsid w:val="004703F2"/>
    <w:rsid w:val="00470851"/>
    <w:rsid w:val="004713DC"/>
    <w:rsid w:val="004713E6"/>
    <w:rsid w:val="00471530"/>
    <w:rsid w:val="0047155C"/>
    <w:rsid w:val="00471CE0"/>
    <w:rsid w:val="00471D5A"/>
    <w:rsid w:val="004720CE"/>
    <w:rsid w:val="004721B8"/>
    <w:rsid w:val="004727B5"/>
    <w:rsid w:val="00472F30"/>
    <w:rsid w:val="004740B1"/>
    <w:rsid w:val="004741C1"/>
    <w:rsid w:val="004742D7"/>
    <w:rsid w:val="00476355"/>
    <w:rsid w:val="00476808"/>
    <w:rsid w:val="00477359"/>
    <w:rsid w:val="004775AC"/>
    <w:rsid w:val="004804DA"/>
    <w:rsid w:val="00480637"/>
    <w:rsid w:val="00480DCF"/>
    <w:rsid w:val="00481092"/>
    <w:rsid w:val="0048217B"/>
    <w:rsid w:val="00482739"/>
    <w:rsid w:val="00482C26"/>
    <w:rsid w:val="004834D6"/>
    <w:rsid w:val="00483E6D"/>
    <w:rsid w:val="00484051"/>
    <w:rsid w:val="00484920"/>
    <w:rsid w:val="0048541C"/>
    <w:rsid w:val="004857C2"/>
    <w:rsid w:val="004869AD"/>
    <w:rsid w:val="00486F5C"/>
    <w:rsid w:val="00491983"/>
    <w:rsid w:val="00491BB7"/>
    <w:rsid w:val="00492B5E"/>
    <w:rsid w:val="00492BBD"/>
    <w:rsid w:val="004934CC"/>
    <w:rsid w:val="004951EC"/>
    <w:rsid w:val="00495B9D"/>
    <w:rsid w:val="00496399"/>
    <w:rsid w:val="00497E9A"/>
    <w:rsid w:val="004A0BD1"/>
    <w:rsid w:val="004A102B"/>
    <w:rsid w:val="004A199A"/>
    <w:rsid w:val="004A2156"/>
    <w:rsid w:val="004A24EF"/>
    <w:rsid w:val="004A2936"/>
    <w:rsid w:val="004A2952"/>
    <w:rsid w:val="004A37E6"/>
    <w:rsid w:val="004A3E53"/>
    <w:rsid w:val="004A3EB1"/>
    <w:rsid w:val="004A50AA"/>
    <w:rsid w:val="004A51C6"/>
    <w:rsid w:val="004A52AB"/>
    <w:rsid w:val="004A5D39"/>
    <w:rsid w:val="004A6183"/>
    <w:rsid w:val="004A6741"/>
    <w:rsid w:val="004A6F51"/>
    <w:rsid w:val="004A7240"/>
    <w:rsid w:val="004A73E6"/>
    <w:rsid w:val="004A788D"/>
    <w:rsid w:val="004A7D3B"/>
    <w:rsid w:val="004B1002"/>
    <w:rsid w:val="004B1398"/>
    <w:rsid w:val="004B1A82"/>
    <w:rsid w:val="004B26DF"/>
    <w:rsid w:val="004B2BB4"/>
    <w:rsid w:val="004B2C09"/>
    <w:rsid w:val="004B2E68"/>
    <w:rsid w:val="004B3178"/>
    <w:rsid w:val="004B3534"/>
    <w:rsid w:val="004B3D4B"/>
    <w:rsid w:val="004B3F36"/>
    <w:rsid w:val="004B42B2"/>
    <w:rsid w:val="004B4831"/>
    <w:rsid w:val="004B498D"/>
    <w:rsid w:val="004B52FF"/>
    <w:rsid w:val="004B571F"/>
    <w:rsid w:val="004B5FCF"/>
    <w:rsid w:val="004B6510"/>
    <w:rsid w:val="004B6859"/>
    <w:rsid w:val="004B76B5"/>
    <w:rsid w:val="004C0088"/>
    <w:rsid w:val="004C0622"/>
    <w:rsid w:val="004C08F3"/>
    <w:rsid w:val="004C0A7E"/>
    <w:rsid w:val="004C0E8A"/>
    <w:rsid w:val="004C24CD"/>
    <w:rsid w:val="004C32C9"/>
    <w:rsid w:val="004C37C7"/>
    <w:rsid w:val="004C3CC5"/>
    <w:rsid w:val="004C471E"/>
    <w:rsid w:val="004C47BC"/>
    <w:rsid w:val="004C4D95"/>
    <w:rsid w:val="004C6566"/>
    <w:rsid w:val="004C69CA"/>
    <w:rsid w:val="004C6BBC"/>
    <w:rsid w:val="004C6F5B"/>
    <w:rsid w:val="004C6F76"/>
    <w:rsid w:val="004C7414"/>
    <w:rsid w:val="004C7494"/>
    <w:rsid w:val="004C792C"/>
    <w:rsid w:val="004D02F8"/>
    <w:rsid w:val="004D0A64"/>
    <w:rsid w:val="004D0E5C"/>
    <w:rsid w:val="004D202A"/>
    <w:rsid w:val="004D2564"/>
    <w:rsid w:val="004D275D"/>
    <w:rsid w:val="004D2A83"/>
    <w:rsid w:val="004D2AEB"/>
    <w:rsid w:val="004D3651"/>
    <w:rsid w:val="004D3C92"/>
    <w:rsid w:val="004D4882"/>
    <w:rsid w:val="004D4EC1"/>
    <w:rsid w:val="004D50A2"/>
    <w:rsid w:val="004D50EF"/>
    <w:rsid w:val="004D59AC"/>
    <w:rsid w:val="004D5E32"/>
    <w:rsid w:val="004D6180"/>
    <w:rsid w:val="004D6222"/>
    <w:rsid w:val="004D69A6"/>
    <w:rsid w:val="004D6BA1"/>
    <w:rsid w:val="004D6C95"/>
    <w:rsid w:val="004D78F2"/>
    <w:rsid w:val="004E0234"/>
    <w:rsid w:val="004E144C"/>
    <w:rsid w:val="004E196A"/>
    <w:rsid w:val="004E1AAE"/>
    <w:rsid w:val="004E242F"/>
    <w:rsid w:val="004E266C"/>
    <w:rsid w:val="004E2D01"/>
    <w:rsid w:val="004E3366"/>
    <w:rsid w:val="004E3CA8"/>
    <w:rsid w:val="004E4A83"/>
    <w:rsid w:val="004E59E7"/>
    <w:rsid w:val="004E6475"/>
    <w:rsid w:val="004E6507"/>
    <w:rsid w:val="004E6D79"/>
    <w:rsid w:val="004E795A"/>
    <w:rsid w:val="004F0C94"/>
    <w:rsid w:val="004F10BB"/>
    <w:rsid w:val="004F2203"/>
    <w:rsid w:val="004F2F96"/>
    <w:rsid w:val="004F3143"/>
    <w:rsid w:val="004F327E"/>
    <w:rsid w:val="004F35F1"/>
    <w:rsid w:val="004F3A79"/>
    <w:rsid w:val="004F3FEC"/>
    <w:rsid w:val="004F45C9"/>
    <w:rsid w:val="004F4673"/>
    <w:rsid w:val="004F4DD9"/>
    <w:rsid w:val="004F5515"/>
    <w:rsid w:val="004F552F"/>
    <w:rsid w:val="004F5A15"/>
    <w:rsid w:val="004F5F7A"/>
    <w:rsid w:val="004F6141"/>
    <w:rsid w:val="004F6525"/>
    <w:rsid w:val="0050017C"/>
    <w:rsid w:val="00500584"/>
    <w:rsid w:val="005006D3"/>
    <w:rsid w:val="00500AC7"/>
    <w:rsid w:val="00500C9A"/>
    <w:rsid w:val="005016BB"/>
    <w:rsid w:val="005018ED"/>
    <w:rsid w:val="00502FD7"/>
    <w:rsid w:val="00503B9E"/>
    <w:rsid w:val="00504040"/>
    <w:rsid w:val="005041A4"/>
    <w:rsid w:val="00505940"/>
    <w:rsid w:val="00506EFE"/>
    <w:rsid w:val="00507167"/>
    <w:rsid w:val="0050730F"/>
    <w:rsid w:val="00510516"/>
    <w:rsid w:val="005107DB"/>
    <w:rsid w:val="00511058"/>
    <w:rsid w:val="0051110B"/>
    <w:rsid w:val="0051146A"/>
    <w:rsid w:val="005116B8"/>
    <w:rsid w:val="00511A59"/>
    <w:rsid w:val="0051344A"/>
    <w:rsid w:val="0051367A"/>
    <w:rsid w:val="00513CEA"/>
    <w:rsid w:val="00513FFC"/>
    <w:rsid w:val="005140F4"/>
    <w:rsid w:val="0051436A"/>
    <w:rsid w:val="005147CA"/>
    <w:rsid w:val="00514E38"/>
    <w:rsid w:val="005158B7"/>
    <w:rsid w:val="005166C6"/>
    <w:rsid w:val="00516EA0"/>
    <w:rsid w:val="005170EC"/>
    <w:rsid w:val="00517146"/>
    <w:rsid w:val="005172E5"/>
    <w:rsid w:val="005177F7"/>
    <w:rsid w:val="00517834"/>
    <w:rsid w:val="00520193"/>
    <w:rsid w:val="0052040D"/>
    <w:rsid w:val="005204CD"/>
    <w:rsid w:val="00520BD7"/>
    <w:rsid w:val="005211F5"/>
    <w:rsid w:val="005211FE"/>
    <w:rsid w:val="00521624"/>
    <w:rsid w:val="005216CA"/>
    <w:rsid w:val="0052282B"/>
    <w:rsid w:val="00522EB9"/>
    <w:rsid w:val="00523537"/>
    <w:rsid w:val="005238E6"/>
    <w:rsid w:val="00523A99"/>
    <w:rsid w:val="00524A59"/>
    <w:rsid w:val="00524BB9"/>
    <w:rsid w:val="00525397"/>
    <w:rsid w:val="005261F9"/>
    <w:rsid w:val="00526BCB"/>
    <w:rsid w:val="00526C9A"/>
    <w:rsid w:val="005275DF"/>
    <w:rsid w:val="0053014C"/>
    <w:rsid w:val="005307F8"/>
    <w:rsid w:val="00530DAA"/>
    <w:rsid w:val="00530E69"/>
    <w:rsid w:val="0053136C"/>
    <w:rsid w:val="005313D1"/>
    <w:rsid w:val="00531563"/>
    <w:rsid w:val="0053167F"/>
    <w:rsid w:val="00532E14"/>
    <w:rsid w:val="00534BDE"/>
    <w:rsid w:val="005356FD"/>
    <w:rsid w:val="00536850"/>
    <w:rsid w:val="00536890"/>
    <w:rsid w:val="00536FAC"/>
    <w:rsid w:val="00540A05"/>
    <w:rsid w:val="00540C27"/>
    <w:rsid w:val="00541F38"/>
    <w:rsid w:val="0054213E"/>
    <w:rsid w:val="00542301"/>
    <w:rsid w:val="00543507"/>
    <w:rsid w:val="005443B6"/>
    <w:rsid w:val="005458DE"/>
    <w:rsid w:val="00545A09"/>
    <w:rsid w:val="00545FD9"/>
    <w:rsid w:val="005468EB"/>
    <w:rsid w:val="00547170"/>
    <w:rsid w:val="005474F6"/>
    <w:rsid w:val="00547B8C"/>
    <w:rsid w:val="00547BA2"/>
    <w:rsid w:val="005501B6"/>
    <w:rsid w:val="0055079B"/>
    <w:rsid w:val="00550D08"/>
    <w:rsid w:val="005523D9"/>
    <w:rsid w:val="00553373"/>
    <w:rsid w:val="00553ED9"/>
    <w:rsid w:val="00553EFE"/>
    <w:rsid w:val="00553F52"/>
    <w:rsid w:val="00554167"/>
    <w:rsid w:val="00554BD2"/>
    <w:rsid w:val="00555116"/>
    <w:rsid w:val="00555297"/>
    <w:rsid w:val="00555699"/>
    <w:rsid w:val="005557C0"/>
    <w:rsid w:val="00555932"/>
    <w:rsid w:val="0055596B"/>
    <w:rsid w:val="0055596E"/>
    <w:rsid w:val="005565AA"/>
    <w:rsid w:val="005570F4"/>
    <w:rsid w:val="005573A4"/>
    <w:rsid w:val="00560F0A"/>
    <w:rsid w:val="005615BA"/>
    <w:rsid w:val="00561648"/>
    <w:rsid w:val="00561DE7"/>
    <w:rsid w:val="0056248C"/>
    <w:rsid w:val="005627CD"/>
    <w:rsid w:val="005629A2"/>
    <w:rsid w:val="00562B3C"/>
    <w:rsid w:val="00563CCB"/>
    <w:rsid w:val="005648A4"/>
    <w:rsid w:val="00564F2F"/>
    <w:rsid w:val="005652DB"/>
    <w:rsid w:val="00565BF6"/>
    <w:rsid w:val="00565F18"/>
    <w:rsid w:val="00565F4D"/>
    <w:rsid w:val="00566468"/>
    <w:rsid w:val="00566C37"/>
    <w:rsid w:val="005677DF"/>
    <w:rsid w:val="00567C7B"/>
    <w:rsid w:val="005700B2"/>
    <w:rsid w:val="005700E4"/>
    <w:rsid w:val="00570530"/>
    <w:rsid w:val="00570FC3"/>
    <w:rsid w:val="005728CB"/>
    <w:rsid w:val="00572A84"/>
    <w:rsid w:val="00573070"/>
    <w:rsid w:val="005733CF"/>
    <w:rsid w:val="005734CA"/>
    <w:rsid w:val="005738C9"/>
    <w:rsid w:val="00573FD7"/>
    <w:rsid w:val="005742DF"/>
    <w:rsid w:val="00574B3F"/>
    <w:rsid w:val="0057538F"/>
    <w:rsid w:val="00575811"/>
    <w:rsid w:val="00575D64"/>
    <w:rsid w:val="005767FE"/>
    <w:rsid w:val="00576C8D"/>
    <w:rsid w:val="005778F3"/>
    <w:rsid w:val="005801CC"/>
    <w:rsid w:val="0058164E"/>
    <w:rsid w:val="0058185B"/>
    <w:rsid w:val="00581CB9"/>
    <w:rsid w:val="005826E5"/>
    <w:rsid w:val="00582748"/>
    <w:rsid w:val="005827F4"/>
    <w:rsid w:val="00582870"/>
    <w:rsid w:val="00582BC4"/>
    <w:rsid w:val="00583565"/>
    <w:rsid w:val="005835D2"/>
    <w:rsid w:val="00583636"/>
    <w:rsid w:val="00583786"/>
    <w:rsid w:val="00583BE7"/>
    <w:rsid w:val="00583FF6"/>
    <w:rsid w:val="00584D9E"/>
    <w:rsid w:val="005853F8"/>
    <w:rsid w:val="00585688"/>
    <w:rsid w:val="00585B50"/>
    <w:rsid w:val="00585C66"/>
    <w:rsid w:val="005862A4"/>
    <w:rsid w:val="00586BA8"/>
    <w:rsid w:val="00587A42"/>
    <w:rsid w:val="00590027"/>
    <w:rsid w:val="0059045A"/>
    <w:rsid w:val="0059080B"/>
    <w:rsid w:val="00590A42"/>
    <w:rsid w:val="00590EC7"/>
    <w:rsid w:val="00591276"/>
    <w:rsid w:val="0059186D"/>
    <w:rsid w:val="00591E52"/>
    <w:rsid w:val="00593437"/>
    <w:rsid w:val="005950AE"/>
    <w:rsid w:val="0059522A"/>
    <w:rsid w:val="0059618A"/>
    <w:rsid w:val="00596D25"/>
    <w:rsid w:val="005970CD"/>
    <w:rsid w:val="005976F4"/>
    <w:rsid w:val="00597B35"/>
    <w:rsid w:val="00597DA9"/>
    <w:rsid w:val="005A01A5"/>
    <w:rsid w:val="005A057C"/>
    <w:rsid w:val="005A0854"/>
    <w:rsid w:val="005A1192"/>
    <w:rsid w:val="005A132D"/>
    <w:rsid w:val="005A1D36"/>
    <w:rsid w:val="005A1FB2"/>
    <w:rsid w:val="005A30AB"/>
    <w:rsid w:val="005A3EAC"/>
    <w:rsid w:val="005A4251"/>
    <w:rsid w:val="005A4E57"/>
    <w:rsid w:val="005A4E7F"/>
    <w:rsid w:val="005A559F"/>
    <w:rsid w:val="005A578C"/>
    <w:rsid w:val="005A5B05"/>
    <w:rsid w:val="005A5C2C"/>
    <w:rsid w:val="005A65B2"/>
    <w:rsid w:val="005A666E"/>
    <w:rsid w:val="005A6821"/>
    <w:rsid w:val="005A74BB"/>
    <w:rsid w:val="005A757B"/>
    <w:rsid w:val="005A7B09"/>
    <w:rsid w:val="005B0451"/>
    <w:rsid w:val="005B0C68"/>
    <w:rsid w:val="005B16E4"/>
    <w:rsid w:val="005B1B00"/>
    <w:rsid w:val="005B2630"/>
    <w:rsid w:val="005B265E"/>
    <w:rsid w:val="005B2806"/>
    <w:rsid w:val="005B2FA8"/>
    <w:rsid w:val="005B30A1"/>
    <w:rsid w:val="005B31F2"/>
    <w:rsid w:val="005B34CA"/>
    <w:rsid w:val="005B3701"/>
    <w:rsid w:val="005B3730"/>
    <w:rsid w:val="005B37EA"/>
    <w:rsid w:val="005B3A2B"/>
    <w:rsid w:val="005B3F14"/>
    <w:rsid w:val="005B4306"/>
    <w:rsid w:val="005B4AEF"/>
    <w:rsid w:val="005B596A"/>
    <w:rsid w:val="005B6701"/>
    <w:rsid w:val="005B6A70"/>
    <w:rsid w:val="005B6FB4"/>
    <w:rsid w:val="005B7DAC"/>
    <w:rsid w:val="005B7FA9"/>
    <w:rsid w:val="005C05BA"/>
    <w:rsid w:val="005C2171"/>
    <w:rsid w:val="005C21BF"/>
    <w:rsid w:val="005C22D8"/>
    <w:rsid w:val="005C2F49"/>
    <w:rsid w:val="005C3254"/>
    <w:rsid w:val="005C3663"/>
    <w:rsid w:val="005C3EDF"/>
    <w:rsid w:val="005C4216"/>
    <w:rsid w:val="005C4692"/>
    <w:rsid w:val="005C488E"/>
    <w:rsid w:val="005C4ECE"/>
    <w:rsid w:val="005C5214"/>
    <w:rsid w:val="005C59B3"/>
    <w:rsid w:val="005C67E0"/>
    <w:rsid w:val="005C6B30"/>
    <w:rsid w:val="005C6BAA"/>
    <w:rsid w:val="005C7009"/>
    <w:rsid w:val="005C75F3"/>
    <w:rsid w:val="005C765B"/>
    <w:rsid w:val="005C77BB"/>
    <w:rsid w:val="005D0AFB"/>
    <w:rsid w:val="005D1775"/>
    <w:rsid w:val="005D1DE9"/>
    <w:rsid w:val="005D34DF"/>
    <w:rsid w:val="005D389E"/>
    <w:rsid w:val="005D3A45"/>
    <w:rsid w:val="005D44DA"/>
    <w:rsid w:val="005D4509"/>
    <w:rsid w:val="005D4984"/>
    <w:rsid w:val="005D4C9D"/>
    <w:rsid w:val="005D5DC4"/>
    <w:rsid w:val="005D5F8F"/>
    <w:rsid w:val="005D647C"/>
    <w:rsid w:val="005D64F1"/>
    <w:rsid w:val="005D7343"/>
    <w:rsid w:val="005D76FF"/>
    <w:rsid w:val="005D77D5"/>
    <w:rsid w:val="005D7964"/>
    <w:rsid w:val="005D7DFF"/>
    <w:rsid w:val="005E007F"/>
    <w:rsid w:val="005E05A2"/>
    <w:rsid w:val="005E06D6"/>
    <w:rsid w:val="005E071F"/>
    <w:rsid w:val="005E0C71"/>
    <w:rsid w:val="005E1A9B"/>
    <w:rsid w:val="005E23D2"/>
    <w:rsid w:val="005E2F37"/>
    <w:rsid w:val="005E35FB"/>
    <w:rsid w:val="005E3D32"/>
    <w:rsid w:val="005E3DAC"/>
    <w:rsid w:val="005E4158"/>
    <w:rsid w:val="005E4298"/>
    <w:rsid w:val="005E4D1F"/>
    <w:rsid w:val="005E4F77"/>
    <w:rsid w:val="005E5F69"/>
    <w:rsid w:val="005E7BB1"/>
    <w:rsid w:val="005F07D4"/>
    <w:rsid w:val="005F0AC5"/>
    <w:rsid w:val="005F189C"/>
    <w:rsid w:val="005F18F9"/>
    <w:rsid w:val="005F4C20"/>
    <w:rsid w:val="005F5644"/>
    <w:rsid w:val="005F6297"/>
    <w:rsid w:val="005F6331"/>
    <w:rsid w:val="005F644C"/>
    <w:rsid w:val="005F68BD"/>
    <w:rsid w:val="005F68EB"/>
    <w:rsid w:val="005F6CC1"/>
    <w:rsid w:val="005F705A"/>
    <w:rsid w:val="005F7407"/>
    <w:rsid w:val="005F790F"/>
    <w:rsid w:val="005F7CFA"/>
    <w:rsid w:val="00600742"/>
    <w:rsid w:val="00602D07"/>
    <w:rsid w:val="00602ED1"/>
    <w:rsid w:val="0060387E"/>
    <w:rsid w:val="00603E92"/>
    <w:rsid w:val="006045DA"/>
    <w:rsid w:val="006049A7"/>
    <w:rsid w:val="00604A3C"/>
    <w:rsid w:val="00604B56"/>
    <w:rsid w:val="006051E0"/>
    <w:rsid w:val="00605716"/>
    <w:rsid w:val="006062CD"/>
    <w:rsid w:val="00607063"/>
    <w:rsid w:val="0060787D"/>
    <w:rsid w:val="00607C44"/>
    <w:rsid w:val="006106A2"/>
    <w:rsid w:val="006110C5"/>
    <w:rsid w:val="00611FF7"/>
    <w:rsid w:val="006127DE"/>
    <w:rsid w:val="00612DA9"/>
    <w:rsid w:val="00613473"/>
    <w:rsid w:val="00613971"/>
    <w:rsid w:val="00613D04"/>
    <w:rsid w:val="00613E51"/>
    <w:rsid w:val="00614133"/>
    <w:rsid w:val="00614433"/>
    <w:rsid w:val="0061480C"/>
    <w:rsid w:val="00614851"/>
    <w:rsid w:val="00614B14"/>
    <w:rsid w:val="00615673"/>
    <w:rsid w:val="00615CC3"/>
    <w:rsid w:val="00615F46"/>
    <w:rsid w:val="00616297"/>
    <w:rsid w:val="0061636D"/>
    <w:rsid w:val="00617827"/>
    <w:rsid w:val="00620809"/>
    <w:rsid w:val="006208F5"/>
    <w:rsid w:val="00621161"/>
    <w:rsid w:val="00622D32"/>
    <w:rsid w:val="00623FB1"/>
    <w:rsid w:val="0062407C"/>
    <w:rsid w:val="00624248"/>
    <w:rsid w:val="00624434"/>
    <w:rsid w:val="006248F8"/>
    <w:rsid w:val="00625613"/>
    <w:rsid w:val="00625B05"/>
    <w:rsid w:val="00625BBF"/>
    <w:rsid w:val="00625FC9"/>
    <w:rsid w:val="0062669E"/>
    <w:rsid w:val="0062679A"/>
    <w:rsid w:val="00626AEA"/>
    <w:rsid w:val="0062777C"/>
    <w:rsid w:val="00627D43"/>
    <w:rsid w:val="006302A2"/>
    <w:rsid w:val="00630385"/>
    <w:rsid w:val="00630C47"/>
    <w:rsid w:val="00630D69"/>
    <w:rsid w:val="00631397"/>
    <w:rsid w:val="00631761"/>
    <w:rsid w:val="00631BFF"/>
    <w:rsid w:val="00631F2C"/>
    <w:rsid w:val="00632A2D"/>
    <w:rsid w:val="00632A33"/>
    <w:rsid w:val="00633738"/>
    <w:rsid w:val="00633E25"/>
    <w:rsid w:val="00635C05"/>
    <w:rsid w:val="00636321"/>
    <w:rsid w:val="00636456"/>
    <w:rsid w:val="006367F3"/>
    <w:rsid w:val="0063713C"/>
    <w:rsid w:val="00640C39"/>
    <w:rsid w:val="00640C6F"/>
    <w:rsid w:val="00640D55"/>
    <w:rsid w:val="00640EAB"/>
    <w:rsid w:val="00640EE1"/>
    <w:rsid w:val="0064143C"/>
    <w:rsid w:val="00642442"/>
    <w:rsid w:val="006433C9"/>
    <w:rsid w:val="006440C6"/>
    <w:rsid w:val="006448B8"/>
    <w:rsid w:val="006457B3"/>
    <w:rsid w:val="0064594D"/>
    <w:rsid w:val="00645AE6"/>
    <w:rsid w:val="00645B10"/>
    <w:rsid w:val="00645FDB"/>
    <w:rsid w:val="00646199"/>
    <w:rsid w:val="00646880"/>
    <w:rsid w:val="00646D4C"/>
    <w:rsid w:val="00646EB2"/>
    <w:rsid w:val="006470F4"/>
    <w:rsid w:val="0064764C"/>
    <w:rsid w:val="00650E69"/>
    <w:rsid w:val="006511B4"/>
    <w:rsid w:val="006512B6"/>
    <w:rsid w:val="00651364"/>
    <w:rsid w:val="00651801"/>
    <w:rsid w:val="00651E99"/>
    <w:rsid w:val="006527A5"/>
    <w:rsid w:val="00653145"/>
    <w:rsid w:val="00653B88"/>
    <w:rsid w:val="00653F58"/>
    <w:rsid w:val="006544BB"/>
    <w:rsid w:val="00655914"/>
    <w:rsid w:val="006559C4"/>
    <w:rsid w:val="00655D7D"/>
    <w:rsid w:val="00655FF4"/>
    <w:rsid w:val="006560FD"/>
    <w:rsid w:val="006567E8"/>
    <w:rsid w:val="00656D5B"/>
    <w:rsid w:val="006572AA"/>
    <w:rsid w:val="00657387"/>
    <w:rsid w:val="006575B3"/>
    <w:rsid w:val="00657F57"/>
    <w:rsid w:val="00660566"/>
    <w:rsid w:val="00660AEA"/>
    <w:rsid w:val="00661165"/>
    <w:rsid w:val="006616BA"/>
    <w:rsid w:val="00662090"/>
    <w:rsid w:val="00663637"/>
    <w:rsid w:val="00664E79"/>
    <w:rsid w:val="0066515A"/>
    <w:rsid w:val="00665866"/>
    <w:rsid w:val="00666144"/>
    <w:rsid w:val="00666731"/>
    <w:rsid w:val="00666C95"/>
    <w:rsid w:val="006670A2"/>
    <w:rsid w:val="00667859"/>
    <w:rsid w:val="0066791A"/>
    <w:rsid w:val="00670270"/>
    <w:rsid w:val="00670550"/>
    <w:rsid w:val="00670A0B"/>
    <w:rsid w:val="00670CC2"/>
    <w:rsid w:val="00672457"/>
    <w:rsid w:val="006724B7"/>
    <w:rsid w:val="00672D66"/>
    <w:rsid w:val="00673218"/>
    <w:rsid w:val="00673BFD"/>
    <w:rsid w:val="00674201"/>
    <w:rsid w:val="00674293"/>
    <w:rsid w:val="00674455"/>
    <w:rsid w:val="0067486E"/>
    <w:rsid w:val="00674DCB"/>
    <w:rsid w:val="00674F04"/>
    <w:rsid w:val="00675247"/>
    <w:rsid w:val="00675598"/>
    <w:rsid w:val="0067570C"/>
    <w:rsid w:val="00675DAE"/>
    <w:rsid w:val="0067634D"/>
    <w:rsid w:val="00676A38"/>
    <w:rsid w:val="0068044E"/>
    <w:rsid w:val="00680B07"/>
    <w:rsid w:val="0068184D"/>
    <w:rsid w:val="0068190F"/>
    <w:rsid w:val="006819A6"/>
    <w:rsid w:val="00681D70"/>
    <w:rsid w:val="00681E82"/>
    <w:rsid w:val="006822D9"/>
    <w:rsid w:val="00682811"/>
    <w:rsid w:val="00682C63"/>
    <w:rsid w:val="006830D9"/>
    <w:rsid w:val="006830FB"/>
    <w:rsid w:val="00685122"/>
    <w:rsid w:val="0068606E"/>
    <w:rsid w:val="006867C6"/>
    <w:rsid w:val="00686D7E"/>
    <w:rsid w:val="00686FE1"/>
    <w:rsid w:val="006877E0"/>
    <w:rsid w:val="00687C2E"/>
    <w:rsid w:val="00687EFC"/>
    <w:rsid w:val="0069109B"/>
    <w:rsid w:val="00691CDC"/>
    <w:rsid w:val="00692178"/>
    <w:rsid w:val="00692BD3"/>
    <w:rsid w:val="00692F21"/>
    <w:rsid w:val="006937DE"/>
    <w:rsid w:val="0069397A"/>
    <w:rsid w:val="00693B14"/>
    <w:rsid w:val="00694BCB"/>
    <w:rsid w:val="00694E4A"/>
    <w:rsid w:val="00695361"/>
    <w:rsid w:val="00695625"/>
    <w:rsid w:val="0069575C"/>
    <w:rsid w:val="00695C96"/>
    <w:rsid w:val="0069603D"/>
    <w:rsid w:val="0069728B"/>
    <w:rsid w:val="00697919"/>
    <w:rsid w:val="00697D78"/>
    <w:rsid w:val="006A0590"/>
    <w:rsid w:val="006A0D05"/>
    <w:rsid w:val="006A32B7"/>
    <w:rsid w:val="006A3CC2"/>
    <w:rsid w:val="006A55DD"/>
    <w:rsid w:val="006A5FCD"/>
    <w:rsid w:val="006A6EEA"/>
    <w:rsid w:val="006A76D7"/>
    <w:rsid w:val="006A7990"/>
    <w:rsid w:val="006A7FDC"/>
    <w:rsid w:val="006B03CC"/>
    <w:rsid w:val="006B06C5"/>
    <w:rsid w:val="006B0FE2"/>
    <w:rsid w:val="006B1BF6"/>
    <w:rsid w:val="006B1F05"/>
    <w:rsid w:val="006B3CEF"/>
    <w:rsid w:val="006B3F15"/>
    <w:rsid w:val="006B405A"/>
    <w:rsid w:val="006B49F8"/>
    <w:rsid w:val="006B56CE"/>
    <w:rsid w:val="006B5A25"/>
    <w:rsid w:val="006B5B35"/>
    <w:rsid w:val="006B63F4"/>
    <w:rsid w:val="006B67A2"/>
    <w:rsid w:val="006B6976"/>
    <w:rsid w:val="006B6E3B"/>
    <w:rsid w:val="006B7731"/>
    <w:rsid w:val="006B789A"/>
    <w:rsid w:val="006C0198"/>
    <w:rsid w:val="006C0808"/>
    <w:rsid w:val="006C138B"/>
    <w:rsid w:val="006C1D5E"/>
    <w:rsid w:val="006C2802"/>
    <w:rsid w:val="006C2819"/>
    <w:rsid w:val="006C2B7B"/>
    <w:rsid w:val="006C2CC7"/>
    <w:rsid w:val="006C4C8C"/>
    <w:rsid w:val="006C5462"/>
    <w:rsid w:val="006C57D1"/>
    <w:rsid w:val="006C5EAA"/>
    <w:rsid w:val="006C66CF"/>
    <w:rsid w:val="006C6D27"/>
    <w:rsid w:val="006D0684"/>
    <w:rsid w:val="006D0963"/>
    <w:rsid w:val="006D0F54"/>
    <w:rsid w:val="006D0F98"/>
    <w:rsid w:val="006D1938"/>
    <w:rsid w:val="006D228A"/>
    <w:rsid w:val="006D24C9"/>
    <w:rsid w:val="006D24EB"/>
    <w:rsid w:val="006D2CB4"/>
    <w:rsid w:val="006D2F08"/>
    <w:rsid w:val="006D327E"/>
    <w:rsid w:val="006D3382"/>
    <w:rsid w:val="006D3579"/>
    <w:rsid w:val="006D385E"/>
    <w:rsid w:val="006D3A0A"/>
    <w:rsid w:val="006D468B"/>
    <w:rsid w:val="006D53C5"/>
    <w:rsid w:val="006D59D3"/>
    <w:rsid w:val="006E0434"/>
    <w:rsid w:val="006E059C"/>
    <w:rsid w:val="006E0E6B"/>
    <w:rsid w:val="006E1050"/>
    <w:rsid w:val="006E2151"/>
    <w:rsid w:val="006E259E"/>
    <w:rsid w:val="006E266A"/>
    <w:rsid w:val="006E2BC5"/>
    <w:rsid w:val="006E2D1B"/>
    <w:rsid w:val="006E3223"/>
    <w:rsid w:val="006E37C8"/>
    <w:rsid w:val="006E3E64"/>
    <w:rsid w:val="006E5E21"/>
    <w:rsid w:val="006E6A8E"/>
    <w:rsid w:val="006E6B91"/>
    <w:rsid w:val="006E7BA8"/>
    <w:rsid w:val="006E7C44"/>
    <w:rsid w:val="006F0247"/>
    <w:rsid w:val="006F101A"/>
    <w:rsid w:val="006F1A98"/>
    <w:rsid w:val="006F1B6B"/>
    <w:rsid w:val="006F1BD0"/>
    <w:rsid w:val="006F1EA0"/>
    <w:rsid w:val="006F3278"/>
    <w:rsid w:val="006F3696"/>
    <w:rsid w:val="006F3846"/>
    <w:rsid w:val="006F3D75"/>
    <w:rsid w:val="006F46DA"/>
    <w:rsid w:val="006F5298"/>
    <w:rsid w:val="006F58D7"/>
    <w:rsid w:val="006F5BC2"/>
    <w:rsid w:val="006F641F"/>
    <w:rsid w:val="006F64B0"/>
    <w:rsid w:val="006F6ED2"/>
    <w:rsid w:val="006F70A0"/>
    <w:rsid w:val="006F7752"/>
    <w:rsid w:val="006F7F46"/>
    <w:rsid w:val="00700151"/>
    <w:rsid w:val="0070024D"/>
    <w:rsid w:val="007003EE"/>
    <w:rsid w:val="00700716"/>
    <w:rsid w:val="00700BEE"/>
    <w:rsid w:val="00701068"/>
    <w:rsid w:val="00701509"/>
    <w:rsid w:val="00701550"/>
    <w:rsid w:val="00701B60"/>
    <w:rsid w:val="00702132"/>
    <w:rsid w:val="00702340"/>
    <w:rsid w:val="007023E3"/>
    <w:rsid w:val="00702A3C"/>
    <w:rsid w:val="00702BD9"/>
    <w:rsid w:val="00703FCB"/>
    <w:rsid w:val="007045F5"/>
    <w:rsid w:val="00704871"/>
    <w:rsid w:val="00704CB5"/>
    <w:rsid w:val="00705458"/>
    <w:rsid w:val="00705BD7"/>
    <w:rsid w:val="00705F0D"/>
    <w:rsid w:val="00706793"/>
    <w:rsid w:val="00706D0E"/>
    <w:rsid w:val="00706E17"/>
    <w:rsid w:val="00707053"/>
    <w:rsid w:val="0070712B"/>
    <w:rsid w:val="0070772B"/>
    <w:rsid w:val="007078B9"/>
    <w:rsid w:val="0071021F"/>
    <w:rsid w:val="00710B06"/>
    <w:rsid w:val="00710B12"/>
    <w:rsid w:val="00711149"/>
    <w:rsid w:val="00711B91"/>
    <w:rsid w:val="007121A1"/>
    <w:rsid w:val="00712321"/>
    <w:rsid w:val="00713C7F"/>
    <w:rsid w:val="00715583"/>
    <w:rsid w:val="00715715"/>
    <w:rsid w:val="0071596D"/>
    <w:rsid w:val="00716190"/>
    <w:rsid w:val="00716FAC"/>
    <w:rsid w:val="00720CFB"/>
    <w:rsid w:val="00721982"/>
    <w:rsid w:val="00721A01"/>
    <w:rsid w:val="007224E1"/>
    <w:rsid w:val="00722B7A"/>
    <w:rsid w:val="00723322"/>
    <w:rsid w:val="007237B4"/>
    <w:rsid w:val="00723810"/>
    <w:rsid w:val="00723CD5"/>
    <w:rsid w:val="007246F5"/>
    <w:rsid w:val="00724BDA"/>
    <w:rsid w:val="0072666A"/>
    <w:rsid w:val="00726B38"/>
    <w:rsid w:val="0072755E"/>
    <w:rsid w:val="00727DC6"/>
    <w:rsid w:val="00727DE8"/>
    <w:rsid w:val="00730362"/>
    <w:rsid w:val="00730980"/>
    <w:rsid w:val="007314D6"/>
    <w:rsid w:val="007319F3"/>
    <w:rsid w:val="00732163"/>
    <w:rsid w:val="00732DEB"/>
    <w:rsid w:val="00733125"/>
    <w:rsid w:val="007341F6"/>
    <w:rsid w:val="00734941"/>
    <w:rsid w:val="00734B53"/>
    <w:rsid w:val="00734E11"/>
    <w:rsid w:val="00735292"/>
    <w:rsid w:val="007360A0"/>
    <w:rsid w:val="00736269"/>
    <w:rsid w:val="0073662B"/>
    <w:rsid w:val="00737014"/>
    <w:rsid w:val="007372E9"/>
    <w:rsid w:val="007373A1"/>
    <w:rsid w:val="0073745B"/>
    <w:rsid w:val="00737832"/>
    <w:rsid w:val="00737CB4"/>
    <w:rsid w:val="00737EB8"/>
    <w:rsid w:val="0074010E"/>
    <w:rsid w:val="0074133B"/>
    <w:rsid w:val="00741417"/>
    <w:rsid w:val="007417FC"/>
    <w:rsid w:val="00743FF0"/>
    <w:rsid w:val="00744834"/>
    <w:rsid w:val="007449A5"/>
    <w:rsid w:val="007455B1"/>
    <w:rsid w:val="00745759"/>
    <w:rsid w:val="007459AA"/>
    <w:rsid w:val="00745BC8"/>
    <w:rsid w:val="007462D4"/>
    <w:rsid w:val="007463FF"/>
    <w:rsid w:val="00746B42"/>
    <w:rsid w:val="007472FB"/>
    <w:rsid w:val="00747C13"/>
    <w:rsid w:val="00747FD4"/>
    <w:rsid w:val="00751C6F"/>
    <w:rsid w:val="007524E1"/>
    <w:rsid w:val="00752700"/>
    <w:rsid w:val="00752BB3"/>
    <w:rsid w:val="00754B52"/>
    <w:rsid w:val="00756272"/>
    <w:rsid w:val="00757557"/>
    <w:rsid w:val="0076007C"/>
    <w:rsid w:val="00760123"/>
    <w:rsid w:val="007606F6"/>
    <w:rsid w:val="0076139A"/>
    <w:rsid w:val="00761789"/>
    <w:rsid w:val="00761A62"/>
    <w:rsid w:val="00762E94"/>
    <w:rsid w:val="007631E0"/>
    <w:rsid w:val="0076342F"/>
    <w:rsid w:val="007634E7"/>
    <w:rsid w:val="00763FBC"/>
    <w:rsid w:val="00764274"/>
    <w:rsid w:val="00764854"/>
    <w:rsid w:val="00764F0C"/>
    <w:rsid w:val="00765FD1"/>
    <w:rsid w:val="00766C5C"/>
    <w:rsid w:val="0076712F"/>
    <w:rsid w:val="00767813"/>
    <w:rsid w:val="00767DFD"/>
    <w:rsid w:val="00767E44"/>
    <w:rsid w:val="00767F5B"/>
    <w:rsid w:val="007702B2"/>
    <w:rsid w:val="0077043C"/>
    <w:rsid w:val="00770774"/>
    <w:rsid w:val="007709E7"/>
    <w:rsid w:val="00770B09"/>
    <w:rsid w:val="00771095"/>
    <w:rsid w:val="007715BA"/>
    <w:rsid w:val="0077375F"/>
    <w:rsid w:val="00773D43"/>
    <w:rsid w:val="007754B2"/>
    <w:rsid w:val="00776C9A"/>
    <w:rsid w:val="00777407"/>
    <w:rsid w:val="00777642"/>
    <w:rsid w:val="007776D9"/>
    <w:rsid w:val="0077786D"/>
    <w:rsid w:val="007804D8"/>
    <w:rsid w:val="007807B0"/>
    <w:rsid w:val="00781DEC"/>
    <w:rsid w:val="007825A7"/>
    <w:rsid w:val="00783586"/>
    <w:rsid w:val="007835AF"/>
    <w:rsid w:val="007836F3"/>
    <w:rsid w:val="007846C8"/>
    <w:rsid w:val="0078490D"/>
    <w:rsid w:val="00784940"/>
    <w:rsid w:val="0078525E"/>
    <w:rsid w:val="00785DE6"/>
    <w:rsid w:val="00786473"/>
    <w:rsid w:val="00786629"/>
    <w:rsid w:val="00786689"/>
    <w:rsid w:val="00787CE6"/>
    <w:rsid w:val="007903B4"/>
    <w:rsid w:val="007905D2"/>
    <w:rsid w:val="0079133B"/>
    <w:rsid w:val="00791963"/>
    <w:rsid w:val="0079202D"/>
    <w:rsid w:val="00792D54"/>
    <w:rsid w:val="00793CC1"/>
    <w:rsid w:val="00794085"/>
    <w:rsid w:val="00795422"/>
    <w:rsid w:val="007957AC"/>
    <w:rsid w:val="007964FD"/>
    <w:rsid w:val="0079653E"/>
    <w:rsid w:val="007968E5"/>
    <w:rsid w:val="00796A6F"/>
    <w:rsid w:val="007974DC"/>
    <w:rsid w:val="007979A5"/>
    <w:rsid w:val="007A1494"/>
    <w:rsid w:val="007A1943"/>
    <w:rsid w:val="007A1AD3"/>
    <w:rsid w:val="007A1DD2"/>
    <w:rsid w:val="007A1FBE"/>
    <w:rsid w:val="007A3668"/>
    <w:rsid w:val="007A3710"/>
    <w:rsid w:val="007A3B8F"/>
    <w:rsid w:val="007A3F6E"/>
    <w:rsid w:val="007A4EF0"/>
    <w:rsid w:val="007A50B8"/>
    <w:rsid w:val="007A5393"/>
    <w:rsid w:val="007A5B5C"/>
    <w:rsid w:val="007A5D61"/>
    <w:rsid w:val="007A6958"/>
    <w:rsid w:val="007A7511"/>
    <w:rsid w:val="007B0ADD"/>
    <w:rsid w:val="007B11EC"/>
    <w:rsid w:val="007B162D"/>
    <w:rsid w:val="007B1762"/>
    <w:rsid w:val="007B19C9"/>
    <w:rsid w:val="007B19ED"/>
    <w:rsid w:val="007B1AC2"/>
    <w:rsid w:val="007B1D10"/>
    <w:rsid w:val="007B28B9"/>
    <w:rsid w:val="007B2A8E"/>
    <w:rsid w:val="007B30AF"/>
    <w:rsid w:val="007B3764"/>
    <w:rsid w:val="007B3914"/>
    <w:rsid w:val="007B3CEF"/>
    <w:rsid w:val="007B3EEC"/>
    <w:rsid w:val="007B49BE"/>
    <w:rsid w:val="007B4BDA"/>
    <w:rsid w:val="007B4C6B"/>
    <w:rsid w:val="007B57B4"/>
    <w:rsid w:val="007B5932"/>
    <w:rsid w:val="007B5B4C"/>
    <w:rsid w:val="007B5C3D"/>
    <w:rsid w:val="007B6103"/>
    <w:rsid w:val="007B64AF"/>
    <w:rsid w:val="007B6C15"/>
    <w:rsid w:val="007B79D3"/>
    <w:rsid w:val="007B7D33"/>
    <w:rsid w:val="007C0111"/>
    <w:rsid w:val="007C0675"/>
    <w:rsid w:val="007C0AFB"/>
    <w:rsid w:val="007C0BFF"/>
    <w:rsid w:val="007C234C"/>
    <w:rsid w:val="007C2B5F"/>
    <w:rsid w:val="007C32BD"/>
    <w:rsid w:val="007C3406"/>
    <w:rsid w:val="007C373D"/>
    <w:rsid w:val="007C40E6"/>
    <w:rsid w:val="007C4213"/>
    <w:rsid w:val="007C45E5"/>
    <w:rsid w:val="007C481D"/>
    <w:rsid w:val="007C520C"/>
    <w:rsid w:val="007C566F"/>
    <w:rsid w:val="007C5763"/>
    <w:rsid w:val="007C6490"/>
    <w:rsid w:val="007C7912"/>
    <w:rsid w:val="007C7B3B"/>
    <w:rsid w:val="007C7C45"/>
    <w:rsid w:val="007D05CE"/>
    <w:rsid w:val="007D0966"/>
    <w:rsid w:val="007D0CA3"/>
    <w:rsid w:val="007D2623"/>
    <w:rsid w:val="007D37F9"/>
    <w:rsid w:val="007D382D"/>
    <w:rsid w:val="007D3E0F"/>
    <w:rsid w:val="007D3F90"/>
    <w:rsid w:val="007D4A05"/>
    <w:rsid w:val="007D4F34"/>
    <w:rsid w:val="007D53CB"/>
    <w:rsid w:val="007E034B"/>
    <w:rsid w:val="007E0FB9"/>
    <w:rsid w:val="007E100A"/>
    <w:rsid w:val="007E1100"/>
    <w:rsid w:val="007E1AA9"/>
    <w:rsid w:val="007E33D3"/>
    <w:rsid w:val="007E36A4"/>
    <w:rsid w:val="007E5D8A"/>
    <w:rsid w:val="007E619D"/>
    <w:rsid w:val="007E6A7F"/>
    <w:rsid w:val="007E6F5C"/>
    <w:rsid w:val="007E730C"/>
    <w:rsid w:val="007E74F1"/>
    <w:rsid w:val="007F0386"/>
    <w:rsid w:val="007F087C"/>
    <w:rsid w:val="007F0D44"/>
    <w:rsid w:val="007F0E08"/>
    <w:rsid w:val="007F0FDA"/>
    <w:rsid w:val="007F1138"/>
    <w:rsid w:val="007F199C"/>
    <w:rsid w:val="007F27C9"/>
    <w:rsid w:val="007F2E3A"/>
    <w:rsid w:val="007F362C"/>
    <w:rsid w:val="007F4600"/>
    <w:rsid w:val="007F4916"/>
    <w:rsid w:val="007F4C06"/>
    <w:rsid w:val="007F55F2"/>
    <w:rsid w:val="007F6038"/>
    <w:rsid w:val="007F6286"/>
    <w:rsid w:val="008000BC"/>
    <w:rsid w:val="00800A11"/>
    <w:rsid w:val="0080144D"/>
    <w:rsid w:val="008015B5"/>
    <w:rsid w:val="00802409"/>
    <w:rsid w:val="00802CB4"/>
    <w:rsid w:val="008031D2"/>
    <w:rsid w:val="008032D7"/>
    <w:rsid w:val="00803349"/>
    <w:rsid w:val="0080352F"/>
    <w:rsid w:val="00803AF8"/>
    <w:rsid w:val="00805119"/>
    <w:rsid w:val="00805C8D"/>
    <w:rsid w:val="00806941"/>
    <w:rsid w:val="0080752A"/>
    <w:rsid w:val="00807E2B"/>
    <w:rsid w:val="00810A89"/>
    <w:rsid w:val="008116EA"/>
    <w:rsid w:val="00811969"/>
    <w:rsid w:val="008122A9"/>
    <w:rsid w:val="00812BCE"/>
    <w:rsid w:val="00814080"/>
    <w:rsid w:val="00814834"/>
    <w:rsid w:val="0081727D"/>
    <w:rsid w:val="008172BC"/>
    <w:rsid w:val="0081741A"/>
    <w:rsid w:val="00817A29"/>
    <w:rsid w:val="008205D1"/>
    <w:rsid w:val="00820DFD"/>
    <w:rsid w:val="00820ECB"/>
    <w:rsid w:val="0082141E"/>
    <w:rsid w:val="0082163F"/>
    <w:rsid w:val="00821704"/>
    <w:rsid w:val="00821AC3"/>
    <w:rsid w:val="0082308A"/>
    <w:rsid w:val="00823620"/>
    <w:rsid w:val="0082467F"/>
    <w:rsid w:val="00824FDF"/>
    <w:rsid w:val="0082510D"/>
    <w:rsid w:val="0082549B"/>
    <w:rsid w:val="00825B1D"/>
    <w:rsid w:val="00825D86"/>
    <w:rsid w:val="00826078"/>
    <w:rsid w:val="008261EE"/>
    <w:rsid w:val="00831106"/>
    <w:rsid w:val="0083148A"/>
    <w:rsid w:val="00831A1D"/>
    <w:rsid w:val="00831A21"/>
    <w:rsid w:val="008320C6"/>
    <w:rsid w:val="00832463"/>
    <w:rsid w:val="00832743"/>
    <w:rsid w:val="0083274F"/>
    <w:rsid w:val="00832AA0"/>
    <w:rsid w:val="00832C60"/>
    <w:rsid w:val="008341E2"/>
    <w:rsid w:val="00834E1C"/>
    <w:rsid w:val="0083568B"/>
    <w:rsid w:val="00836018"/>
    <w:rsid w:val="00836048"/>
    <w:rsid w:val="0083677D"/>
    <w:rsid w:val="0083708F"/>
    <w:rsid w:val="008401A6"/>
    <w:rsid w:val="008402DA"/>
    <w:rsid w:val="008402F5"/>
    <w:rsid w:val="00840433"/>
    <w:rsid w:val="00840F2F"/>
    <w:rsid w:val="008418DC"/>
    <w:rsid w:val="00841A37"/>
    <w:rsid w:val="00841C7B"/>
    <w:rsid w:val="008425DF"/>
    <w:rsid w:val="0084316D"/>
    <w:rsid w:val="0084369F"/>
    <w:rsid w:val="008436B9"/>
    <w:rsid w:val="00843738"/>
    <w:rsid w:val="00843849"/>
    <w:rsid w:val="00843A84"/>
    <w:rsid w:val="00843FC8"/>
    <w:rsid w:val="00845490"/>
    <w:rsid w:val="00846635"/>
    <w:rsid w:val="008469F6"/>
    <w:rsid w:val="00846D91"/>
    <w:rsid w:val="0085080C"/>
    <w:rsid w:val="00850D53"/>
    <w:rsid w:val="00851944"/>
    <w:rsid w:val="00851D6A"/>
    <w:rsid w:val="00852736"/>
    <w:rsid w:val="008528B0"/>
    <w:rsid w:val="008529DB"/>
    <w:rsid w:val="0085385F"/>
    <w:rsid w:val="00854389"/>
    <w:rsid w:val="00854773"/>
    <w:rsid w:val="00855D54"/>
    <w:rsid w:val="0085618C"/>
    <w:rsid w:val="0085637F"/>
    <w:rsid w:val="0085650A"/>
    <w:rsid w:val="00856FE8"/>
    <w:rsid w:val="00857557"/>
    <w:rsid w:val="00857A07"/>
    <w:rsid w:val="0086005E"/>
    <w:rsid w:val="00860306"/>
    <w:rsid w:val="008608C7"/>
    <w:rsid w:val="00861723"/>
    <w:rsid w:val="00861CAF"/>
    <w:rsid w:val="00862034"/>
    <w:rsid w:val="00862503"/>
    <w:rsid w:val="00862548"/>
    <w:rsid w:val="00862C46"/>
    <w:rsid w:val="00862F06"/>
    <w:rsid w:val="0086359B"/>
    <w:rsid w:val="008646DF"/>
    <w:rsid w:val="00865074"/>
    <w:rsid w:val="008652CE"/>
    <w:rsid w:val="0086533D"/>
    <w:rsid w:val="00866AF9"/>
    <w:rsid w:val="00866C6F"/>
    <w:rsid w:val="00867048"/>
    <w:rsid w:val="00867552"/>
    <w:rsid w:val="00867A5A"/>
    <w:rsid w:val="00870585"/>
    <w:rsid w:val="00870D68"/>
    <w:rsid w:val="0087274F"/>
    <w:rsid w:val="00872B4B"/>
    <w:rsid w:val="00873EB1"/>
    <w:rsid w:val="008748EE"/>
    <w:rsid w:val="008752D6"/>
    <w:rsid w:val="00875829"/>
    <w:rsid w:val="008762EE"/>
    <w:rsid w:val="00880DB8"/>
    <w:rsid w:val="008810AB"/>
    <w:rsid w:val="008811C3"/>
    <w:rsid w:val="00881543"/>
    <w:rsid w:val="008818F4"/>
    <w:rsid w:val="0088192F"/>
    <w:rsid w:val="008820E9"/>
    <w:rsid w:val="008823F5"/>
    <w:rsid w:val="008827FE"/>
    <w:rsid w:val="008828B8"/>
    <w:rsid w:val="00883072"/>
    <w:rsid w:val="00883761"/>
    <w:rsid w:val="00883A3C"/>
    <w:rsid w:val="00883C8D"/>
    <w:rsid w:val="008840F0"/>
    <w:rsid w:val="008846EE"/>
    <w:rsid w:val="00885515"/>
    <w:rsid w:val="00885B3B"/>
    <w:rsid w:val="00887641"/>
    <w:rsid w:val="00887E06"/>
    <w:rsid w:val="00887F59"/>
    <w:rsid w:val="0089047E"/>
    <w:rsid w:val="008905B7"/>
    <w:rsid w:val="00890F37"/>
    <w:rsid w:val="00890FA1"/>
    <w:rsid w:val="00890FE7"/>
    <w:rsid w:val="00891D4B"/>
    <w:rsid w:val="00891EF0"/>
    <w:rsid w:val="0089264F"/>
    <w:rsid w:val="008932C8"/>
    <w:rsid w:val="008938D8"/>
    <w:rsid w:val="00893E0E"/>
    <w:rsid w:val="00893FF3"/>
    <w:rsid w:val="008941E7"/>
    <w:rsid w:val="00894A08"/>
    <w:rsid w:val="008954ED"/>
    <w:rsid w:val="00895CAB"/>
    <w:rsid w:val="008961BC"/>
    <w:rsid w:val="008963ED"/>
    <w:rsid w:val="008A019D"/>
    <w:rsid w:val="008A01C2"/>
    <w:rsid w:val="008A043A"/>
    <w:rsid w:val="008A045F"/>
    <w:rsid w:val="008A0B7A"/>
    <w:rsid w:val="008A130E"/>
    <w:rsid w:val="008A1F0C"/>
    <w:rsid w:val="008A2334"/>
    <w:rsid w:val="008A2355"/>
    <w:rsid w:val="008A2A1C"/>
    <w:rsid w:val="008A2BDC"/>
    <w:rsid w:val="008A3004"/>
    <w:rsid w:val="008A34D2"/>
    <w:rsid w:val="008A37C9"/>
    <w:rsid w:val="008A40BE"/>
    <w:rsid w:val="008A4AA4"/>
    <w:rsid w:val="008A4F63"/>
    <w:rsid w:val="008A5174"/>
    <w:rsid w:val="008A5643"/>
    <w:rsid w:val="008A5837"/>
    <w:rsid w:val="008A601C"/>
    <w:rsid w:val="008A63C9"/>
    <w:rsid w:val="008A6B1E"/>
    <w:rsid w:val="008A7B50"/>
    <w:rsid w:val="008A7E89"/>
    <w:rsid w:val="008B0893"/>
    <w:rsid w:val="008B08D0"/>
    <w:rsid w:val="008B091E"/>
    <w:rsid w:val="008B284A"/>
    <w:rsid w:val="008B3649"/>
    <w:rsid w:val="008B36F4"/>
    <w:rsid w:val="008B3728"/>
    <w:rsid w:val="008B3E9B"/>
    <w:rsid w:val="008B3ED8"/>
    <w:rsid w:val="008B427B"/>
    <w:rsid w:val="008B4804"/>
    <w:rsid w:val="008B4ABF"/>
    <w:rsid w:val="008B5478"/>
    <w:rsid w:val="008B5B1A"/>
    <w:rsid w:val="008B67C0"/>
    <w:rsid w:val="008B7088"/>
    <w:rsid w:val="008B70EC"/>
    <w:rsid w:val="008B7790"/>
    <w:rsid w:val="008C007B"/>
    <w:rsid w:val="008C0ED9"/>
    <w:rsid w:val="008C13DD"/>
    <w:rsid w:val="008C14C4"/>
    <w:rsid w:val="008C195B"/>
    <w:rsid w:val="008C29DD"/>
    <w:rsid w:val="008C3040"/>
    <w:rsid w:val="008C3341"/>
    <w:rsid w:val="008C3408"/>
    <w:rsid w:val="008C3757"/>
    <w:rsid w:val="008C3F37"/>
    <w:rsid w:val="008C4418"/>
    <w:rsid w:val="008C4804"/>
    <w:rsid w:val="008C540F"/>
    <w:rsid w:val="008C5862"/>
    <w:rsid w:val="008C640E"/>
    <w:rsid w:val="008C671B"/>
    <w:rsid w:val="008C68DC"/>
    <w:rsid w:val="008C704D"/>
    <w:rsid w:val="008C72DD"/>
    <w:rsid w:val="008C7BAD"/>
    <w:rsid w:val="008D05E3"/>
    <w:rsid w:val="008D2025"/>
    <w:rsid w:val="008D2CD3"/>
    <w:rsid w:val="008D3984"/>
    <w:rsid w:val="008D40B8"/>
    <w:rsid w:val="008D6306"/>
    <w:rsid w:val="008D684A"/>
    <w:rsid w:val="008D68D5"/>
    <w:rsid w:val="008D7284"/>
    <w:rsid w:val="008D7941"/>
    <w:rsid w:val="008D7C4A"/>
    <w:rsid w:val="008D7D69"/>
    <w:rsid w:val="008E060A"/>
    <w:rsid w:val="008E1891"/>
    <w:rsid w:val="008E1904"/>
    <w:rsid w:val="008E1EE6"/>
    <w:rsid w:val="008E2187"/>
    <w:rsid w:val="008E2506"/>
    <w:rsid w:val="008E2D61"/>
    <w:rsid w:val="008E3BAE"/>
    <w:rsid w:val="008E3DA1"/>
    <w:rsid w:val="008E409D"/>
    <w:rsid w:val="008E554A"/>
    <w:rsid w:val="008E5832"/>
    <w:rsid w:val="008E58A1"/>
    <w:rsid w:val="008E5A27"/>
    <w:rsid w:val="008E5BB8"/>
    <w:rsid w:val="008E6B9A"/>
    <w:rsid w:val="008F071D"/>
    <w:rsid w:val="008F0A48"/>
    <w:rsid w:val="008F0F79"/>
    <w:rsid w:val="008F14F3"/>
    <w:rsid w:val="008F1AFF"/>
    <w:rsid w:val="008F3F7C"/>
    <w:rsid w:val="008F46D5"/>
    <w:rsid w:val="008F5004"/>
    <w:rsid w:val="008F5A65"/>
    <w:rsid w:val="008F5B56"/>
    <w:rsid w:val="008F5CA1"/>
    <w:rsid w:val="008F66EB"/>
    <w:rsid w:val="008F6FC9"/>
    <w:rsid w:val="008F7887"/>
    <w:rsid w:val="008F7D5B"/>
    <w:rsid w:val="009009AD"/>
    <w:rsid w:val="00900A17"/>
    <w:rsid w:val="00901D04"/>
    <w:rsid w:val="00901D4C"/>
    <w:rsid w:val="00901F35"/>
    <w:rsid w:val="00902ACC"/>
    <w:rsid w:val="00903191"/>
    <w:rsid w:val="009032EC"/>
    <w:rsid w:val="00903328"/>
    <w:rsid w:val="0090432B"/>
    <w:rsid w:val="009048E2"/>
    <w:rsid w:val="0090556D"/>
    <w:rsid w:val="009056DF"/>
    <w:rsid w:val="00905813"/>
    <w:rsid w:val="00906127"/>
    <w:rsid w:val="00906366"/>
    <w:rsid w:val="009064F1"/>
    <w:rsid w:val="00906985"/>
    <w:rsid w:val="00906DCD"/>
    <w:rsid w:val="009073DF"/>
    <w:rsid w:val="009077F5"/>
    <w:rsid w:val="00907AFE"/>
    <w:rsid w:val="00907EF7"/>
    <w:rsid w:val="0091027E"/>
    <w:rsid w:val="00911267"/>
    <w:rsid w:val="00911FEB"/>
    <w:rsid w:val="009120A5"/>
    <w:rsid w:val="009123C5"/>
    <w:rsid w:val="00912819"/>
    <w:rsid w:val="00912BDA"/>
    <w:rsid w:val="00912D05"/>
    <w:rsid w:val="00912F23"/>
    <w:rsid w:val="009131D3"/>
    <w:rsid w:val="00913B2F"/>
    <w:rsid w:val="00913DAF"/>
    <w:rsid w:val="00913E93"/>
    <w:rsid w:val="00915B8F"/>
    <w:rsid w:val="00916F86"/>
    <w:rsid w:val="00917C80"/>
    <w:rsid w:val="00920360"/>
    <w:rsid w:val="0092095E"/>
    <w:rsid w:val="009213A0"/>
    <w:rsid w:val="009221B8"/>
    <w:rsid w:val="00922846"/>
    <w:rsid w:val="00922912"/>
    <w:rsid w:val="00922FC3"/>
    <w:rsid w:val="00923680"/>
    <w:rsid w:val="00923941"/>
    <w:rsid w:val="00923B61"/>
    <w:rsid w:val="00924C45"/>
    <w:rsid w:val="0092507B"/>
    <w:rsid w:val="0092512E"/>
    <w:rsid w:val="00925AFA"/>
    <w:rsid w:val="00927247"/>
    <w:rsid w:val="00927AD7"/>
    <w:rsid w:val="00927D95"/>
    <w:rsid w:val="009304F4"/>
    <w:rsid w:val="00930B4F"/>
    <w:rsid w:val="00930D50"/>
    <w:rsid w:val="00931524"/>
    <w:rsid w:val="00931B9F"/>
    <w:rsid w:val="00932A3C"/>
    <w:rsid w:val="00932B94"/>
    <w:rsid w:val="00935BDE"/>
    <w:rsid w:val="00935DAC"/>
    <w:rsid w:val="00936485"/>
    <w:rsid w:val="00936B0D"/>
    <w:rsid w:val="00936DB8"/>
    <w:rsid w:val="00936F46"/>
    <w:rsid w:val="00937B6A"/>
    <w:rsid w:val="0094028A"/>
    <w:rsid w:val="009406DC"/>
    <w:rsid w:val="00940F9B"/>
    <w:rsid w:val="00941988"/>
    <w:rsid w:val="00942056"/>
    <w:rsid w:val="0094206B"/>
    <w:rsid w:val="00942078"/>
    <w:rsid w:val="00942867"/>
    <w:rsid w:val="00942AE0"/>
    <w:rsid w:val="00942FC4"/>
    <w:rsid w:val="009430BB"/>
    <w:rsid w:val="00943EC0"/>
    <w:rsid w:val="0094419F"/>
    <w:rsid w:val="0094536A"/>
    <w:rsid w:val="00945503"/>
    <w:rsid w:val="0094569F"/>
    <w:rsid w:val="00945C57"/>
    <w:rsid w:val="00946365"/>
    <w:rsid w:val="00946C98"/>
    <w:rsid w:val="00946FC0"/>
    <w:rsid w:val="00947922"/>
    <w:rsid w:val="00947CE2"/>
    <w:rsid w:val="00947EB8"/>
    <w:rsid w:val="009504B4"/>
    <w:rsid w:val="00951CB8"/>
    <w:rsid w:val="0095232C"/>
    <w:rsid w:val="0095241A"/>
    <w:rsid w:val="0095285B"/>
    <w:rsid w:val="00953251"/>
    <w:rsid w:val="00953F8E"/>
    <w:rsid w:val="0095448D"/>
    <w:rsid w:val="0095586C"/>
    <w:rsid w:val="00955BAA"/>
    <w:rsid w:val="009602F3"/>
    <w:rsid w:val="00960FEB"/>
    <w:rsid w:val="009614C4"/>
    <w:rsid w:val="00961C0D"/>
    <w:rsid w:val="00962148"/>
    <w:rsid w:val="0096215A"/>
    <w:rsid w:val="009622C1"/>
    <w:rsid w:val="00962400"/>
    <w:rsid w:val="009629E5"/>
    <w:rsid w:val="00962D03"/>
    <w:rsid w:val="009634E4"/>
    <w:rsid w:val="009636F9"/>
    <w:rsid w:val="00963BA7"/>
    <w:rsid w:val="00964111"/>
    <w:rsid w:val="0096495E"/>
    <w:rsid w:val="00965631"/>
    <w:rsid w:val="00965864"/>
    <w:rsid w:val="00965CBE"/>
    <w:rsid w:val="00965D81"/>
    <w:rsid w:val="00965F3C"/>
    <w:rsid w:val="009673AA"/>
    <w:rsid w:val="00967A04"/>
    <w:rsid w:val="00967E6A"/>
    <w:rsid w:val="00967FF8"/>
    <w:rsid w:val="009707A5"/>
    <w:rsid w:val="00970BFA"/>
    <w:rsid w:val="009712CD"/>
    <w:rsid w:val="009712F3"/>
    <w:rsid w:val="00971B81"/>
    <w:rsid w:val="009730E7"/>
    <w:rsid w:val="00973134"/>
    <w:rsid w:val="00973356"/>
    <w:rsid w:val="00973D0F"/>
    <w:rsid w:val="00973EF3"/>
    <w:rsid w:val="009740BF"/>
    <w:rsid w:val="009744B1"/>
    <w:rsid w:val="0097568B"/>
    <w:rsid w:val="00975E5B"/>
    <w:rsid w:val="009767BC"/>
    <w:rsid w:val="00977C46"/>
    <w:rsid w:val="00980218"/>
    <w:rsid w:val="0098168F"/>
    <w:rsid w:val="00981B76"/>
    <w:rsid w:val="009820A3"/>
    <w:rsid w:val="00982B48"/>
    <w:rsid w:val="00982BC8"/>
    <w:rsid w:val="00982D35"/>
    <w:rsid w:val="00983B4D"/>
    <w:rsid w:val="00983CA6"/>
    <w:rsid w:val="00984001"/>
    <w:rsid w:val="0098466C"/>
    <w:rsid w:val="00984D2E"/>
    <w:rsid w:val="0098518E"/>
    <w:rsid w:val="00985BA9"/>
    <w:rsid w:val="00985D56"/>
    <w:rsid w:val="00985DE8"/>
    <w:rsid w:val="0098634F"/>
    <w:rsid w:val="0098657C"/>
    <w:rsid w:val="00986BB2"/>
    <w:rsid w:val="00987619"/>
    <w:rsid w:val="00990426"/>
    <w:rsid w:val="00990945"/>
    <w:rsid w:val="00990BAD"/>
    <w:rsid w:val="009910BC"/>
    <w:rsid w:val="00991211"/>
    <w:rsid w:val="009920DA"/>
    <w:rsid w:val="009921B8"/>
    <w:rsid w:val="00992446"/>
    <w:rsid w:val="0099272B"/>
    <w:rsid w:val="00992D6F"/>
    <w:rsid w:val="00993090"/>
    <w:rsid w:val="009931FE"/>
    <w:rsid w:val="00993D2F"/>
    <w:rsid w:val="00993F79"/>
    <w:rsid w:val="0099452B"/>
    <w:rsid w:val="00994943"/>
    <w:rsid w:val="00994B2E"/>
    <w:rsid w:val="00994F0E"/>
    <w:rsid w:val="00995323"/>
    <w:rsid w:val="00995339"/>
    <w:rsid w:val="0099590C"/>
    <w:rsid w:val="00995DE0"/>
    <w:rsid w:val="00996FF3"/>
    <w:rsid w:val="009A008B"/>
    <w:rsid w:val="009A00DF"/>
    <w:rsid w:val="009A01C2"/>
    <w:rsid w:val="009A0821"/>
    <w:rsid w:val="009A0AD4"/>
    <w:rsid w:val="009A0C8A"/>
    <w:rsid w:val="009A278E"/>
    <w:rsid w:val="009A341E"/>
    <w:rsid w:val="009A36F0"/>
    <w:rsid w:val="009A474E"/>
    <w:rsid w:val="009A5143"/>
    <w:rsid w:val="009A568A"/>
    <w:rsid w:val="009A5C91"/>
    <w:rsid w:val="009A6309"/>
    <w:rsid w:val="009A6641"/>
    <w:rsid w:val="009A69D1"/>
    <w:rsid w:val="009A6D97"/>
    <w:rsid w:val="009A6F56"/>
    <w:rsid w:val="009A6F96"/>
    <w:rsid w:val="009A703E"/>
    <w:rsid w:val="009B04CB"/>
    <w:rsid w:val="009B1A6F"/>
    <w:rsid w:val="009B2A36"/>
    <w:rsid w:val="009B2E2E"/>
    <w:rsid w:val="009B36D6"/>
    <w:rsid w:val="009B3E95"/>
    <w:rsid w:val="009B4245"/>
    <w:rsid w:val="009B444F"/>
    <w:rsid w:val="009B47A0"/>
    <w:rsid w:val="009B5512"/>
    <w:rsid w:val="009B6478"/>
    <w:rsid w:val="009B74EB"/>
    <w:rsid w:val="009C109B"/>
    <w:rsid w:val="009C150F"/>
    <w:rsid w:val="009C1903"/>
    <w:rsid w:val="009C19B5"/>
    <w:rsid w:val="009C1BE6"/>
    <w:rsid w:val="009C27F8"/>
    <w:rsid w:val="009C29B3"/>
    <w:rsid w:val="009C4473"/>
    <w:rsid w:val="009C4C3D"/>
    <w:rsid w:val="009C4D42"/>
    <w:rsid w:val="009C4F49"/>
    <w:rsid w:val="009C576F"/>
    <w:rsid w:val="009C6275"/>
    <w:rsid w:val="009C6570"/>
    <w:rsid w:val="009C6758"/>
    <w:rsid w:val="009C6856"/>
    <w:rsid w:val="009C7956"/>
    <w:rsid w:val="009C7E99"/>
    <w:rsid w:val="009C7FDB"/>
    <w:rsid w:val="009D101B"/>
    <w:rsid w:val="009D18FA"/>
    <w:rsid w:val="009D1AED"/>
    <w:rsid w:val="009D1B7C"/>
    <w:rsid w:val="009D2123"/>
    <w:rsid w:val="009D32BF"/>
    <w:rsid w:val="009D32D0"/>
    <w:rsid w:val="009D372C"/>
    <w:rsid w:val="009D3E52"/>
    <w:rsid w:val="009D3EAA"/>
    <w:rsid w:val="009D4142"/>
    <w:rsid w:val="009D4D39"/>
    <w:rsid w:val="009D5BEF"/>
    <w:rsid w:val="009D687F"/>
    <w:rsid w:val="009D6BD0"/>
    <w:rsid w:val="009E1162"/>
    <w:rsid w:val="009E12F0"/>
    <w:rsid w:val="009E17E8"/>
    <w:rsid w:val="009E2118"/>
    <w:rsid w:val="009E24CA"/>
    <w:rsid w:val="009E2DCA"/>
    <w:rsid w:val="009E2FDC"/>
    <w:rsid w:val="009E3014"/>
    <w:rsid w:val="009E3179"/>
    <w:rsid w:val="009E4D64"/>
    <w:rsid w:val="009E4F90"/>
    <w:rsid w:val="009E77B5"/>
    <w:rsid w:val="009E77B9"/>
    <w:rsid w:val="009E795F"/>
    <w:rsid w:val="009F0013"/>
    <w:rsid w:val="009F0ACD"/>
    <w:rsid w:val="009F0B6F"/>
    <w:rsid w:val="009F1DB5"/>
    <w:rsid w:val="009F1FEA"/>
    <w:rsid w:val="009F2080"/>
    <w:rsid w:val="009F30DB"/>
    <w:rsid w:val="009F3363"/>
    <w:rsid w:val="009F3B27"/>
    <w:rsid w:val="009F3E3F"/>
    <w:rsid w:val="009F413D"/>
    <w:rsid w:val="009F6071"/>
    <w:rsid w:val="009F62A6"/>
    <w:rsid w:val="009F6349"/>
    <w:rsid w:val="009F6ED9"/>
    <w:rsid w:val="009F7432"/>
    <w:rsid w:val="00A0017E"/>
    <w:rsid w:val="00A00321"/>
    <w:rsid w:val="00A0072A"/>
    <w:rsid w:val="00A00FAC"/>
    <w:rsid w:val="00A01121"/>
    <w:rsid w:val="00A0120B"/>
    <w:rsid w:val="00A01581"/>
    <w:rsid w:val="00A01840"/>
    <w:rsid w:val="00A019CC"/>
    <w:rsid w:val="00A03256"/>
    <w:rsid w:val="00A036B7"/>
    <w:rsid w:val="00A03F39"/>
    <w:rsid w:val="00A041BF"/>
    <w:rsid w:val="00A04D1F"/>
    <w:rsid w:val="00A04DA8"/>
    <w:rsid w:val="00A050BC"/>
    <w:rsid w:val="00A052FE"/>
    <w:rsid w:val="00A055C8"/>
    <w:rsid w:val="00A05835"/>
    <w:rsid w:val="00A058D4"/>
    <w:rsid w:val="00A06775"/>
    <w:rsid w:val="00A0681C"/>
    <w:rsid w:val="00A06E7C"/>
    <w:rsid w:val="00A07130"/>
    <w:rsid w:val="00A074F5"/>
    <w:rsid w:val="00A07D3E"/>
    <w:rsid w:val="00A10033"/>
    <w:rsid w:val="00A10948"/>
    <w:rsid w:val="00A11140"/>
    <w:rsid w:val="00A11FB5"/>
    <w:rsid w:val="00A12B4D"/>
    <w:rsid w:val="00A12BAA"/>
    <w:rsid w:val="00A132A6"/>
    <w:rsid w:val="00A13A92"/>
    <w:rsid w:val="00A13AAC"/>
    <w:rsid w:val="00A13FB4"/>
    <w:rsid w:val="00A1474C"/>
    <w:rsid w:val="00A148D5"/>
    <w:rsid w:val="00A15777"/>
    <w:rsid w:val="00A15C48"/>
    <w:rsid w:val="00A15CF6"/>
    <w:rsid w:val="00A16830"/>
    <w:rsid w:val="00A16CA8"/>
    <w:rsid w:val="00A16CFC"/>
    <w:rsid w:val="00A16D13"/>
    <w:rsid w:val="00A20AEF"/>
    <w:rsid w:val="00A20E27"/>
    <w:rsid w:val="00A20EB0"/>
    <w:rsid w:val="00A20F07"/>
    <w:rsid w:val="00A21D1D"/>
    <w:rsid w:val="00A21F62"/>
    <w:rsid w:val="00A220D8"/>
    <w:rsid w:val="00A22324"/>
    <w:rsid w:val="00A22A18"/>
    <w:rsid w:val="00A2370C"/>
    <w:rsid w:val="00A23AEA"/>
    <w:rsid w:val="00A23FE9"/>
    <w:rsid w:val="00A24244"/>
    <w:rsid w:val="00A245B9"/>
    <w:rsid w:val="00A25549"/>
    <w:rsid w:val="00A26014"/>
    <w:rsid w:val="00A262E8"/>
    <w:rsid w:val="00A27B6A"/>
    <w:rsid w:val="00A27C41"/>
    <w:rsid w:val="00A30046"/>
    <w:rsid w:val="00A30651"/>
    <w:rsid w:val="00A307C8"/>
    <w:rsid w:val="00A3112B"/>
    <w:rsid w:val="00A314C5"/>
    <w:rsid w:val="00A31A64"/>
    <w:rsid w:val="00A32D12"/>
    <w:rsid w:val="00A333D1"/>
    <w:rsid w:val="00A338FF"/>
    <w:rsid w:val="00A33A38"/>
    <w:rsid w:val="00A33FD0"/>
    <w:rsid w:val="00A34091"/>
    <w:rsid w:val="00A34316"/>
    <w:rsid w:val="00A347BB"/>
    <w:rsid w:val="00A34802"/>
    <w:rsid w:val="00A34951"/>
    <w:rsid w:val="00A34C9A"/>
    <w:rsid w:val="00A35B65"/>
    <w:rsid w:val="00A3652D"/>
    <w:rsid w:val="00A36859"/>
    <w:rsid w:val="00A369FC"/>
    <w:rsid w:val="00A36D8F"/>
    <w:rsid w:val="00A4076F"/>
    <w:rsid w:val="00A4097E"/>
    <w:rsid w:val="00A40F1F"/>
    <w:rsid w:val="00A41137"/>
    <w:rsid w:val="00A415DC"/>
    <w:rsid w:val="00A42357"/>
    <w:rsid w:val="00A42BFD"/>
    <w:rsid w:val="00A43813"/>
    <w:rsid w:val="00A43A56"/>
    <w:rsid w:val="00A43AD5"/>
    <w:rsid w:val="00A4420E"/>
    <w:rsid w:val="00A44EEC"/>
    <w:rsid w:val="00A45274"/>
    <w:rsid w:val="00A45A35"/>
    <w:rsid w:val="00A45E9E"/>
    <w:rsid w:val="00A45F92"/>
    <w:rsid w:val="00A4723D"/>
    <w:rsid w:val="00A476B3"/>
    <w:rsid w:val="00A50848"/>
    <w:rsid w:val="00A508D7"/>
    <w:rsid w:val="00A52389"/>
    <w:rsid w:val="00A525B7"/>
    <w:rsid w:val="00A52A01"/>
    <w:rsid w:val="00A52AA5"/>
    <w:rsid w:val="00A52FFB"/>
    <w:rsid w:val="00A545F6"/>
    <w:rsid w:val="00A54F07"/>
    <w:rsid w:val="00A55475"/>
    <w:rsid w:val="00A55680"/>
    <w:rsid w:val="00A558E6"/>
    <w:rsid w:val="00A56E68"/>
    <w:rsid w:val="00A57A2D"/>
    <w:rsid w:val="00A57BF1"/>
    <w:rsid w:val="00A6007B"/>
    <w:rsid w:val="00A613E0"/>
    <w:rsid w:val="00A618CA"/>
    <w:rsid w:val="00A6192F"/>
    <w:rsid w:val="00A619FF"/>
    <w:rsid w:val="00A61BFA"/>
    <w:rsid w:val="00A6212F"/>
    <w:rsid w:val="00A6301B"/>
    <w:rsid w:val="00A637F0"/>
    <w:rsid w:val="00A647A5"/>
    <w:rsid w:val="00A64E6D"/>
    <w:rsid w:val="00A65065"/>
    <w:rsid w:val="00A6527A"/>
    <w:rsid w:val="00A6539C"/>
    <w:rsid w:val="00A65615"/>
    <w:rsid w:val="00A656E3"/>
    <w:rsid w:val="00A6572B"/>
    <w:rsid w:val="00A65AFD"/>
    <w:rsid w:val="00A65D66"/>
    <w:rsid w:val="00A65D7C"/>
    <w:rsid w:val="00A65E7B"/>
    <w:rsid w:val="00A67A77"/>
    <w:rsid w:val="00A67BA3"/>
    <w:rsid w:val="00A67C86"/>
    <w:rsid w:val="00A67EC9"/>
    <w:rsid w:val="00A67FCD"/>
    <w:rsid w:val="00A702F4"/>
    <w:rsid w:val="00A709AE"/>
    <w:rsid w:val="00A70C50"/>
    <w:rsid w:val="00A7116E"/>
    <w:rsid w:val="00A718FA"/>
    <w:rsid w:val="00A71B9D"/>
    <w:rsid w:val="00A72FB8"/>
    <w:rsid w:val="00A730E5"/>
    <w:rsid w:val="00A731D7"/>
    <w:rsid w:val="00A73564"/>
    <w:rsid w:val="00A73F02"/>
    <w:rsid w:val="00A74520"/>
    <w:rsid w:val="00A7496C"/>
    <w:rsid w:val="00A753A2"/>
    <w:rsid w:val="00A76A7D"/>
    <w:rsid w:val="00A76B34"/>
    <w:rsid w:val="00A77021"/>
    <w:rsid w:val="00A77495"/>
    <w:rsid w:val="00A77DDD"/>
    <w:rsid w:val="00A80AFE"/>
    <w:rsid w:val="00A81A56"/>
    <w:rsid w:val="00A82101"/>
    <w:rsid w:val="00A8275E"/>
    <w:rsid w:val="00A82B40"/>
    <w:rsid w:val="00A83840"/>
    <w:rsid w:val="00A83ADA"/>
    <w:rsid w:val="00A83BEA"/>
    <w:rsid w:val="00A843DD"/>
    <w:rsid w:val="00A8454C"/>
    <w:rsid w:val="00A84550"/>
    <w:rsid w:val="00A85267"/>
    <w:rsid w:val="00A85CC4"/>
    <w:rsid w:val="00A86DD8"/>
    <w:rsid w:val="00A86DFB"/>
    <w:rsid w:val="00A86F1D"/>
    <w:rsid w:val="00A876E7"/>
    <w:rsid w:val="00A87AFB"/>
    <w:rsid w:val="00A87D60"/>
    <w:rsid w:val="00A87E85"/>
    <w:rsid w:val="00A91262"/>
    <w:rsid w:val="00A9157F"/>
    <w:rsid w:val="00A91580"/>
    <w:rsid w:val="00A926D8"/>
    <w:rsid w:val="00A92FAA"/>
    <w:rsid w:val="00A9355A"/>
    <w:rsid w:val="00A93C37"/>
    <w:rsid w:val="00A93F3B"/>
    <w:rsid w:val="00A9403F"/>
    <w:rsid w:val="00A94886"/>
    <w:rsid w:val="00A9604B"/>
    <w:rsid w:val="00A96391"/>
    <w:rsid w:val="00A964C3"/>
    <w:rsid w:val="00A965FD"/>
    <w:rsid w:val="00A975C3"/>
    <w:rsid w:val="00A979DB"/>
    <w:rsid w:val="00A97DB5"/>
    <w:rsid w:val="00AA03A3"/>
    <w:rsid w:val="00AA0754"/>
    <w:rsid w:val="00AA1389"/>
    <w:rsid w:val="00AA2F5A"/>
    <w:rsid w:val="00AA334F"/>
    <w:rsid w:val="00AA34D1"/>
    <w:rsid w:val="00AA37D0"/>
    <w:rsid w:val="00AA3AB4"/>
    <w:rsid w:val="00AA40D8"/>
    <w:rsid w:val="00AA44BF"/>
    <w:rsid w:val="00AA4582"/>
    <w:rsid w:val="00AA4950"/>
    <w:rsid w:val="00AA4B7B"/>
    <w:rsid w:val="00AA693E"/>
    <w:rsid w:val="00AA6DC2"/>
    <w:rsid w:val="00AA6E97"/>
    <w:rsid w:val="00AA6FA7"/>
    <w:rsid w:val="00AA6FBF"/>
    <w:rsid w:val="00AA752F"/>
    <w:rsid w:val="00AA7C5D"/>
    <w:rsid w:val="00AB074A"/>
    <w:rsid w:val="00AB0E82"/>
    <w:rsid w:val="00AB116A"/>
    <w:rsid w:val="00AB16BA"/>
    <w:rsid w:val="00AB2FD6"/>
    <w:rsid w:val="00AB56A7"/>
    <w:rsid w:val="00AB7192"/>
    <w:rsid w:val="00AB777A"/>
    <w:rsid w:val="00AB7965"/>
    <w:rsid w:val="00AB7B65"/>
    <w:rsid w:val="00AB7E53"/>
    <w:rsid w:val="00AC0408"/>
    <w:rsid w:val="00AC1328"/>
    <w:rsid w:val="00AC16D5"/>
    <w:rsid w:val="00AC1AE3"/>
    <w:rsid w:val="00AC1E77"/>
    <w:rsid w:val="00AC1F57"/>
    <w:rsid w:val="00AC2627"/>
    <w:rsid w:val="00AC2A3C"/>
    <w:rsid w:val="00AC2BAF"/>
    <w:rsid w:val="00AC36EB"/>
    <w:rsid w:val="00AC3B31"/>
    <w:rsid w:val="00AC4B97"/>
    <w:rsid w:val="00AC4C0B"/>
    <w:rsid w:val="00AC5E32"/>
    <w:rsid w:val="00AC6274"/>
    <w:rsid w:val="00AC6A73"/>
    <w:rsid w:val="00AC6EAD"/>
    <w:rsid w:val="00AC71B2"/>
    <w:rsid w:val="00AD04C1"/>
    <w:rsid w:val="00AD0692"/>
    <w:rsid w:val="00AD16F0"/>
    <w:rsid w:val="00AD1BF6"/>
    <w:rsid w:val="00AD1C75"/>
    <w:rsid w:val="00AD2793"/>
    <w:rsid w:val="00AD3658"/>
    <w:rsid w:val="00AD3AD3"/>
    <w:rsid w:val="00AD483A"/>
    <w:rsid w:val="00AD52E8"/>
    <w:rsid w:val="00AD5D50"/>
    <w:rsid w:val="00AD6A2C"/>
    <w:rsid w:val="00AD6A67"/>
    <w:rsid w:val="00AE0AF6"/>
    <w:rsid w:val="00AE0B30"/>
    <w:rsid w:val="00AE0FF5"/>
    <w:rsid w:val="00AE1B8A"/>
    <w:rsid w:val="00AE2B5A"/>
    <w:rsid w:val="00AE2CA3"/>
    <w:rsid w:val="00AE2E8D"/>
    <w:rsid w:val="00AE319D"/>
    <w:rsid w:val="00AE35D6"/>
    <w:rsid w:val="00AE403C"/>
    <w:rsid w:val="00AE40CC"/>
    <w:rsid w:val="00AE454A"/>
    <w:rsid w:val="00AE49C6"/>
    <w:rsid w:val="00AE52A3"/>
    <w:rsid w:val="00AE6063"/>
    <w:rsid w:val="00AE646A"/>
    <w:rsid w:val="00AE6AB2"/>
    <w:rsid w:val="00AF0490"/>
    <w:rsid w:val="00AF0B85"/>
    <w:rsid w:val="00AF1B4B"/>
    <w:rsid w:val="00AF2431"/>
    <w:rsid w:val="00AF26E4"/>
    <w:rsid w:val="00AF2991"/>
    <w:rsid w:val="00AF31BF"/>
    <w:rsid w:val="00AF33DA"/>
    <w:rsid w:val="00AF35AF"/>
    <w:rsid w:val="00AF3ED8"/>
    <w:rsid w:val="00AF44D8"/>
    <w:rsid w:val="00AF5005"/>
    <w:rsid w:val="00AF550D"/>
    <w:rsid w:val="00AF59A8"/>
    <w:rsid w:val="00AF5A47"/>
    <w:rsid w:val="00AF5C7B"/>
    <w:rsid w:val="00AF77FD"/>
    <w:rsid w:val="00AF7941"/>
    <w:rsid w:val="00B0006A"/>
    <w:rsid w:val="00B00273"/>
    <w:rsid w:val="00B00679"/>
    <w:rsid w:val="00B00EC0"/>
    <w:rsid w:val="00B01CDE"/>
    <w:rsid w:val="00B01E9E"/>
    <w:rsid w:val="00B024D9"/>
    <w:rsid w:val="00B0253E"/>
    <w:rsid w:val="00B02B89"/>
    <w:rsid w:val="00B02B9B"/>
    <w:rsid w:val="00B03594"/>
    <w:rsid w:val="00B05580"/>
    <w:rsid w:val="00B05A41"/>
    <w:rsid w:val="00B06B99"/>
    <w:rsid w:val="00B07556"/>
    <w:rsid w:val="00B07A3A"/>
    <w:rsid w:val="00B07A98"/>
    <w:rsid w:val="00B07F8F"/>
    <w:rsid w:val="00B1081E"/>
    <w:rsid w:val="00B12012"/>
    <w:rsid w:val="00B14B4E"/>
    <w:rsid w:val="00B15B76"/>
    <w:rsid w:val="00B177B7"/>
    <w:rsid w:val="00B17D32"/>
    <w:rsid w:val="00B20D3D"/>
    <w:rsid w:val="00B2171F"/>
    <w:rsid w:val="00B219A5"/>
    <w:rsid w:val="00B21AC3"/>
    <w:rsid w:val="00B21C84"/>
    <w:rsid w:val="00B22012"/>
    <w:rsid w:val="00B2220D"/>
    <w:rsid w:val="00B224D9"/>
    <w:rsid w:val="00B2353E"/>
    <w:rsid w:val="00B2356B"/>
    <w:rsid w:val="00B23611"/>
    <w:rsid w:val="00B23A6A"/>
    <w:rsid w:val="00B24A00"/>
    <w:rsid w:val="00B24B50"/>
    <w:rsid w:val="00B24CE0"/>
    <w:rsid w:val="00B25ACD"/>
    <w:rsid w:val="00B2622B"/>
    <w:rsid w:val="00B2638B"/>
    <w:rsid w:val="00B26848"/>
    <w:rsid w:val="00B26BA0"/>
    <w:rsid w:val="00B27C47"/>
    <w:rsid w:val="00B3069C"/>
    <w:rsid w:val="00B30A08"/>
    <w:rsid w:val="00B315F6"/>
    <w:rsid w:val="00B319C8"/>
    <w:rsid w:val="00B31CD9"/>
    <w:rsid w:val="00B32168"/>
    <w:rsid w:val="00B322BD"/>
    <w:rsid w:val="00B330F1"/>
    <w:rsid w:val="00B3329C"/>
    <w:rsid w:val="00B33442"/>
    <w:rsid w:val="00B3423A"/>
    <w:rsid w:val="00B34C28"/>
    <w:rsid w:val="00B3505E"/>
    <w:rsid w:val="00B35AD3"/>
    <w:rsid w:val="00B35C22"/>
    <w:rsid w:val="00B376DF"/>
    <w:rsid w:val="00B3782C"/>
    <w:rsid w:val="00B405B1"/>
    <w:rsid w:val="00B40A15"/>
    <w:rsid w:val="00B4104B"/>
    <w:rsid w:val="00B41E73"/>
    <w:rsid w:val="00B41F77"/>
    <w:rsid w:val="00B421A7"/>
    <w:rsid w:val="00B428A9"/>
    <w:rsid w:val="00B43D9A"/>
    <w:rsid w:val="00B43FF8"/>
    <w:rsid w:val="00B44289"/>
    <w:rsid w:val="00B44E2F"/>
    <w:rsid w:val="00B46111"/>
    <w:rsid w:val="00B476BE"/>
    <w:rsid w:val="00B478D9"/>
    <w:rsid w:val="00B47D08"/>
    <w:rsid w:val="00B47F83"/>
    <w:rsid w:val="00B517CE"/>
    <w:rsid w:val="00B52653"/>
    <w:rsid w:val="00B531C2"/>
    <w:rsid w:val="00B5355D"/>
    <w:rsid w:val="00B538AF"/>
    <w:rsid w:val="00B540B6"/>
    <w:rsid w:val="00B542B5"/>
    <w:rsid w:val="00B5439A"/>
    <w:rsid w:val="00B54A3D"/>
    <w:rsid w:val="00B54A8D"/>
    <w:rsid w:val="00B54E8F"/>
    <w:rsid w:val="00B558E8"/>
    <w:rsid w:val="00B56FF5"/>
    <w:rsid w:val="00B57252"/>
    <w:rsid w:val="00B57E19"/>
    <w:rsid w:val="00B57F93"/>
    <w:rsid w:val="00B6017B"/>
    <w:rsid w:val="00B602C5"/>
    <w:rsid w:val="00B60A5D"/>
    <w:rsid w:val="00B6127F"/>
    <w:rsid w:val="00B615E5"/>
    <w:rsid w:val="00B61A26"/>
    <w:rsid w:val="00B625FB"/>
    <w:rsid w:val="00B63A24"/>
    <w:rsid w:val="00B642FA"/>
    <w:rsid w:val="00B6534E"/>
    <w:rsid w:val="00B6536B"/>
    <w:rsid w:val="00B65400"/>
    <w:rsid w:val="00B65419"/>
    <w:rsid w:val="00B65C41"/>
    <w:rsid w:val="00B67B6B"/>
    <w:rsid w:val="00B7019A"/>
    <w:rsid w:val="00B70A25"/>
    <w:rsid w:val="00B72470"/>
    <w:rsid w:val="00B727E4"/>
    <w:rsid w:val="00B72A15"/>
    <w:rsid w:val="00B735DF"/>
    <w:rsid w:val="00B73B38"/>
    <w:rsid w:val="00B73B3F"/>
    <w:rsid w:val="00B74848"/>
    <w:rsid w:val="00B74C6E"/>
    <w:rsid w:val="00B7559E"/>
    <w:rsid w:val="00B75728"/>
    <w:rsid w:val="00B75D9C"/>
    <w:rsid w:val="00B75F2B"/>
    <w:rsid w:val="00B75F39"/>
    <w:rsid w:val="00B76178"/>
    <w:rsid w:val="00B7671E"/>
    <w:rsid w:val="00B779BE"/>
    <w:rsid w:val="00B80641"/>
    <w:rsid w:val="00B81072"/>
    <w:rsid w:val="00B810DC"/>
    <w:rsid w:val="00B81111"/>
    <w:rsid w:val="00B81626"/>
    <w:rsid w:val="00B81DCD"/>
    <w:rsid w:val="00B83EFA"/>
    <w:rsid w:val="00B84134"/>
    <w:rsid w:val="00B84413"/>
    <w:rsid w:val="00B84797"/>
    <w:rsid w:val="00B84AA8"/>
    <w:rsid w:val="00B84B1D"/>
    <w:rsid w:val="00B8583E"/>
    <w:rsid w:val="00B859B2"/>
    <w:rsid w:val="00B85AC2"/>
    <w:rsid w:val="00B85B5D"/>
    <w:rsid w:val="00B86999"/>
    <w:rsid w:val="00B8786F"/>
    <w:rsid w:val="00B90339"/>
    <w:rsid w:val="00B90E07"/>
    <w:rsid w:val="00B910E1"/>
    <w:rsid w:val="00B91510"/>
    <w:rsid w:val="00B92576"/>
    <w:rsid w:val="00B93406"/>
    <w:rsid w:val="00B93524"/>
    <w:rsid w:val="00B952C4"/>
    <w:rsid w:val="00B9554D"/>
    <w:rsid w:val="00B95701"/>
    <w:rsid w:val="00B95E63"/>
    <w:rsid w:val="00B95E6D"/>
    <w:rsid w:val="00B95EF9"/>
    <w:rsid w:val="00B95F75"/>
    <w:rsid w:val="00B96120"/>
    <w:rsid w:val="00B96529"/>
    <w:rsid w:val="00B966F2"/>
    <w:rsid w:val="00B96BD0"/>
    <w:rsid w:val="00B96FA1"/>
    <w:rsid w:val="00B97AD7"/>
    <w:rsid w:val="00B97AF4"/>
    <w:rsid w:val="00BA0D8F"/>
    <w:rsid w:val="00BA1784"/>
    <w:rsid w:val="00BA191F"/>
    <w:rsid w:val="00BA1965"/>
    <w:rsid w:val="00BA1DBD"/>
    <w:rsid w:val="00BA1E82"/>
    <w:rsid w:val="00BA2085"/>
    <w:rsid w:val="00BA22E5"/>
    <w:rsid w:val="00BA25A7"/>
    <w:rsid w:val="00BA2835"/>
    <w:rsid w:val="00BA2861"/>
    <w:rsid w:val="00BA3331"/>
    <w:rsid w:val="00BA3544"/>
    <w:rsid w:val="00BA359C"/>
    <w:rsid w:val="00BA4332"/>
    <w:rsid w:val="00BA433C"/>
    <w:rsid w:val="00BA45BB"/>
    <w:rsid w:val="00BA6274"/>
    <w:rsid w:val="00BA6F4B"/>
    <w:rsid w:val="00BA756E"/>
    <w:rsid w:val="00BA79EC"/>
    <w:rsid w:val="00BA7EA5"/>
    <w:rsid w:val="00BB08E1"/>
    <w:rsid w:val="00BB09BE"/>
    <w:rsid w:val="00BB0E41"/>
    <w:rsid w:val="00BB0F44"/>
    <w:rsid w:val="00BB19E3"/>
    <w:rsid w:val="00BB1C85"/>
    <w:rsid w:val="00BB3FE3"/>
    <w:rsid w:val="00BB5773"/>
    <w:rsid w:val="00BB5ACA"/>
    <w:rsid w:val="00BB6058"/>
    <w:rsid w:val="00BB66D2"/>
    <w:rsid w:val="00BB7B6F"/>
    <w:rsid w:val="00BC0F27"/>
    <w:rsid w:val="00BC173B"/>
    <w:rsid w:val="00BC20F4"/>
    <w:rsid w:val="00BC32B8"/>
    <w:rsid w:val="00BC3C4B"/>
    <w:rsid w:val="00BC4265"/>
    <w:rsid w:val="00BC45E4"/>
    <w:rsid w:val="00BC470D"/>
    <w:rsid w:val="00BC4789"/>
    <w:rsid w:val="00BC63EE"/>
    <w:rsid w:val="00BC6C00"/>
    <w:rsid w:val="00BC6D55"/>
    <w:rsid w:val="00BC7255"/>
    <w:rsid w:val="00BC72BD"/>
    <w:rsid w:val="00BC7391"/>
    <w:rsid w:val="00BC771B"/>
    <w:rsid w:val="00BC7C23"/>
    <w:rsid w:val="00BC7D2D"/>
    <w:rsid w:val="00BD1ADB"/>
    <w:rsid w:val="00BD1B6B"/>
    <w:rsid w:val="00BD1CB0"/>
    <w:rsid w:val="00BD1F89"/>
    <w:rsid w:val="00BD3424"/>
    <w:rsid w:val="00BD3BA7"/>
    <w:rsid w:val="00BD6AF4"/>
    <w:rsid w:val="00BD701D"/>
    <w:rsid w:val="00BD7300"/>
    <w:rsid w:val="00BE0C21"/>
    <w:rsid w:val="00BE0F20"/>
    <w:rsid w:val="00BE2102"/>
    <w:rsid w:val="00BE2925"/>
    <w:rsid w:val="00BE343E"/>
    <w:rsid w:val="00BE3611"/>
    <w:rsid w:val="00BE4A59"/>
    <w:rsid w:val="00BE5B23"/>
    <w:rsid w:val="00BE5F02"/>
    <w:rsid w:val="00BE613A"/>
    <w:rsid w:val="00BE619C"/>
    <w:rsid w:val="00BF0D47"/>
    <w:rsid w:val="00BF1692"/>
    <w:rsid w:val="00BF1AC5"/>
    <w:rsid w:val="00BF1D97"/>
    <w:rsid w:val="00BF23C5"/>
    <w:rsid w:val="00BF2F4F"/>
    <w:rsid w:val="00BF397A"/>
    <w:rsid w:val="00BF4B71"/>
    <w:rsid w:val="00BF4C8F"/>
    <w:rsid w:val="00BF5131"/>
    <w:rsid w:val="00BF55EA"/>
    <w:rsid w:val="00BF659C"/>
    <w:rsid w:val="00BF70FD"/>
    <w:rsid w:val="00BF7DB6"/>
    <w:rsid w:val="00C00485"/>
    <w:rsid w:val="00C012B8"/>
    <w:rsid w:val="00C019CC"/>
    <w:rsid w:val="00C01B97"/>
    <w:rsid w:val="00C02257"/>
    <w:rsid w:val="00C0282F"/>
    <w:rsid w:val="00C02BDC"/>
    <w:rsid w:val="00C04147"/>
    <w:rsid w:val="00C04EED"/>
    <w:rsid w:val="00C05085"/>
    <w:rsid w:val="00C051BD"/>
    <w:rsid w:val="00C05445"/>
    <w:rsid w:val="00C058DB"/>
    <w:rsid w:val="00C1094C"/>
    <w:rsid w:val="00C10B62"/>
    <w:rsid w:val="00C10D8C"/>
    <w:rsid w:val="00C11179"/>
    <w:rsid w:val="00C1122B"/>
    <w:rsid w:val="00C115C7"/>
    <w:rsid w:val="00C11B16"/>
    <w:rsid w:val="00C138A0"/>
    <w:rsid w:val="00C157F5"/>
    <w:rsid w:val="00C164C7"/>
    <w:rsid w:val="00C1669E"/>
    <w:rsid w:val="00C173A7"/>
    <w:rsid w:val="00C175A4"/>
    <w:rsid w:val="00C17E75"/>
    <w:rsid w:val="00C20116"/>
    <w:rsid w:val="00C213A2"/>
    <w:rsid w:val="00C21480"/>
    <w:rsid w:val="00C21FA7"/>
    <w:rsid w:val="00C22111"/>
    <w:rsid w:val="00C240E4"/>
    <w:rsid w:val="00C24141"/>
    <w:rsid w:val="00C24663"/>
    <w:rsid w:val="00C24A8A"/>
    <w:rsid w:val="00C25239"/>
    <w:rsid w:val="00C2591F"/>
    <w:rsid w:val="00C26D1B"/>
    <w:rsid w:val="00C27248"/>
    <w:rsid w:val="00C27344"/>
    <w:rsid w:val="00C30136"/>
    <w:rsid w:val="00C304FE"/>
    <w:rsid w:val="00C30B30"/>
    <w:rsid w:val="00C3112D"/>
    <w:rsid w:val="00C31555"/>
    <w:rsid w:val="00C3287F"/>
    <w:rsid w:val="00C32990"/>
    <w:rsid w:val="00C333E3"/>
    <w:rsid w:val="00C3370D"/>
    <w:rsid w:val="00C340B3"/>
    <w:rsid w:val="00C34236"/>
    <w:rsid w:val="00C34294"/>
    <w:rsid w:val="00C34978"/>
    <w:rsid w:val="00C34EAF"/>
    <w:rsid w:val="00C35334"/>
    <w:rsid w:val="00C35A85"/>
    <w:rsid w:val="00C35F05"/>
    <w:rsid w:val="00C374B2"/>
    <w:rsid w:val="00C37A57"/>
    <w:rsid w:val="00C37DED"/>
    <w:rsid w:val="00C40010"/>
    <w:rsid w:val="00C41004"/>
    <w:rsid w:val="00C41329"/>
    <w:rsid w:val="00C41AA3"/>
    <w:rsid w:val="00C41EFB"/>
    <w:rsid w:val="00C41F47"/>
    <w:rsid w:val="00C422CC"/>
    <w:rsid w:val="00C42385"/>
    <w:rsid w:val="00C436DC"/>
    <w:rsid w:val="00C44293"/>
    <w:rsid w:val="00C45D89"/>
    <w:rsid w:val="00C46939"/>
    <w:rsid w:val="00C4711E"/>
    <w:rsid w:val="00C473BB"/>
    <w:rsid w:val="00C47B4E"/>
    <w:rsid w:val="00C47D22"/>
    <w:rsid w:val="00C50415"/>
    <w:rsid w:val="00C50930"/>
    <w:rsid w:val="00C50A5E"/>
    <w:rsid w:val="00C51971"/>
    <w:rsid w:val="00C5218D"/>
    <w:rsid w:val="00C5249D"/>
    <w:rsid w:val="00C544F4"/>
    <w:rsid w:val="00C54A9F"/>
    <w:rsid w:val="00C552DF"/>
    <w:rsid w:val="00C55F1B"/>
    <w:rsid w:val="00C56451"/>
    <w:rsid w:val="00C56D2F"/>
    <w:rsid w:val="00C5787C"/>
    <w:rsid w:val="00C5791B"/>
    <w:rsid w:val="00C60CE8"/>
    <w:rsid w:val="00C623CA"/>
    <w:rsid w:val="00C628CD"/>
    <w:rsid w:val="00C62936"/>
    <w:rsid w:val="00C62D19"/>
    <w:rsid w:val="00C633AF"/>
    <w:rsid w:val="00C63BC7"/>
    <w:rsid w:val="00C63E82"/>
    <w:rsid w:val="00C64BD6"/>
    <w:rsid w:val="00C6574E"/>
    <w:rsid w:val="00C65EEC"/>
    <w:rsid w:val="00C66380"/>
    <w:rsid w:val="00C66831"/>
    <w:rsid w:val="00C67032"/>
    <w:rsid w:val="00C672AA"/>
    <w:rsid w:val="00C67932"/>
    <w:rsid w:val="00C705B9"/>
    <w:rsid w:val="00C70891"/>
    <w:rsid w:val="00C71413"/>
    <w:rsid w:val="00C72194"/>
    <w:rsid w:val="00C729AA"/>
    <w:rsid w:val="00C72FD6"/>
    <w:rsid w:val="00C74D93"/>
    <w:rsid w:val="00C752F2"/>
    <w:rsid w:val="00C75524"/>
    <w:rsid w:val="00C75DA8"/>
    <w:rsid w:val="00C75E82"/>
    <w:rsid w:val="00C75EEC"/>
    <w:rsid w:val="00C764C1"/>
    <w:rsid w:val="00C76ACF"/>
    <w:rsid w:val="00C76D6F"/>
    <w:rsid w:val="00C76E30"/>
    <w:rsid w:val="00C808E3"/>
    <w:rsid w:val="00C80D5E"/>
    <w:rsid w:val="00C80D6D"/>
    <w:rsid w:val="00C8146E"/>
    <w:rsid w:val="00C8169B"/>
    <w:rsid w:val="00C82761"/>
    <w:rsid w:val="00C8322D"/>
    <w:rsid w:val="00C843AA"/>
    <w:rsid w:val="00C84CBD"/>
    <w:rsid w:val="00C84FBE"/>
    <w:rsid w:val="00C84FCC"/>
    <w:rsid w:val="00C85534"/>
    <w:rsid w:val="00C86B68"/>
    <w:rsid w:val="00C8721C"/>
    <w:rsid w:val="00C908CB"/>
    <w:rsid w:val="00C90DD3"/>
    <w:rsid w:val="00C91B40"/>
    <w:rsid w:val="00C92844"/>
    <w:rsid w:val="00C92919"/>
    <w:rsid w:val="00C92A32"/>
    <w:rsid w:val="00C92B71"/>
    <w:rsid w:val="00C92D67"/>
    <w:rsid w:val="00C92DBA"/>
    <w:rsid w:val="00C9323B"/>
    <w:rsid w:val="00C9402F"/>
    <w:rsid w:val="00C944B3"/>
    <w:rsid w:val="00C949EC"/>
    <w:rsid w:val="00C94A0F"/>
    <w:rsid w:val="00C95187"/>
    <w:rsid w:val="00C96D85"/>
    <w:rsid w:val="00C977F0"/>
    <w:rsid w:val="00C97FAB"/>
    <w:rsid w:val="00CA0398"/>
    <w:rsid w:val="00CA065C"/>
    <w:rsid w:val="00CA0BF7"/>
    <w:rsid w:val="00CA184E"/>
    <w:rsid w:val="00CA1CCB"/>
    <w:rsid w:val="00CA25A8"/>
    <w:rsid w:val="00CA26B0"/>
    <w:rsid w:val="00CA2D3E"/>
    <w:rsid w:val="00CA2EDD"/>
    <w:rsid w:val="00CA2F3A"/>
    <w:rsid w:val="00CA4869"/>
    <w:rsid w:val="00CA497A"/>
    <w:rsid w:val="00CA52E8"/>
    <w:rsid w:val="00CA5C1E"/>
    <w:rsid w:val="00CA6445"/>
    <w:rsid w:val="00CA6F17"/>
    <w:rsid w:val="00CA7237"/>
    <w:rsid w:val="00CA7313"/>
    <w:rsid w:val="00CA7E79"/>
    <w:rsid w:val="00CA7F1C"/>
    <w:rsid w:val="00CA7FF2"/>
    <w:rsid w:val="00CB03B1"/>
    <w:rsid w:val="00CB096A"/>
    <w:rsid w:val="00CB0DD9"/>
    <w:rsid w:val="00CB11E7"/>
    <w:rsid w:val="00CB14E8"/>
    <w:rsid w:val="00CB15BA"/>
    <w:rsid w:val="00CB2CAD"/>
    <w:rsid w:val="00CB4741"/>
    <w:rsid w:val="00CB5416"/>
    <w:rsid w:val="00CB59D3"/>
    <w:rsid w:val="00CB5FFF"/>
    <w:rsid w:val="00CB6324"/>
    <w:rsid w:val="00CB67F1"/>
    <w:rsid w:val="00CB6B0C"/>
    <w:rsid w:val="00CB6E7F"/>
    <w:rsid w:val="00CB7236"/>
    <w:rsid w:val="00CC0529"/>
    <w:rsid w:val="00CC1A86"/>
    <w:rsid w:val="00CC1C82"/>
    <w:rsid w:val="00CC1FBD"/>
    <w:rsid w:val="00CC239F"/>
    <w:rsid w:val="00CC2B36"/>
    <w:rsid w:val="00CC3214"/>
    <w:rsid w:val="00CC344A"/>
    <w:rsid w:val="00CC369B"/>
    <w:rsid w:val="00CC4305"/>
    <w:rsid w:val="00CC431A"/>
    <w:rsid w:val="00CC4734"/>
    <w:rsid w:val="00CC4B78"/>
    <w:rsid w:val="00CC5571"/>
    <w:rsid w:val="00CC58F0"/>
    <w:rsid w:val="00CC599F"/>
    <w:rsid w:val="00CC5ECC"/>
    <w:rsid w:val="00CC6556"/>
    <w:rsid w:val="00CC6872"/>
    <w:rsid w:val="00CC7101"/>
    <w:rsid w:val="00CC7CCC"/>
    <w:rsid w:val="00CC7F7C"/>
    <w:rsid w:val="00CC7FD5"/>
    <w:rsid w:val="00CD03B4"/>
    <w:rsid w:val="00CD08F0"/>
    <w:rsid w:val="00CD0F82"/>
    <w:rsid w:val="00CD10DF"/>
    <w:rsid w:val="00CD151F"/>
    <w:rsid w:val="00CD1E8E"/>
    <w:rsid w:val="00CD1F73"/>
    <w:rsid w:val="00CD22D0"/>
    <w:rsid w:val="00CD24DF"/>
    <w:rsid w:val="00CD3E87"/>
    <w:rsid w:val="00CD3EF3"/>
    <w:rsid w:val="00CD50B6"/>
    <w:rsid w:val="00CD5102"/>
    <w:rsid w:val="00CD54EB"/>
    <w:rsid w:val="00CD5C4E"/>
    <w:rsid w:val="00CD5DDD"/>
    <w:rsid w:val="00CD5EF2"/>
    <w:rsid w:val="00CD619D"/>
    <w:rsid w:val="00CD774E"/>
    <w:rsid w:val="00CD790F"/>
    <w:rsid w:val="00CD7E39"/>
    <w:rsid w:val="00CD7F50"/>
    <w:rsid w:val="00CE01BD"/>
    <w:rsid w:val="00CE0587"/>
    <w:rsid w:val="00CE058C"/>
    <w:rsid w:val="00CE0995"/>
    <w:rsid w:val="00CE09DB"/>
    <w:rsid w:val="00CE0DA3"/>
    <w:rsid w:val="00CE11A4"/>
    <w:rsid w:val="00CE46F9"/>
    <w:rsid w:val="00CE4C09"/>
    <w:rsid w:val="00CE5474"/>
    <w:rsid w:val="00CE55B1"/>
    <w:rsid w:val="00CE63AD"/>
    <w:rsid w:val="00CE6B0A"/>
    <w:rsid w:val="00CE6C8F"/>
    <w:rsid w:val="00CE6DC2"/>
    <w:rsid w:val="00CE6F36"/>
    <w:rsid w:val="00CF0362"/>
    <w:rsid w:val="00CF0A2E"/>
    <w:rsid w:val="00CF0EEA"/>
    <w:rsid w:val="00CF1947"/>
    <w:rsid w:val="00CF23FD"/>
    <w:rsid w:val="00CF2C1C"/>
    <w:rsid w:val="00CF2CA9"/>
    <w:rsid w:val="00CF3307"/>
    <w:rsid w:val="00CF4404"/>
    <w:rsid w:val="00CF44FC"/>
    <w:rsid w:val="00CF4A32"/>
    <w:rsid w:val="00CF4C1E"/>
    <w:rsid w:val="00CF4CD4"/>
    <w:rsid w:val="00CF55F7"/>
    <w:rsid w:val="00CF58AC"/>
    <w:rsid w:val="00CF5FCD"/>
    <w:rsid w:val="00CF60ED"/>
    <w:rsid w:val="00CF64BE"/>
    <w:rsid w:val="00D00474"/>
    <w:rsid w:val="00D004E2"/>
    <w:rsid w:val="00D007EB"/>
    <w:rsid w:val="00D00B81"/>
    <w:rsid w:val="00D00C2D"/>
    <w:rsid w:val="00D01230"/>
    <w:rsid w:val="00D017FF"/>
    <w:rsid w:val="00D018B7"/>
    <w:rsid w:val="00D018DC"/>
    <w:rsid w:val="00D01955"/>
    <w:rsid w:val="00D02B2F"/>
    <w:rsid w:val="00D02B63"/>
    <w:rsid w:val="00D02C70"/>
    <w:rsid w:val="00D03055"/>
    <w:rsid w:val="00D0319C"/>
    <w:rsid w:val="00D031DE"/>
    <w:rsid w:val="00D0397B"/>
    <w:rsid w:val="00D04062"/>
    <w:rsid w:val="00D04623"/>
    <w:rsid w:val="00D0484B"/>
    <w:rsid w:val="00D049EB"/>
    <w:rsid w:val="00D053F9"/>
    <w:rsid w:val="00D054FB"/>
    <w:rsid w:val="00D0554A"/>
    <w:rsid w:val="00D05596"/>
    <w:rsid w:val="00D05FC2"/>
    <w:rsid w:val="00D06625"/>
    <w:rsid w:val="00D07602"/>
    <w:rsid w:val="00D07C2B"/>
    <w:rsid w:val="00D103FB"/>
    <w:rsid w:val="00D106B8"/>
    <w:rsid w:val="00D10FE2"/>
    <w:rsid w:val="00D11514"/>
    <w:rsid w:val="00D118F6"/>
    <w:rsid w:val="00D11928"/>
    <w:rsid w:val="00D1198B"/>
    <w:rsid w:val="00D11B54"/>
    <w:rsid w:val="00D11CFC"/>
    <w:rsid w:val="00D1280C"/>
    <w:rsid w:val="00D1285F"/>
    <w:rsid w:val="00D1297D"/>
    <w:rsid w:val="00D14C56"/>
    <w:rsid w:val="00D14CE6"/>
    <w:rsid w:val="00D14E8E"/>
    <w:rsid w:val="00D160B1"/>
    <w:rsid w:val="00D16784"/>
    <w:rsid w:val="00D16D59"/>
    <w:rsid w:val="00D1713A"/>
    <w:rsid w:val="00D179BD"/>
    <w:rsid w:val="00D17BE0"/>
    <w:rsid w:val="00D202F5"/>
    <w:rsid w:val="00D204A4"/>
    <w:rsid w:val="00D20C7C"/>
    <w:rsid w:val="00D210EE"/>
    <w:rsid w:val="00D2191B"/>
    <w:rsid w:val="00D22069"/>
    <w:rsid w:val="00D22A24"/>
    <w:rsid w:val="00D22D7E"/>
    <w:rsid w:val="00D2315B"/>
    <w:rsid w:val="00D232D2"/>
    <w:rsid w:val="00D245AA"/>
    <w:rsid w:val="00D2521A"/>
    <w:rsid w:val="00D25E20"/>
    <w:rsid w:val="00D26318"/>
    <w:rsid w:val="00D26671"/>
    <w:rsid w:val="00D26F06"/>
    <w:rsid w:val="00D271EF"/>
    <w:rsid w:val="00D27751"/>
    <w:rsid w:val="00D3101A"/>
    <w:rsid w:val="00D313B3"/>
    <w:rsid w:val="00D31643"/>
    <w:rsid w:val="00D317C5"/>
    <w:rsid w:val="00D324B8"/>
    <w:rsid w:val="00D326EC"/>
    <w:rsid w:val="00D330ED"/>
    <w:rsid w:val="00D337B9"/>
    <w:rsid w:val="00D33E04"/>
    <w:rsid w:val="00D33FA3"/>
    <w:rsid w:val="00D347D2"/>
    <w:rsid w:val="00D34A69"/>
    <w:rsid w:val="00D3530E"/>
    <w:rsid w:val="00D35417"/>
    <w:rsid w:val="00D35E82"/>
    <w:rsid w:val="00D368B4"/>
    <w:rsid w:val="00D36A81"/>
    <w:rsid w:val="00D36C14"/>
    <w:rsid w:val="00D370BA"/>
    <w:rsid w:val="00D37CAB"/>
    <w:rsid w:val="00D37F45"/>
    <w:rsid w:val="00D40677"/>
    <w:rsid w:val="00D40D54"/>
    <w:rsid w:val="00D4118E"/>
    <w:rsid w:val="00D411EB"/>
    <w:rsid w:val="00D41601"/>
    <w:rsid w:val="00D4187F"/>
    <w:rsid w:val="00D422FE"/>
    <w:rsid w:val="00D423C9"/>
    <w:rsid w:val="00D42C9D"/>
    <w:rsid w:val="00D42E2E"/>
    <w:rsid w:val="00D43075"/>
    <w:rsid w:val="00D434F0"/>
    <w:rsid w:val="00D44832"/>
    <w:rsid w:val="00D44977"/>
    <w:rsid w:val="00D455D5"/>
    <w:rsid w:val="00D45990"/>
    <w:rsid w:val="00D45DD8"/>
    <w:rsid w:val="00D45EA0"/>
    <w:rsid w:val="00D46E64"/>
    <w:rsid w:val="00D472F6"/>
    <w:rsid w:val="00D47A1D"/>
    <w:rsid w:val="00D47B9B"/>
    <w:rsid w:val="00D5011D"/>
    <w:rsid w:val="00D507BD"/>
    <w:rsid w:val="00D50EE6"/>
    <w:rsid w:val="00D5149D"/>
    <w:rsid w:val="00D51CB2"/>
    <w:rsid w:val="00D526CD"/>
    <w:rsid w:val="00D527E3"/>
    <w:rsid w:val="00D53912"/>
    <w:rsid w:val="00D53954"/>
    <w:rsid w:val="00D539BC"/>
    <w:rsid w:val="00D53C4A"/>
    <w:rsid w:val="00D54EFE"/>
    <w:rsid w:val="00D55140"/>
    <w:rsid w:val="00D55219"/>
    <w:rsid w:val="00D555DE"/>
    <w:rsid w:val="00D55F35"/>
    <w:rsid w:val="00D57206"/>
    <w:rsid w:val="00D576A3"/>
    <w:rsid w:val="00D6005B"/>
    <w:rsid w:val="00D600F1"/>
    <w:rsid w:val="00D60E06"/>
    <w:rsid w:val="00D62A40"/>
    <w:rsid w:val="00D64BC6"/>
    <w:rsid w:val="00D65405"/>
    <w:rsid w:val="00D656DC"/>
    <w:rsid w:val="00D662AA"/>
    <w:rsid w:val="00D67192"/>
    <w:rsid w:val="00D675DC"/>
    <w:rsid w:val="00D6783D"/>
    <w:rsid w:val="00D67950"/>
    <w:rsid w:val="00D7014B"/>
    <w:rsid w:val="00D70809"/>
    <w:rsid w:val="00D7096F"/>
    <w:rsid w:val="00D70B51"/>
    <w:rsid w:val="00D70C8F"/>
    <w:rsid w:val="00D70EF5"/>
    <w:rsid w:val="00D712CA"/>
    <w:rsid w:val="00D71343"/>
    <w:rsid w:val="00D72025"/>
    <w:rsid w:val="00D72F36"/>
    <w:rsid w:val="00D73A21"/>
    <w:rsid w:val="00D75051"/>
    <w:rsid w:val="00D75144"/>
    <w:rsid w:val="00D75C9F"/>
    <w:rsid w:val="00D75D15"/>
    <w:rsid w:val="00D7633E"/>
    <w:rsid w:val="00D763AE"/>
    <w:rsid w:val="00D7659F"/>
    <w:rsid w:val="00D76E29"/>
    <w:rsid w:val="00D76E6C"/>
    <w:rsid w:val="00D77712"/>
    <w:rsid w:val="00D77D35"/>
    <w:rsid w:val="00D77FF9"/>
    <w:rsid w:val="00D81114"/>
    <w:rsid w:val="00D812D5"/>
    <w:rsid w:val="00D81498"/>
    <w:rsid w:val="00D81EE6"/>
    <w:rsid w:val="00D821A9"/>
    <w:rsid w:val="00D825CA"/>
    <w:rsid w:val="00D82DC9"/>
    <w:rsid w:val="00D8371A"/>
    <w:rsid w:val="00D83C76"/>
    <w:rsid w:val="00D8426F"/>
    <w:rsid w:val="00D8462A"/>
    <w:rsid w:val="00D85206"/>
    <w:rsid w:val="00D85232"/>
    <w:rsid w:val="00D85C40"/>
    <w:rsid w:val="00D864CC"/>
    <w:rsid w:val="00D86895"/>
    <w:rsid w:val="00D86B2E"/>
    <w:rsid w:val="00D875CB"/>
    <w:rsid w:val="00D877E0"/>
    <w:rsid w:val="00D87869"/>
    <w:rsid w:val="00D87B36"/>
    <w:rsid w:val="00D87CA8"/>
    <w:rsid w:val="00D87E04"/>
    <w:rsid w:val="00D87FA5"/>
    <w:rsid w:val="00D9189E"/>
    <w:rsid w:val="00D9284B"/>
    <w:rsid w:val="00D92D1B"/>
    <w:rsid w:val="00D93626"/>
    <w:rsid w:val="00D9485C"/>
    <w:rsid w:val="00D94E19"/>
    <w:rsid w:val="00D9686B"/>
    <w:rsid w:val="00D96A95"/>
    <w:rsid w:val="00D96D95"/>
    <w:rsid w:val="00D9719C"/>
    <w:rsid w:val="00D973CE"/>
    <w:rsid w:val="00D97BD3"/>
    <w:rsid w:val="00D97FA6"/>
    <w:rsid w:val="00DA0126"/>
    <w:rsid w:val="00DA0477"/>
    <w:rsid w:val="00DA0C4B"/>
    <w:rsid w:val="00DA1007"/>
    <w:rsid w:val="00DA1246"/>
    <w:rsid w:val="00DA1F87"/>
    <w:rsid w:val="00DA2EC0"/>
    <w:rsid w:val="00DA4D1F"/>
    <w:rsid w:val="00DA4DE5"/>
    <w:rsid w:val="00DA4FD5"/>
    <w:rsid w:val="00DA6BFF"/>
    <w:rsid w:val="00DA7C0B"/>
    <w:rsid w:val="00DB09DC"/>
    <w:rsid w:val="00DB0D1B"/>
    <w:rsid w:val="00DB0D8E"/>
    <w:rsid w:val="00DB1675"/>
    <w:rsid w:val="00DB1AA8"/>
    <w:rsid w:val="00DB1BBF"/>
    <w:rsid w:val="00DB1F68"/>
    <w:rsid w:val="00DB2004"/>
    <w:rsid w:val="00DB23AB"/>
    <w:rsid w:val="00DB2810"/>
    <w:rsid w:val="00DB4056"/>
    <w:rsid w:val="00DB41FA"/>
    <w:rsid w:val="00DB43F6"/>
    <w:rsid w:val="00DB446B"/>
    <w:rsid w:val="00DB44E6"/>
    <w:rsid w:val="00DB4663"/>
    <w:rsid w:val="00DB4DD8"/>
    <w:rsid w:val="00DB4ECA"/>
    <w:rsid w:val="00DB509F"/>
    <w:rsid w:val="00DB52E8"/>
    <w:rsid w:val="00DB53EE"/>
    <w:rsid w:val="00DB5444"/>
    <w:rsid w:val="00DB548E"/>
    <w:rsid w:val="00DB57F0"/>
    <w:rsid w:val="00DB5BA8"/>
    <w:rsid w:val="00DB5C7B"/>
    <w:rsid w:val="00DB5F67"/>
    <w:rsid w:val="00DB68E1"/>
    <w:rsid w:val="00DB6A41"/>
    <w:rsid w:val="00DB7901"/>
    <w:rsid w:val="00DB7935"/>
    <w:rsid w:val="00DB7F4B"/>
    <w:rsid w:val="00DC0769"/>
    <w:rsid w:val="00DC12DE"/>
    <w:rsid w:val="00DC1ED9"/>
    <w:rsid w:val="00DC1EF5"/>
    <w:rsid w:val="00DC23B6"/>
    <w:rsid w:val="00DC2500"/>
    <w:rsid w:val="00DC25C3"/>
    <w:rsid w:val="00DC2D9D"/>
    <w:rsid w:val="00DC320B"/>
    <w:rsid w:val="00DC3459"/>
    <w:rsid w:val="00DC5891"/>
    <w:rsid w:val="00DC5FEC"/>
    <w:rsid w:val="00DC621A"/>
    <w:rsid w:val="00DC6290"/>
    <w:rsid w:val="00DC6C8F"/>
    <w:rsid w:val="00DC7E7F"/>
    <w:rsid w:val="00DD046E"/>
    <w:rsid w:val="00DD0AB7"/>
    <w:rsid w:val="00DD17D6"/>
    <w:rsid w:val="00DD2094"/>
    <w:rsid w:val="00DD20E9"/>
    <w:rsid w:val="00DD2CB1"/>
    <w:rsid w:val="00DD2E52"/>
    <w:rsid w:val="00DD2FE7"/>
    <w:rsid w:val="00DD3D4F"/>
    <w:rsid w:val="00DD423A"/>
    <w:rsid w:val="00DD4C5C"/>
    <w:rsid w:val="00DD64EF"/>
    <w:rsid w:val="00DD6943"/>
    <w:rsid w:val="00DD6ABA"/>
    <w:rsid w:val="00DD6AE2"/>
    <w:rsid w:val="00DD6AFF"/>
    <w:rsid w:val="00DD7AC6"/>
    <w:rsid w:val="00DD7EEE"/>
    <w:rsid w:val="00DE13DD"/>
    <w:rsid w:val="00DE15FF"/>
    <w:rsid w:val="00DE278E"/>
    <w:rsid w:val="00DE2F01"/>
    <w:rsid w:val="00DE311B"/>
    <w:rsid w:val="00DE32B9"/>
    <w:rsid w:val="00DE3337"/>
    <w:rsid w:val="00DE3658"/>
    <w:rsid w:val="00DE3954"/>
    <w:rsid w:val="00DE3C36"/>
    <w:rsid w:val="00DE49D9"/>
    <w:rsid w:val="00DE4A41"/>
    <w:rsid w:val="00DE4BF5"/>
    <w:rsid w:val="00DE50CF"/>
    <w:rsid w:val="00DE6992"/>
    <w:rsid w:val="00DF0801"/>
    <w:rsid w:val="00DF0990"/>
    <w:rsid w:val="00DF111F"/>
    <w:rsid w:val="00DF123D"/>
    <w:rsid w:val="00DF1243"/>
    <w:rsid w:val="00DF1541"/>
    <w:rsid w:val="00DF1A3E"/>
    <w:rsid w:val="00DF2277"/>
    <w:rsid w:val="00DF266F"/>
    <w:rsid w:val="00DF2F48"/>
    <w:rsid w:val="00DF2F78"/>
    <w:rsid w:val="00DF31D5"/>
    <w:rsid w:val="00DF3B0D"/>
    <w:rsid w:val="00DF3D03"/>
    <w:rsid w:val="00DF43BA"/>
    <w:rsid w:val="00DF5096"/>
    <w:rsid w:val="00DF605E"/>
    <w:rsid w:val="00DF691F"/>
    <w:rsid w:val="00DF6AD0"/>
    <w:rsid w:val="00DF6F09"/>
    <w:rsid w:val="00DF7197"/>
    <w:rsid w:val="00DF73FA"/>
    <w:rsid w:val="00DF7929"/>
    <w:rsid w:val="00E0032D"/>
    <w:rsid w:val="00E006E6"/>
    <w:rsid w:val="00E007CB"/>
    <w:rsid w:val="00E01662"/>
    <w:rsid w:val="00E03B3C"/>
    <w:rsid w:val="00E0418F"/>
    <w:rsid w:val="00E04930"/>
    <w:rsid w:val="00E04B73"/>
    <w:rsid w:val="00E04F4E"/>
    <w:rsid w:val="00E052A0"/>
    <w:rsid w:val="00E05CAC"/>
    <w:rsid w:val="00E0649A"/>
    <w:rsid w:val="00E0695C"/>
    <w:rsid w:val="00E06A25"/>
    <w:rsid w:val="00E06CFF"/>
    <w:rsid w:val="00E06E05"/>
    <w:rsid w:val="00E07376"/>
    <w:rsid w:val="00E0763E"/>
    <w:rsid w:val="00E10DE6"/>
    <w:rsid w:val="00E10ECA"/>
    <w:rsid w:val="00E1204B"/>
    <w:rsid w:val="00E1335B"/>
    <w:rsid w:val="00E13445"/>
    <w:rsid w:val="00E13D50"/>
    <w:rsid w:val="00E141E1"/>
    <w:rsid w:val="00E15AB1"/>
    <w:rsid w:val="00E15F28"/>
    <w:rsid w:val="00E15F3D"/>
    <w:rsid w:val="00E166E9"/>
    <w:rsid w:val="00E17641"/>
    <w:rsid w:val="00E17A1F"/>
    <w:rsid w:val="00E17E0B"/>
    <w:rsid w:val="00E206EC"/>
    <w:rsid w:val="00E20729"/>
    <w:rsid w:val="00E20E46"/>
    <w:rsid w:val="00E210A1"/>
    <w:rsid w:val="00E21743"/>
    <w:rsid w:val="00E21F09"/>
    <w:rsid w:val="00E222C1"/>
    <w:rsid w:val="00E223D1"/>
    <w:rsid w:val="00E229F1"/>
    <w:rsid w:val="00E22B96"/>
    <w:rsid w:val="00E22C4F"/>
    <w:rsid w:val="00E23009"/>
    <w:rsid w:val="00E230AE"/>
    <w:rsid w:val="00E23512"/>
    <w:rsid w:val="00E23934"/>
    <w:rsid w:val="00E23F97"/>
    <w:rsid w:val="00E2474B"/>
    <w:rsid w:val="00E24993"/>
    <w:rsid w:val="00E25D83"/>
    <w:rsid w:val="00E25E47"/>
    <w:rsid w:val="00E26072"/>
    <w:rsid w:val="00E26518"/>
    <w:rsid w:val="00E26716"/>
    <w:rsid w:val="00E26A56"/>
    <w:rsid w:val="00E2719B"/>
    <w:rsid w:val="00E276E1"/>
    <w:rsid w:val="00E3053D"/>
    <w:rsid w:val="00E3082C"/>
    <w:rsid w:val="00E30FC1"/>
    <w:rsid w:val="00E312C3"/>
    <w:rsid w:val="00E315D7"/>
    <w:rsid w:val="00E315F3"/>
    <w:rsid w:val="00E31B4A"/>
    <w:rsid w:val="00E332E8"/>
    <w:rsid w:val="00E33E5D"/>
    <w:rsid w:val="00E342C3"/>
    <w:rsid w:val="00E345CB"/>
    <w:rsid w:val="00E349AF"/>
    <w:rsid w:val="00E34E5E"/>
    <w:rsid w:val="00E35B5F"/>
    <w:rsid w:val="00E3623D"/>
    <w:rsid w:val="00E363F6"/>
    <w:rsid w:val="00E36BFE"/>
    <w:rsid w:val="00E36FDA"/>
    <w:rsid w:val="00E3737B"/>
    <w:rsid w:val="00E37940"/>
    <w:rsid w:val="00E400B1"/>
    <w:rsid w:val="00E403E7"/>
    <w:rsid w:val="00E413AA"/>
    <w:rsid w:val="00E414FE"/>
    <w:rsid w:val="00E41521"/>
    <w:rsid w:val="00E41B3E"/>
    <w:rsid w:val="00E423D1"/>
    <w:rsid w:val="00E424EE"/>
    <w:rsid w:val="00E4283F"/>
    <w:rsid w:val="00E42D4A"/>
    <w:rsid w:val="00E42F11"/>
    <w:rsid w:val="00E43611"/>
    <w:rsid w:val="00E43D5B"/>
    <w:rsid w:val="00E43E4E"/>
    <w:rsid w:val="00E446E0"/>
    <w:rsid w:val="00E44ECC"/>
    <w:rsid w:val="00E46526"/>
    <w:rsid w:val="00E466BE"/>
    <w:rsid w:val="00E46AD0"/>
    <w:rsid w:val="00E46C91"/>
    <w:rsid w:val="00E46CFB"/>
    <w:rsid w:val="00E46E6A"/>
    <w:rsid w:val="00E47A4F"/>
    <w:rsid w:val="00E50442"/>
    <w:rsid w:val="00E5045B"/>
    <w:rsid w:val="00E51702"/>
    <w:rsid w:val="00E51887"/>
    <w:rsid w:val="00E519C2"/>
    <w:rsid w:val="00E51F58"/>
    <w:rsid w:val="00E51FD5"/>
    <w:rsid w:val="00E5247E"/>
    <w:rsid w:val="00E53B8A"/>
    <w:rsid w:val="00E54B70"/>
    <w:rsid w:val="00E55B09"/>
    <w:rsid w:val="00E55D34"/>
    <w:rsid w:val="00E564DA"/>
    <w:rsid w:val="00E5652D"/>
    <w:rsid w:val="00E56803"/>
    <w:rsid w:val="00E56ECE"/>
    <w:rsid w:val="00E57396"/>
    <w:rsid w:val="00E576F7"/>
    <w:rsid w:val="00E606E5"/>
    <w:rsid w:val="00E60F43"/>
    <w:rsid w:val="00E616A4"/>
    <w:rsid w:val="00E6279E"/>
    <w:rsid w:val="00E6293D"/>
    <w:rsid w:val="00E63BCC"/>
    <w:rsid w:val="00E64EE6"/>
    <w:rsid w:val="00E65A0A"/>
    <w:rsid w:val="00E664DE"/>
    <w:rsid w:val="00E66F97"/>
    <w:rsid w:val="00E70005"/>
    <w:rsid w:val="00E7025B"/>
    <w:rsid w:val="00E706EA"/>
    <w:rsid w:val="00E708F9"/>
    <w:rsid w:val="00E70978"/>
    <w:rsid w:val="00E71568"/>
    <w:rsid w:val="00E71AA7"/>
    <w:rsid w:val="00E71D3E"/>
    <w:rsid w:val="00E71E10"/>
    <w:rsid w:val="00E724E5"/>
    <w:rsid w:val="00E72CE0"/>
    <w:rsid w:val="00E7476B"/>
    <w:rsid w:val="00E74AD4"/>
    <w:rsid w:val="00E759A6"/>
    <w:rsid w:val="00E76710"/>
    <w:rsid w:val="00E76CBE"/>
    <w:rsid w:val="00E76CF0"/>
    <w:rsid w:val="00E77523"/>
    <w:rsid w:val="00E80B01"/>
    <w:rsid w:val="00E80B26"/>
    <w:rsid w:val="00E80BB7"/>
    <w:rsid w:val="00E81961"/>
    <w:rsid w:val="00E81F7C"/>
    <w:rsid w:val="00E8253D"/>
    <w:rsid w:val="00E82BFA"/>
    <w:rsid w:val="00E83688"/>
    <w:rsid w:val="00E83F2C"/>
    <w:rsid w:val="00E85065"/>
    <w:rsid w:val="00E85B07"/>
    <w:rsid w:val="00E85CF8"/>
    <w:rsid w:val="00E86D6A"/>
    <w:rsid w:val="00E870AC"/>
    <w:rsid w:val="00E870FB"/>
    <w:rsid w:val="00E87A36"/>
    <w:rsid w:val="00E90223"/>
    <w:rsid w:val="00E902D9"/>
    <w:rsid w:val="00E9142B"/>
    <w:rsid w:val="00E914EA"/>
    <w:rsid w:val="00E92EE4"/>
    <w:rsid w:val="00E939F1"/>
    <w:rsid w:val="00E93CF9"/>
    <w:rsid w:val="00E94686"/>
    <w:rsid w:val="00E95546"/>
    <w:rsid w:val="00E95670"/>
    <w:rsid w:val="00E957F4"/>
    <w:rsid w:val="00E95C57"/>
    <w:rsid w:val="00E95D4F"/>
    <w:rsid w:val="00E95EE8"/>
    <w:rsid w:val="00E962AC"/>
    <w:rsid w:val="00E964FD"/>
    <w:rsid w:val="00E96651"/>
    <w:rsid w:val="00E966E1"/>
    <w:rsid w:val="00E97123"/>
    <w:rsid w:val="00E979A7"/>
    <w:rsid w:val="00EA0306"/>
    <w:rsid w:val="00EA08A7"/>
    <w:rsid w:val="00EA1688"/>
    <w:rsid w:val="00EA1710"/>
    <w:rsid w:val="00EA1ACA"/>
    <w:rsid w:val="00EA22F4"/>
    <w:rsid w:val="00EA23A6"/>
    <w:rsid w:val="00EA3D3F"/>
    <w:rsid w:val="00EA4511"/>
    <w:rsid w:val="00EA487D"/>
    <w:rsid w:val="00EA57B4"/>
    <w:rsid w:val="00EA5B14"/>
    <w:rsid w:val="00EA64E3"/>
    <w:rsid w:val="00EA69BE"/>
    <w:rsid w:val="00EA6EB1"/>
    <w:rsid w:val="00EB0D1E"/>
    <w:rsid w:val="00EB1DA9"/>
    <w:rsid w:val="00EB3070"/>
    <w:rsid w:val="00EB354A"/>
    <w:rsid w:val="00EB371C"/>
    <w:rsid w:val="00EB3CB1"/>
    <w:rsid w:val="00EB3F11"/>
    <w:rsid w:val="00EB4496"/>
    <w:rsid w:val="00EB4841"/>
    <w:rsid w:val="00EB490D"/>
    <w:rsid w:val="00EB4A50"/>
    <w:rsid w:val="00EB51B8"/>
    <w:rsid w:val="00EB5DE3"/>
    <w:rsid w:val="00EB5FDB"/>
    <w:rsid w:val="00EB628A"/>
    <w:rsid w:val="00EB62CB"/>
    <w:rsid w:val="00EB6390"/>
    <w:rsid w:val="00EB676B"/>
    <w:rsid w:val="00EB6E7A"/>
    <w:rsid w:val="00EB7467"/>
    <w:rsid w:val="00EB7966"/>
    <w:rsid w:val="00EC0967"/>
    <w:rsid w:val="00EC0C59"/>
    <w:rsid w:val="00EC33B8"/>
    <w:rsid w:val="00EC3AED"/>
    <w:rsid w:val="00EC3DA5"/>
    <w:rsid w:val="00EC3E04"/>
    <w:rsid w:val="00EC4C48"/>
    <w:rsid w:val="00EC514D"/>
    <w:rsid w:val="00EC6725"/>
    <w:rsid w:val="00EC68B1"/>
    <w:rsid w:val="00EC69D4"/>
    <w:rsid w:val="00EC7598"/>
    <w:rsid w:val="00EC7698"/>
    <w:rsid w:val="00EC76E9"/>
    <w:rsid w:val="00EC7719"/>
    <w:rsid w:val="00EC7727"/>
    <w:rsid w:val="00ED021B"/>
    <w:rsid w:val="00ED051F"/>
    <w:rsid w:val="00ED0CA4"/>
    <w:rsid w:val="00ED189F"/>
    <w:rsid w:val="00ED1DC4"/>
    <w:rsid w:val="00ED1FD2"/>
    <w:rsid w:val="00ED231A"/>
    <w:rsid w:val="00ED2AD1"/>
    <w:rsid w:val="00ED31CF"/>
    <w:rsid w:val="00ED3427"/>
    <w:rsid w:val="00ED4F6E"/>
    <w:rsid w:val="00ED6050"/>
    <w:rsid w:val="00ED6068"/>
    <w:rsid w:val="00ED682C"/>
    <w:rsid w:val="00ED6C68"/>
    <w:rsid w:val="00ED7554"/>
    <w:rsid w:val="00EE0616"/>
    <w:rsid w:val="00EE0CAB"/>
    <w:rsid w:val="00EE13C8"/>
    <w:rsid w:val="00EE1833"/>
    <w:rsid w:val="00EE1AC1"/>
    <w:rsid w:val="00EE2E6F"/>
    <w:rsid w:val="00EE2EF3"/>
    <w:rsid w:val="00EE2FE7"/>
    <w:rsid w:val="00EE3790"/>
    <w:rsid w:val="00EE38A9"/>
    <w:rsid w:val="00EE3A82"/>
    <w:rsid w:val="00EE3C34"/>
    <w:rsid w:val="00EE4010"/>
    <w:rsid w:val="00EE4763"/>
    <w:rsid w:val="00EE4DFE"/>
    <w:rsid w:val="00EE54F4"/>
    <w:rsid w:val="00EE5785"/>
    <w:rsid w:val="00EE5B55"/>
    <w:rsid w:val="00EE60D1"/>
    <w:rsid w:val="00EE652D"/>
    <w:rsid w:val="00EE710D"/>
    <w:rsid w:val="00EE7160"/>
    <w:rsid w:val="00EF0258"/>
    <w:rsid w:val="00EF0499"/>
    <w:rsid w:val="00EF04F4"/>
    <w:rsid w:val="00EF07F8"/>
    <w:rsid w:val="00EF0982"/>
    <w:rsid w:val="00EF0E0B"/>
    <w:rsid w:val="00EF2EDB"/>
    <w:rsid w:val="00EF2F83"/>
    <w:rsid w:val="00EF4313"/>
    <w:rsid w:val="00EF4670"/>
    <w:rsid w:val="00EF57B8"/>
    <w:rsid w:val="00EF59DE"/>
    <w:rsid w:val="00EF5BF5"/>
    <w:rsid w:val="00EF6503"/>
    <w:rsid w:val="00EF68F0"/>
    <w:rsid w:val="00EF6A36"/>
    <w:rsid w:val="00EF6A60"/>
    <w:rsid w:val="00EF6B6A"/>
    <w:rsid w:val="00EF74C6"/>
    <w:rsid w:val="00F00165"/>
    <w:rsid w:val="00F00406"/>
    <w:rsid w:val="00F0060F"/>
    <w:rsid w:val="00F00739"/>
    <w:rsid w:val="00F01160"/>
    <w:rsid w:val="00F0135C"/>
    <w:rsid w:val="00F022CA"/>
    <w:rsid w:val="00F02C9F"/>
    <w:rsid w:val="00F0340A"/>
    <w:rsid w:val="00F03ED1"/>
    <w:rsid w:val="00F0418D"/>
    <w:rsid w:val="00F04689"/>
    <w:rsid w:val="00F04883"/>
    <w:rsid w:val="00F04B2E"/>
    <w:rsid w:val="00F04C1B"/>
    <w:rsid w:val="00F054AA"/>
    <w:rsid w:val="00F05646"/>
    <w:rsid w:val="00F05B4E"/>
    <w:rsid w:val="00F0646E"/>
    <w:rsid w:val="00F07756"/>
    <w:rsid w:val="00F0781E"/>
    <w:rsid w:val="00F07EB0"/>
    <w:rsid w:val="00F10451"/>
    <w:rsid w:val="00F10CF0"/>
    <w:rsid w:val="00F10DC0"/>
    <w:rsid w:val="00F10E36"/>
    <w:rsid w:val="00F10F0D"/>
    <w:rsid w:val="00F1179A"/>
    <w:rsid w:val="00F118E9"/>
    <w:rsid w:val="00F123D9"/>
    <w:rsid w:val="00F12484"/>
    <w:rsid w:val="00F12AD6"/>
    <w:rsid w:val="00F13043"/>
    <w:rsid w:val="00F130A2"/>
    <w:rsid w:val="00F13BB0"/>
    <w:rsid w:val="00F144F7"/>
    <w:rsid w:val="00F14513"/>
    <w:rsid w:val="00F14E00"/>
    <w:rsid w:val="00F1517A"/>
    <w:rsid w:val="00F15296"/>
    <w:rsid w:val="00F15BAC"/>
    <w:rsid w:val="00F15D17"/>
    <w:rsid w:val="00F16093"/>
    <w:rsid w:val="00F1639A"/>
    <w:rsid w:val="00F16722"/>
    <w:rsid w:val="00F172DF"/>
    <w:rsid w:val="00F17895"/>
    <w:rsid w:val="00F201D7"/>
    <w:rsid w:val="00F203F5"/>
    <w:rsid w:val="00F20DBE"/>
    <w:rsid w:val="00F215F9"/>
    <w:rsid w:val="00F21B71"/>
    <w:rsid w:val="00F22701"/>
    <w:rsid w:val="00F22D14"/>
    <w:rsid w:val="00F2308B"/>
    <w:rsid w:val="00F233C8"/>
    <w:rsid w:val="00F23679"/>
    <w:rsid w:val="00F23A49"/>
    <w:rsid w:val="00F23B24"/>
    <w:rsid w:val="00F23BA3"/>
    <w:rsid w:val="00F23D04"/>
    <w:rsid w:val="00F24E0F"/>
    <w:rsid w:val="00F24EB6"/>
    <w:rsid w:val="00F25132"/>
    <w:rsid w:val="00F25CD3"/>
    <w:rsid w:val="00F26AC9"/>
    <w:rsid w:val="00F27460"/>
    <w:rsid w:val="00F274C7"/>
    <w:rsid w:val="00F278C2"/>
    <w:rsid w:val="00F27DFF"/>
    <w:rsid w:val="00F30BD9"/>
    <w:rsid w:val="00F30D7B"/>
    <w:rsid w:val="00F30D7D"/>
    <w:rsid w:val="00F310F9"/>
    <w:rsid w:val="00F314F2"/>
    <w:rsid w:val="00F31DBF"/>
    <w:rsid w:val="00F32924"/>
    <w:rsid w:val="00F332CF"/>
    <w:rsid w:val="00F33A15"/>
    <w:rsid w:val="00F34AE3"/>
    <w:rsid w:val="00F34CA5"/>
    <w:rsid w:val="00F34F54"/>
    <w:rsid w:val="00F3581B"/>
    <w:rsid w:val="00F359A0"/>
    <w:rsid w:val="00F35C6D"/>
    <w:rsid w:val="00F37155"/>
    <w:rsid w:val="00F3722C"/>
    <w:rsid w:val="00F3789D"/>
    <w:rsid w:val="00F37C97"/>
    <w:rsid w:val="00F405D8"/>
    <w:rsid w:val="00F40639"/>
    <w:rsid w:val="00F40AE8"/>
    <w:rsid w:val="00F4187C"/>
    <w:rsid w:val="00F41D17"/>
    <w:rsid w:val="00F41EEA"/>
    <w:rsid w:val="00F42092"/>
    <w:rsid w:val="00F42109"/>
    <w:rsid w:val="00F44413"/>
    <w:rsid w:val="00F45599"/>
    <w:rsid w:val="00F47801"/>
    <w:rsid w:val="00F50670"/>
    <w:rsid w:val="00F51404"/>
    <w:rsid w:val="00F51955"/>
    <w:rsid w:val="00F51AED"/>
    <w:rsid w:val="00F51BB4"/>
    <w:rsid w:val="00F5238B"/>
    <w:rsid w:val="00F52531"/>
    <w:rsid w:val="00F535B3"/>
    <w:rsid w:val="00F5412B"/>
    <w:rsid w:val="00F55DD0"/>
    <w:rsid w:val="00F55F76"/>
    <w:rsid w:val="00F5632D"/>
    <w:rsid w:val="00F56A8C"/>
    <w:rsid w:val="00F57BC0"/>
    <w:rsid w:val="00F60790"/>
    <w:rsid w:val="00F60CB9"/>
    <w:rsid w:val="00F624CC"/>
    <w:rsid w:val="00F629CC"/>
    <w:rsid w:val="00F62DDE"/>
    <w:rsid w:val="00F63952"/>
    <w:rsid w:val="00F6396C"/>
    <w:rsid w:val="00F64358"/>
    <w:rsid w:val="00F649E0"/>
    <w:rsid w:val="00F64A1A"/>
    <w:rsid w:val="00F64BA7"/>
    <w:rsid w:val="00F656EF"/>
    <w:rsid w:val="00F67028"/>
    <w:rsid w:val="00F670A2"/>
    <w:rsid w:val="00F70963"/>
    <w:rsid w:val="00F71640"/>
    <w:rsid w:val="00F7201B"/>
    <w:rsid w:val="00F728B2"/>
    <w:rsid w:val="00F72C7A"/>
    <w:rsid w:val="00F72DE0"/>
    <w:rsid w:val="00F73DA6"/>
    <w:rsid w:val="00F74090"/>
    <w:rsid w:val="00F74463"/>
    <w:rsid w:val="00F74D36"/>
    <w:rsid w:val="00F755AE"/>
    <w:rsid w:val="00F75AC0"/>
    <w:rsid w:val="00F76C60"/>
    <w:rsid w:val="00F77322"/>
    <w:rsid w:val="00F773CF"/>
    <w:rsid w:val="00F8025C"/>
    <w:rsid w:val="00F81038"/>
    <w:rsid w:val="00F82540"/>
    <w:rsid w:val="00F82562"/>
    <w:rsid w:val="00F8271C"/>
    <w:rsid w:val="00F82874"/>
    <w:rsid w:val="00F835A2"/>
    <w:rsid w:val="00F838F0"/>
    <w:rsid w:val="00F8572C"/>
    <w:rsid w:val="00F85B1D"/>
    <w:rsid w:val="00F85E8B"/>
    <w:rsid w:val="00F8611D"/>
    <w:rsid w:val="00F86363"/>
    <w:rsid w:val="00F87513"/>
    <w:rsid w:val="00F915C3"/>
    <w:rsid w:val="00F9185D"/>
    <w:rsid w:val="00F919DD"/>
    <w:rsid w:val="00F93D94"/>
    <w:rsid w:val="00F958FD"/>
    <w:rsid w:val="00F96156"/>
    <w:rsid w:val="00F964CB"/>
    <w:rsid w:val="00F96AFD"/>
    <w:rsid w:val="00F97105"/>
    <w:rsid w:val="00F97C30"/>
    <w:rsid w:val="00F97D00"/>
    <w:rsid w:val="00FA0E47"/>
    <w:rsid w:val="00FA1601"/>
    <w:rsid w:val="00FA1713"/>
    <w:rsid w:val="00FA1A5F"/>
    <w:rsid w:val="00FA23D3"/>
    <w:rsid w:val="00FA3DAF"/>
    <w:rsid w:val="00FA43CE"/>
    <w:rsid w:val="00FA4DA0"/>
    <w:rsid w:val="00FA4EFE"/>
    <w:rsid w:val="00FA56A0"/>
    <w:rsid w:val="00FA5B58"/>
    <w:rsid w:val="00FA6571"/>
    <w:rsid w:val="00FA6922"/>
    <w:rsid w:val="00FA6944"/>
    <w:rsid w:val="00FA6F3B"/>
    <w:rsid w:val="00FA6FA5"/>
    <w:rsid w:val="00FA7075"/>
    <w:rsid w:val="00FA71A3"/>
    <w:rsid w:val="00FA7219"/>
    <w:rsid w:val="00FA7471"/>
    <w:rsid w:val="00FB01BD"/>
    <w:rsid w:val="00FB159C"/>
    <w:rsid w:val="00FB252D"/>
    <w:rsid w:val="00FB36D6"/>
    <w:rsid w:val="00FB3B7A"/>
    <w:rsid w:val="00FB3DC7"/>
    <w:rsid w:val="00FB49D7"/>
    <w:rsid w:val="00FB4C0C"/>
    <w:rsid w:val="00FB5316"/>
    <w:rsid w:val="00FB610B"/>
    <w:rsid w:val="00FB628C"/>
    <w:rsid w:val="00FB6C72"/>
    <w:rsid w:val="00FB6FF7"/>
    <w:rsid w:val="00FB7074"/>
    <w:rsid w:val="00FB7FC9"/>
    <w:rsid w:val="00FC0D81"/>
    <w:rsid w:val="00FC0E7C"/>
    <w:rsid w:val="00FC1345"/>
    <w:rsid w:val="00FC13FE"/>
    <w:rsid w:val="00FC1516"/>
    <w:rsid w:val="00FC1678"/>
    <w:rsid w:val="00FC16B6"/>
    <w:rsid w:val="00FC1BB0"/>
    <w:rsid w:val="00FC3162"/>
    <w:rsid w:val="00FC44D7"/>
    <w:rsid w:val="00FC564A"/>
    <w:rsid w:val="00FC62AB"/>
    <w:rsid w:val="00FC6378"/>
    <w:rsid w:val="00FC64DE"/>
    <w:rsid w:val="00FC6C13"/>
    <w:rsid w:val="00FC6CD4"/>
    <w:rsid w:val="00FC7F37"/>
    <w:rsid w:val="00FD0123"/>
    <w:rsid w:val="00FD03D8"/>
    <w:rsid w:val="00FD0AA8"/>
    <w:rsid w:val="00FD15A2"/>
    <w:rsid w:val="00FD1EFD"/>
    <w:rsid w:val="00FD3081"/>
    <w:rsid w:val="00FD3687"/>
    <w:rsid w:val="00FD49D0"/>
    <w:rsid w:val="00FD533C"/>
    <w:rsid w:val="00FD65B5"/>
    <w:rsid w:val="00FD67B4"/>
    <w:rsid w:val="00FD6FEA"/>
    <w:rsid w:val="00FD79CA"/>
    <w:rsid w:val="00FD7AD6"/>
    <w:rsid w:val="00FD7FE7"/>
    <w:rsid w:val="00FE03FD"/>
    <w:rsid w:val="00FE0670"/>
    <w:rsid w:val="00FE06DD"/>
    <w:rsid w:val="00FE0D58"/>
    <w:rsid w:val="00FE103D"/>
    <w:rsid w:val="00FE1313"/>
    <w:rsid w:val="00FE1BAC"/>
    <w:rsid w:val="00FE3027"/>
    <w:rsid w:val="00FE31AD"/>
    <w:rsid w:val="00FE3302"/>
    <w:rsid w:val="00FE36D6"/>
    <w:rsid w:val="00FE38D2"/>
    <w:rsid w:val="00FE3931"/>
    <w:rsid w:val="00FE43B8"/>
    <w:rsid w:val="00FE5129"/>
    <w:rsid w:val="00FE556A"/>
    <w:rsid w:val="00FE636F"/>
    <w:rsid w:val="00FE673F"/>
    <w:rsid w:val="00FE6A26"/>
    <w:rsid w:val="00FE6C3A"/>
    <w:rsid w:val="00FE7806"/>
    <w:rsid w:val="00FF048D"/>
    <w:rsid w:val="00FF0F52"/>
    <w:rsid w:val="00FF1617"/>
    <w:rsid w:val="00FF2140"/>
    <w:rsid w:val="00FF2A57"/>
    <w:rsid w:val="00FF2F30"/>
    <w:rsid w:val="00FF3F87"/>
    <w:rsid w:val="00FF45C9"/>
    <w:rsid w:val="00FF46E8"/>
    <w:rsid w:val="00FF63C5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696B38"/>
  <w15:docId w15:val="{57EFF26F-2A33-43F2-8FC8-2B14AA1E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E3D"/>
  </w:style>
  <w:style w:type="paragraph" w:styleId="Heading1">
    <w:name w:val="heading 1"/>
    <w:basedOn w:val="Normal"/>
    <w:next w:val="Normal"/>
    <w:link w:val="Heading1Char"/>
    <w:uiPriority w:val="9"/>
    <w:qFormat/>
    <w:rsid w:val="00245E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E3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E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E3D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Default">
    <w:name w:val="Default"/>
    <w:link w:val="DefaultZchn"/>
    <w:rsid w:val="00245E3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character" w:customStyle="1" w:styleId="DefaultZchn">
    <w:name w:val="Default Zchn"/>
    <w:basedOn w:val="DefaultParagraphFont"/>
    <w:link w:val="Default"/>
    <w:rsid w:val="00245E3D"/>
    <w:rPr>
      <w:rFonts w:ascii="Arial" w:hAnsi="Arial" w:cs="Arial"/>
      <w:color w:val="000000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245E3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45E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45E3D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245E3D"/>
    <w:pPr>
      <w:spacing w:after="100" w:line="360" w:lineRule="auto"/>
      <w:ind w:left="1418" w:hanging="1418"/>
    </w:pPr>
    <w:rPr>
      <w:rFonts w:eastAsiaTheme="minorEastAsia" w:cs="Times New Roman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245E3D"/>
    <w:pPr>
      <w:spacing w:after="100"/>
      <w:ind w:left="440"/>
    </w:pPr>
    <w:rPr>
      <w:rFonts w:eastAsiaTheme="minorEastAsia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45E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E3D"/>
  </w:style>
  <w:style w:type="paragraph" w:styleId="Footer">
    <w:name w:val="footer"/>
    <w:basedOn w:val="Normal"/>
    <w:link w:val="FooterChar"/>
    <w:uiPriority w:val="99"/>
    <w:unhideWhenUsed/>
    <w:rsid w:val="00245E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E3D"/>
  </w:style>
  <w:style w:type="paragraph" w:styleId="BalloonText">
    <w:name w:val="Balloon Text"/>
    <w:basedOn w:val="Normal"/>
    <w:link w:val="BalloonTextChar"/>
    <w:uiPriority w:val="99"/>
    <w:semiHidden/>
    <w:unhideWhenUsed/>
    <w:rsid w:val="00245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E3D"/>
    <w:rPr>
      <w:rFonts w:ascii="Segoe UI" w:hAnsi="Segoe UI" w:cs="Segoe UI"/>
      <w:sz w:val="18"/>
      <w:szCs w:val="18"/>
    </w:rPr>
  </w:style>
  <w:style w:type="character" w:styleId="Strong">
    <w:name w:val="Strong"/>
    <w:uiPriority w:val="22"/>
    <w:qFormat/>
    <w:rsid w:val="00245E3D"/>
    <w:rPr>
      <w:b/>
      <w:bCs/>
    </w:rPr>
  </w:style>
  <w:style w:type="character" w:styleId="Emphasis">
    <w:name w:val="Emphasis"/>
    <w:uiPriority w:val="20"/>
    <w:qFormat/>
    <w:rsid w:val="00245E3D"/>
    <w:rPr>
      <w:i/>
      <w:iCs/>
    </w:rPr>
  </w:style>
  <w:style w:type="paragraph" w:styleId="NormalWeb">
    <w:name w:val="Normal (Web)"/>
    <w:basedOn w:val="Normal"/>
    <w:uiPriority w:val="99"/>
    <w:unhideWhenUsed/>
    <w:rsid w:val="00245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uiPriority w:val="99"/>
    <w:unhideWhenUsed/>
    <w:rsid w:val="00245E3D"/>
    <w:rPr>
      <w:color w:val="0000FF"/>
      <w:u w:val="single"/>
    </w:rPr>
  </w:style>
  <w:style w:type="character" w:customStyle="1" w:styleId="journaltitle">
    <w:name w:val="journaltitle"/>
    <w:basedOn w:val="DefaultParagraphFont"/>
    <w:rsid w:val="00245E3D"/>
  </w:style>
  <w:style w:type="character" w:customStyle="1" w:styleId="articlecitationvolume">
    <w:name w:val="articlecitation_volume"/>
    <w:basedOn w:val="DefaultParagraphFont"/>
    <w:rsid w:val="00245E3D"/>
  </w:style>
  <w:style w:type="character" w:customStyle="1" w:styleId="articlecitationpages">
    <w:name w:val="articlecitation_pages"/>
    <w:basedOn w:val="DefaultParagraphFont"/>
    <w:rsid w:val="00245E3D"/>
  </w:style>
  <w:style w:type="character" w:customStyle="1" w:styleId="slug-doi">
    <w:name w:val="slug-doi"/>
    <w:uiPriority w:val="99"/>
    <w:rsid w:val="00245E3D"/>
    <w:rPr>
      <w:rFonts w:cs="Times New Roman"/>
    </w:rPr>
  </w:style>
  <w:style w:type="character" w:customStyle="1" w:styleId="cit-doi">
    <w:name w:val="cit-doi"/>
    <w:uiPriority w:val="99"/>
    <w:rsid w:val="00245E3D"/>
    <w:rPr>
      <w:rFonts w:cs="Times New Roman"/>
    </w:rPr>
  </w:style>
  <w:style w:type="character" w:customStyle="1" w:styleId="cit-sep">
    <w:name w:val="cit-sep"/>
    <w:uiPriority w:val="99"/>
    <w:rsid w:val="00245E3D"/>
    <w:rPr>
      <w:rFonts w:cs="Times New Roman"/>
    </w:rPr>
  </w:style>
  <w:style w:type="character" w:customStyle="1" w:styleId="highwire-cite-metadata-doi">
    <w:name w:val="highwire-cite-metadata-doi"/>
    <w:basedOn w:val="DefaultParagraphFont"/>
    <w:rsid w:val="00245E3D"/>
  </w:style>
  <w:style w:type="character" w:customStyle="1" w:styleId="apple-converted-space">
    <w:name w:val="apple-converted-space"/>
    <w:basedOn w:val="DefaultParagraphFont"/>
    <w:rsid w:val="00245E3D"/>
  </w:style>
  <w:style w:type="character" w:customStyle="1" w:styleId="highwire-cite-metadata-volume">
    <w:name w:val="highwire-cite-metadata-volume"/>
    <w:basedOn w:val="DefaultParagraphFont"/>
    <w:rsid w:val="00245E3D"/>
  </w:style>
  <w:style w:type="character" w:customStyle="1" w:styleId="label">
    <w:name w:val="label"/>
    <w:basedOn w:val="DefaultParagraphFont"/>
    <w:rsid w:val="00245E3D"/>
  </w:style>
  <w:style w:type="character" w:customStyle="1" w:styleId="meta-value">
    <w:name w:val="meta-value"/>
    <w:basedOn w:val="DefaultParagraphFont"/>
    <w:rsid w:val="00245E3D"/>
  </w:style>
  <w:style w:type="character" w:styleId="HTMLCite">
    <w:name w:val="HTML Cite"/>
    <w:basedOn w:val="DefaultParagraphFont"/>
    <w:uiPriority w:val="99"/>
    <w:semiHidden/>
    <w:rsid w:val="00245E3D"/>
    <w:rPr>
      <w:rFonts w:cs="Times New Roman"/>
      <w:i/>
      <w:iCs/>
    </w:rPr>
  </w:style>
  <w:style w:type="character" w:customStyle="1" w:styleId="doi">
    <w:name w:val="doi"/>
    <w:basedOn w:val="DefaultParagraphFont"/>
    <w:rsid w:val="00245E3D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245E3D"/>
    <w:rPr>
      <w:rFonts w:cs="Times New Roman"/>
    </w:rPr>
  </w:style>
  <w:style w:type="character" w:customStyle="1" w:styleId="slug-doi-wrapper">
    <w:name w:val="slug-doi-wrapper"/>
    <w:basedOn w:val="DefaultParagraphFont"/>
    <w:uiPriority w:val="99"/>
    <w:rsid w:val="00245E3D"/>
    <w:rPr>
      <w:rFonts w:cs="Times New Roman"/>
    </w:rPr>
  </w:style>
  <w:style w:type="character" w:customStyle="1" w:styleId="slug-pub-date">
    <w:name w:val="slug-pub-date"/>
    <w:basedOn w:val="DefaultParagraphFont"/>
    <w:uiPriority w:val="99"/>
    <w:rsid w:val="00245E3D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245E3D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245E3D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245E3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45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E3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E3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E3D"/>
    <w:rPr>
      <w:rFonts w:ascii="Calibri" w:eastAsia="Calibri" w:hAnsi="Calibri" w:cs="Times New Roman"/>
      <w:b/>
      <w:bCs/>
      <w:sz w:val="20"/>
      <w:szCs w:val="20"/>
    </w:rPr>
  </w:style>
  <w:style w:type="paragraph" w:customStyle="1" w:styleId="intro">
    <w:name w:val="intro"/>
    <w:basedOn w:val="Normal"/>
    <w:rsid w:val="00245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author">
    <w:name w:val="citation_author"/>
    <w:basedOn w:val="DefaultParagraphFont"/>
    <w:rsid w:val="00245E3D"/>
  </w:style>
  <w:style w:type="character" w:customStyle="1" w:styleId="citationdate">
    <w:name w:val="citation_date"/>
    <w:basedOn w:val="DefaultParagraphFont"/>
    <w:rsid w:val="00245E3D"/>
  </w:style>
  <w:style w:type="character" w:customStyle="1" w:styleId="citationarticletitle">
    <w:name w:val="citation_article_title"/>
    <w:basedOn w:val="DefaultParagraphFont"/>
    <w:rsid w:val="00245E3D"/>
  </w:style>
  <w:style w:type="character" w:customStyle="1" w:styleId="citationjournaltitle">
    <w:name w:val="citation_journal_title"/>
    <w:basedOn w:val="DefaultParagraphFont"/>
    <w:rsid w:val="00245E3D"/>
  </w:style>
  <w:style w:type="character" w:customStyle="1" w:styleId="citationissue">
    <w:name w:val="citation_issue"/>
    <w:basedOn w:val="DefaultParagraphFont"/>
    <w:rsid w:val="00245E3D"/>
  </w:style>
  <w:style w:type="character" w:customStyle="1" w:styleId="citationstartpage">
    <w:name w:val="citation_start_page"/>
    <w:basedOn w:val="DefaultParagraphFont"/>
    <w:rsid w:val="00245E3D"/>
  </w:style>
  <w:style w:type="character" w:customStyle="1" w:styleId="citationdoi">
    <w:name w:val="citation_doi"/>
    <w:basedOn w:val="DefaultParagraphFont"/>
    <w:rsid w:val="00245E3D"/>
  </w:style>
  <w:style w:type="character" w:customStyle="1" w:styleId="highwire-cite-doi">
    <w:name w:val="highwire-cite-doi"/>
    <w:basedOn w:val="DefaultParagraphFont"/>
    <w:rsid w:val="00245E3D"/>
  </w:style>
  <w:style w:type="character" w:customStyle="1" w:styleId="hlfld-doi">
    <w:name w:val="hlfld-doi"/>
    <w:basedOn w:val="DefaultParagraphFont"/>
    <w:rsid w:val="00245E3D"/>
  </w:style>
  <w:style w:type="character" w:customStyle="1" w:styleId="author">
    <w:name w:val="author"/>
    <w:basedOn w:val="DefaultParagraphFont"/>
    <w:rsid w:val="00245E3D"/>
  </w:style>
  <w:style w:type="character" w:customStyle="1" w:styleId="pubyear">
    <w:name w:val="pubyear"/>
    <w:basedOn w:val="DefaultParagraphFont"/>
    <w:rsid w:val="00245E3D"/>
  </w:style>
  <w:style w:type="character" w:customStyle="1" w:styleId="articletitle">
    <w:name w:val="articletitle"/>
    <w:basedOn w:val="DefaultParagraphFont"/>
    <w:rsid w:val="00245E3D"/>
  </w:style>
  <w:style w:type="character" w:customStyle="1" w:styleId="vol">
    <w:name w:val="vol"/>
    <w:basedOn w:val="DefaultParagraphFont"/>
    <w:rsid w:val="00245E3D"/>
  </w:style>
  <w:style w:type="character" w:customStyle="1" w:styleId="pagefirst">
    <w:name w:val="pagefirst"/>
    <w:basedOn w:val="DefaultParagraphFont"/>
    <w:rsid w:val="00245E3D"/>
  </w:style>
  <w:style w:type="character" w:customStyle="1" w:styleId="pagelast">
    <w:name w:val="pagelast"/>
    <w:basedOn w:val="DefaultParagraphFont"/>
    <w:rsid w:val="00245E3D"/>
  </w:style>
  <w:style w:type="character" w:customStyle="1" w:styleId="cit-auth">
    <w:name w:val="cit-auth"/>
    <w:basedOn w:val="DefaultParagraphFont"/>
    <w:rsid w:val="00245E3D"/>
  </w:style>
  <w:style w:type="character" w:customStyle="1" w:styleId="cit-name-surname">
    <w:name w:val="cit-name-surname"/>
    <w:basedOn w:val="DefaultParagraphFont"/>
    <w:rsid w:val="00245E3D"/>
  </w:style>
  <w:style w:type="character" w:customStyle="1" w:styleId="cit-name-given-names">
    <w:name w:val="cit-name-given-names"/>
    <w:basedOn w:val="DefaultParagraphFont"/>
    <w:rsid w:val="00245E3D"/>
  </w:style>
  <w:style w:type="character" w:customStyle="1" w:styleId="cit-pub-date">
    <w:name w:val="cit-pub-date"/>
    <w:basedOn w:val="DefaultParagraphFont"/>
    <w:rsid w:val="00245E3D"/>
  </w:style>
  <w:style w:type="character" w:customStyle="1" w:styleId="cit-article-title">
    <w:name w:val="cit-article-title"/>
    <w:basedOn w:val="DefaultParagraphFont"/>
    <w:rsid w:val="00245E3D"/>
  </w:style>
  <w:style w:type="character" w:customStyle="1" w:styleId="cit-vol">
    <w:name w:val="cit-vol"/>
    <w:basedOn w:val="DefaultParagraphFont"/>
    <w:rsid w:val="00245E3D"/>
  </w:style>
  <w:style w:type="character" w:customStyle="1" w:styleId="cit-fpage">
    <w:name w:val="cit-fpage"/>
    <w:basedOn w:val="DefaultParagraphFont"/>
    <w:rsid w:val="00245E3D"/>
  </w:style>
  <w:style w:type="character" w:customStyle="1" w:styleId="cit-lpage">
    <w:name w:val="cit-lpage"/>
    <w:basedOn w:val="DefaultParagraphFont"/>
    <w:rsid w:val="00245E3D"/>
  </w:style>
  <w:style w:type="character" w:customStyle="1" w:styleId="html-italic">
    <w:name w:val="html-italic"/>
    <w:basedOn w:val="DefaultParagraphFont"/>
    <w:rsid w:val="00245E3D"/>
  </w:style>
  <w:style w:type="character" w:customStyle="1" w:styleId="current-selection">
    <w:name w:val="current-selection"/>
    <w:basedOn w:val="DefaultParagraphFont"/>
    <w:rsid w:val="00245E3D"/>
  </w:style>
  <w:style w:type="paragraph" w:customStyle="1" w:styleId="Sosollssei">
    <w:name w:val="So solls sei"/>
    <w:basedOn w:val="Normal"/>
    <w:link w:val="SosollsseiZchn"/>
    <w:qFormat/>
    <w:rsid w:val="00245E3D"/>
    <w:pPr>
      <w:numPr>
        <w:numId w:val="16"/>
      </w:numPr>
      <w:suppressAutoHyphens/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  <w:lang w:eastAsia="ar-SA"/>
    </w:rPr>
  </w:style>
  <w:style w:type="character" w:customStyle="1" w:styleId="SosollsseiZchn">
    <w:name w:val="So solls sei Zchn"/>
    <w:basedOn w:val="DefaultParagraphFont"/>
    <w:link w:val="Sosollssei"/>
    <w:rsid w:val="00245E3D"/>
    <w:rPr>
      <w:rFonts w:ascii="Times New Roman" w:eastAsia="SimSun" w:hAnsi="Times New Roman" w:cs="Times New Roman"/>
      <w:sz w:val="24"/>
      <w:szCs w:val="24"/>
      <w:lang w:eastAsia="ar-SA"/>
    </w:rPr>
  </w:style>
  <w:style w:type="table" w:styleId="TableGrid">
    <w:name w:val="Table Grid"/>
    <w:basedOn w:val="TableNormal"/>
    <w:uiPriority w:val="59"/>
    <w:rsid w:val="00EF2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45C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C621A"/>
  </w:style>
  <w:style w:type="character" w:styleId="PlaceholderText">
    <w:name w:val="Placeholder Text"/>
    <w:basedOn w:val="DefaultParagraphFont"/>
    <w:uiPriority w:val="99"/>
    <w:semiHidden/>
    <w:rsid w:val="000A7825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D825CA"/>
  </w:style>
  <w:style w:type="paragraph" w:styleId="HTMLPreformatted">
    <w:name w:val="HTML Preformatted"/>
    <w:basedOn w:val="Normal"/>
    <w:link w:val="HTMLPreformattedChar"/>
    <w:uiPriority w:val="99"/>
    <w:unhideWhenUsed/>
    <w:rsid w:val="005204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040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rticle-headermeta-info-data">
    <w:name w:val="article-header__meta-info-data"/>
    <w:basedOn w:val="DefaultParagraphFont"/>
    <w:rsid w:val="0095285B"/>
  </w:style>
  <w:style w:type="paragraph" w:customStyle="1" w:styleId="Literaturverzeichnis1">
    <w:name w:val="Literaturverzeichnis1"/>
    <w:basedOn w:val="Normal"/>
    <w:rsid w:val="003827F5"/>
    <w:pPr>
      <w:spacing w:after="0" w:line="480" w:lineRule="auto"/>
      <w:ind w:left="720" w:hanging="720"/>
    </w:pPr>
    <w:rPr>
      <w:rFonts w:ascii="Arial" w:hAnsi="Arial" w:cs="Arial"/>
      <w:b/>
      <w:bCs/>
      <w:caps/>
      <w:sz w:val="24"/>
      <w:szCs w:val="24"/>
    </w:rPr>
  </w:style>
  <w:style w:type="paragraph" w:customStyle="1" w:styleId="Literaturverzeichnis2">
    <w:name w:val="Literaturverzeichnis2"/>
    <w:basedOn w:val="Normal"/>
    <w:rsid w:val="004A102B"/>
    <w:pPr>
      <w:spacing w:after="240" w:line="240" w:lineRule="auto"/>
      <w:ind w:left="720" w:hanging="720"/>
    </w:pPr>
    <w:rPr>
      <w:rFonts w:ascii="Times New Roman" w:hAnsi="Times New Roman" w:cs="Times New Roman"/>
      <w:sz w:val="24"/>
      <w:szCs w:val="24"/>
    </w:rPr>
  </w:style>
  <w:style w:type="paragraph" w:customStyle="1" w:styleId="TabellenInhalt">
    <w:name w:val="Tabellen Inhalt"/>
    <w:basedOn w:val="Normal"/>
    <w:rsid w:val="00E17E0B"/>
    <w:pPr>
      <w:widowControl w:val="0"/>
      <w:suppressLineNumbers/>
      <w:suppressAutoHyphens/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  <w:lang w:val="en-US"/>
    </w:rPr>
  </w:style>
  <w:style w:type="character" w:customStyle="1" w:styleId="gnkrckgcgsb">
    <w:name w:val="gnkrckgcgsb"/>
    <w:basedOn w:val="DefaultParagraphFont"/>
    <w:rsid w:val="0085637F"/>
  </w:style>
  <w:style w:type="paragraph" w:styleId="PlainText">
    <w:name w:val="Plain Text"/>
    <w:basedOn w:val="Normal"/>
    <w:link w:val="PlainTextChar"/>
    <w:uiPriority w:val="99"/>
    <w:unhideWhenUsed/>
    <w:rsid w:val="001F4C4C"/>
    <w:pPr>
      <w:spacing w:after="0" w:line="240" w:lineRule="auto"/>
    </w:pPr>
    <w:rPr>
      <w:rFonts w:ascii="Courier" w:eastAsiaTheme="minorEastAsia" w:hAnsi="Courier"/>
      <w:sz w:val="21"/>
      <w:szCs w:val="21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1F4C4C"/>
    <w:rPr>
      <w:rFonts w:ascii="Courier" w:eastAsiaTheme="minorEastAsia" w:hAnsi="Courier"/>
      <w:sz w:val="21"/>
      <w:szCs w:val="21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12491A"/>
    <w:rPr>
      <w:color w:val="954F72" w:themeColor="followedHyperlink"/>
      <w:u w:val="single"/>
    </w:rPr>
  </w:style>
  <w:style w:type="paragraph" w:customStyle="1" w:styleId="Literaturverzeichnis3">
    <w:name w:val="Literaturverzeichnis3"/>
    <w:basedOn w:val="Normal"/>
    <w:rsid w:val="00AF3ED8"/>
    <w:pPr>
      <w:tabs>
        <w:tab w:val="left" w:pos="500"/>
      </w:tabs>
      <w:spacing w:after="240" w:line="240" w:lineRule="auto"/>
      <w:ind w:left="504" w:hanging="504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8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7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7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8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9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1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5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4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4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8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56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92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8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50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4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2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8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C50AF-3EF7-4B5F-BCE2-364C55B60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5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König</dc:creator>
  <cp:keywords/>
  <dc:description/>
  <cp:lastModifiedBy>Rajeshwari A.</cp:lastModifiedBy>
  <cp:revision>6</cp:revision>
  <cp:lastPrinted>2021-01-08T15:56:00Z</cp:lastPrinted>
  <dcterms:created xsi:type="dcterms:W3CDTF">2021-04-13T08:24:00Z</dcterms:created>
  <dcterms:modified xsi:type="dcterms:W3CDTF">2021-11-12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2dXoAUvb"/&gt;&lt;style id="http://www.zotero.org/styles/proceedings-of-the-royal-society-b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pref name="delayCitationUpdates" value="true"/&gt;&lt;pref name="dontAskDelayCitationUpdates" value="true"/&gt;&lt;/prefs&gt;&lt;/data&gt;</vt:lpwstr>
  </property>
</Properties>
</file>